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9B5B2" w14:textId="0ED43447" w:rsidR="00701A8C" w:rsidRPr="003541A1" w:rsidRDefault="007774D2" w:rsidP="007774D2">
      <w:pPr>
        <w:pStyle w:val="Default"/>
        <w:jc w:val="center"/>
        <w:rPr>
          <w:b/>
          <w:sz w:val="28"/>
          <w:szCs w:val="28"/>
        </w:rPr>
      </w:pPr>
      <w:proofErr w:type="spellStart"/>
      <w:r w:rsidRPr="003541A1">
        <w:rPr>
          <w:b/>
          <w:sz w:val="28"/>
          <w:szCs w:val="28"/>
        </w:rPr>
        <w:t>Sup</w:t>
      </w:r>
      <w:r w:rsidR="009770A3" w:rsidRPr="003541A1">
        <w:rPr>
          <w:b/>
          <w:sz w:val="28"/>
          <w:szCs w:val="28"/>
        </w:rPr>
        <w:t>p</w:t>
      </w:r>
      <w:r w:rsidRPr="003541A1">
        <w:rPr>
          <w:b/>
          <w:sz w:val="28"/>
          <w:szCs w:val="28"/>
        </w:rPr>
        <w:t>lementary</w:t>
      </w:r>
      <w:proofErr w:type="spellEnd"/>
      <w:r w:rsidRPr="003541A1">
        <w:rPr>
          <w:b/>
          <w:sz w:val="28"/>
          <w:szCs w:val="28"/>
        </w:rPr>
        <w:t xml:space="preserve"> </w:t>
      </w:r>
      <w:r w:rsidR="00BD0906">
        <w:rPr>
          <w:b/>
          <w:sz w:val="28"/>
          <w:szCs w:val="28"/>
        </w:rPr>
        <w:t>data</w:t>
      </w:r>
      <w:r w:rsidRPr="003541A1">
        <w:rPr>
          <w:b/>
          <w:sz w:val="28"/>
          <w:szCs w:val="28"/>
        </w:rPr>
        <w:t xml:space="preserve"> </w:t>
      </w:r>
      <w:r w:rsidR="00105B12">
        <w:rPr>
          <w:b/>
          <w:sz w:val="28"/>
          <w:szCs w:val="28"/>
        </w:rPr>
        <w:t>2</w:t>
      </w:r>
    </w:p>
    <w:p w14:paraId="3CBC305A" w14:textId="4688394D" w:rsidR="004D2477" w:rsidRPr="003541A1" w:rsidRDefault="004D2477" w:rsidP="004D2477">
      <w:pPr>
        <w:pStyle w:val="Default"/>
        <w:jc w:val="center"/>
        <w:rPr>
          <w:b/>
          <w:sz w:val="28"/>
          <w:szCs w:val="28"/>
          <w:lang w:val="en-US"/>
        </w:rPr>
      </w:pPr>
      <w:r w:rsidRPr="003541A1">
        <w:rPr>
          <w:b/>
          <w:sz w:val="28"/>
          <w:szCs w:val="28"/>
          <w:lang w:val="en-US"/>
        </w:rPr>
        <w:t>AMSTAR-2</w:t>
      </w:r>
      <w:r w:rsidR="00771725" w:rsidRPr="003541A1">
        <w:rPr>
          <w:b/>
          <w:sz w:val="28"/>
          <w:szCs w:val="28"/>
          <w:lang w:val="en-US"/>
        </w:rPr>
        <w:t xml:space="preserve"> (</w:t>
      </w:r>
      <w:proofErr w:type="spellStart"/>
      <w:r w:rsidR="00771725" w:rsidRPr="003541A1">
        <w:rPr>
          <w:b/>
          <w:sz w:val="28"/>
          <w:szCs w:val="28"/>
        </w:rPr>
        <w:t>adapted</w:t>
      </w:r>
      <w:proofErr w:type="spellEnd"/>
      <w:r w:rsidR="00771725" w:rsidRPr="003541A1">
        <w:rPr>
          <w:b/>
          <w:sz w:val="28"/>
          <w:szCs w:val="28"/>
        </w:rPr>
        <w:t>)</w:t>
      </w:r>
    </w:p>
    <w:p w14:paraId="1A97B980" w14:textId="77777777" w:rsidR="004D2477" w:rsidRPr="003541A1" w:rsidRDefault="004D2477" w:rsidP="00AB36F3">
      <w:pPr>
        <w:pStyle w:val="Default"/>
        <w:jc w:val="both"/>
        <w:rPr>
          <w:b/>
          <w:bCs/>
          <w:lang w:val="en-US"/>
        </w:rPr>
      </w:pPr>
    </w:p>
    <w:p w14:paraId="49B41DF2" w14:textId="77777777" w:rsidR="004D2477" w:rsidRPr="003541A1" w:rsidRDefault="004D2477" w:rsidP="00AB36F3">
      <w:pPr>
        <w:pStyle w:val="Default"/>
        <w:jc w:val="both"/>
        <w:rPr>
          <w:b/>
          <w:bCs/>
          <w:lang w:val="en-US"/>
        </w:rPr>
      </w:pPr>
    </w:p>
    <w:p w14:paraId="1DED9A78" w14:textId="77777777" w:rsidR="002A37DB" w:rsidRPr="003541A1" w:rsidRDefault="00701A8C" w:rsidP="00AB36F3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 xml:space="preserve">1. Did the research questions and inclusion criteria for the review include the components of PICO? </w:t>
      </w:r>
    </w:p>
    <w:p w14:paraId="3F4BA0FF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  <w:sectPr w:rsidR="006D3460" w:rsidRPr="003541A1" w:rsidSect="0051348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36C2157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 xml:space="preserve">For </w:t>
      </w:r>
      <w:r w:rsidR="00571D0C" w:rsidRPr="003541A1">
        <w:rPr>
          <w:rFonts w:ascii="Times New Roman" w:hAnsi="Times New Roman" w:cs="Times New Roman"/>
          <w:lang w:val="en-US"/>
        </w:rPr>
        <w:t>Y</w:t>
      </w:r>
      <w:r w:rsidRPr="003541A1">
        <w:rPr>
          <w:rFonts w:ascii="Times New Roman" w:hAnsi="Times New Roman" w:cs="Times New Roman"/>
          <w:lang w:val="en-US"/>
        </w:rPr>
        <w:t>es:</w:t>
      </w:r>
    </w:p>
    <w:p w14:paraId="7647E41D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>(   ) Population</w:t>
      </w:r>
    </w:p>
    <w:p w14:paraId="3F0720C0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>(   ) Intervention</w:t>
      </w:r>
    </w:p>
    <w:p w14:paraId="0F80351A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>(   ) Comparator group</w:t>
      </w:r>
      <w:r w:rsidR="00F0708E" w:rsidRPr="003541A1">
        <w:rPr>
          <w:rFonts w:ascii="Times New Roman" w:hAnsi="Times New Roman" w:cs="Times New Roman"/>
          <w:lang w:val="en-US"/>
        </w:rPr>
        <w:t xml:space="preserve"> (if applicable)</w:t>
      </w:r>
    </w:p>
    <w:p w14:paraId="4481E7A2" w14:textId="77777777" w:rsidR="00F0708E" w:rsidRPr="003541A1" w:rsidRDefault="006D346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>(   ) Outcome</w:t>
      </w:r>
      <w:r w:rsidR="00F0708E" w:rsidRPr="003541A1">
        <w:rPr>
          <w:rFonts w:ascii="Times New Roman" w:hAnsi="Times New Roman" w:cs="Times New Roman"/>
          <w:lang w:val="en-US"/>
        </w:rPr>
        <w:t xml:space="preserve"> (if applicable)</w:t>
      </w:r>
    </w:p>
    <w:p w14:paraId="46A00CBD" w14:textId="77777777" w:rsidR="00F0708E" w:rsidRPr="003541A1" w:rsidRDefault="00F0708E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15952A" w14:textId="77777777" w:rsidR="00F0708E" w:rsidRPr="003541A1" w:rsidRDefault="002479B0" w:rsidP="006D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C303BC0" wp14:editId="2170FEEE">
                <wp:simplePos x="0" y="0"/>
                <wp:positionH relativeFrom="column">
                  <wp:posOffset>4275651</wp:posOffset>
                </wp:positionH>
                <wp:positionV relativeFrom="paragraph">
                  <wp:posOffset>-1115060</wp:posOffset>
                </wp:positionV>
                <wp:extent cx="711835" cy="1404620"/>
                <wp:effectExtent l="0" t="0" r="0" b="0"/>
                <wp:wrapSquare wrapText="bothSides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026C8F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750B7EB1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550836D9" w14:textId="77777777" w:rsidR="002479B0" w:rsidRDefault="002479B0" w:rsidP="002479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303BC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36.65pt;margin-top:-87.8pt;width:56.0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" stroked="f">
                <v:textbox style="mso-fit-shape-to-text:t">
                  <w:txbxContent>
                    <w:p w14:paraId="21026C8F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750B7EB1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550836D9" w14:textId="77777777" w:rsidR="002479B0" w:rsidRDefault="002479B0" w:rsidP="002479B0"/>
                  </w:txbxContent>
                </v:textbox>
                <w10:wrap type="square"/>
              </v:shape>
            </w:pict>
          </mc:Fallback>
        </mc:AlternateContent>
      </w:r>
      <w:r w:rsidR="00F0708E" w:rsidRPr="003541A1">
        <w:rPr>
          <w:rFonts w:ascii="Times New Roman" w:hAnsi="Times New Roman" w:cs="Times New Roman"/>
          <w:lang w:val="en-US"/>
        </w:rPr>
        <w:t>Optional:</w:t>
      </w:r>
    </w:p>
    <w:p w14:paraId="372D0810" w14:textId="77777777" w:rsidR="002479B0" w:rsidRPr="003541A1" w:rsidRDefault="00F0708E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541A1">
        <w:rPr>
          <w:rFonts w:ascii="Times New Roman" w:hAnsi="Times New Roman" w:cs="Times New Roman"/>
          <w:lang w:val="en-US"/>
        </w:rPr>
        <w:t>(  )</w:t>
      </w:r>
      <w:r w:rsidR="006D3460" w:rsidRPr="003541A1">
        <w:rPr>
          <w:rFonts w:ascii="Times New Roman" w:hAnsi="Times New Roman" w:cs="Times New Roman"/>
          <w:lang w:val="en-US"/>
        </w:rPr>
        <w:t xml:space="preserve"> Timeframe for follow-up </w:t>
      </w:r>
    </w:p>
    <w:p w14:paraId="559B107F" w14:textId="77777777" w:rsidR="00F0708E" w:rsidRPr="003541A1" w:rsidRDefault="00F0708E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8D4CB4D" w14:textId="77777777" w:rsidR="00F0708E" w:rsidRPr="003541A1" w:rsidRDefault="00F0708E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68829C7" w14:textId="77777777" w:rsidR="00F0708E" w:rsidRPr="003541A1" w:rsidRDefault="00F0708E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0B7AB35" w14:textId="77777777" w:rsidR="00F0708E" w:rsidRPr="003541A1" w:rsidRDefault="00F0708E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12FEA04" w14:textId="77777777" w:rsidR="006D3460" w:rsidRPr="003541A1" w:rsidRDefault="006D3460" w:rsidP="006D34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sectPr w:rsidR="006D3460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06318C86" w14:textId="5B49F00D" w:rsidR="002A37DB" w:rsidRPr="003541A1" w:rsidRDefault="002A37DB" w:rsidP="00AB36F3">
      <w:pPr>
        <w:pStyle w:val="Default"/>
        <w:jc w:val="both"/>
        <w:rPr>
          <w:b/>
          <w:bCs/>
          <w:lang w:val="en-US"/>
        </w:rPr>
      </w:pPr>
      <w:r w:rsidRPr="003541A1">
        <w:rPr>
          <w:b/>
          <w:lang w:val="en-US"/>
        </w:rPr>
        <w:t xml:space="preserve">2. </w:t>
      </w:r>
      <w:r w:rsidRPr="003541A1">
        <w:rPr>
          <w:b/>
          <w:bCs/>
          <w:lang w:val="en-US"/>
        </w:rPr>
        <w:t>Did the report of the review contain an explicit statement that the review methods were established prior to conduct of the review?</w:t>
      </w:r>
    </w:p>
    <w:p w14:paraId="35E8A7D4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  <w:sectPr w:rsidR="00F0708E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97B3DDE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For </w:t>
      </w:r>
      <w:r w:rsidR="00571D0C" w:rsidRPr="003541A1">
        <w:rPr>
          <w:bCs/>
          <w:sz w:val="22"/>
          <w:szCs w:val="22"/>
          <w:lang w:val="en-US"/>
        </w:rPr>
        <w:t>Y</w:t>
      </w:r>
      <w:r w:rsidRPr="003541A1">
        <w:rPr>
          <w:bCs/>
          <w:sz w:val="22"/>
          <w:szCs w:val="22"/>
          <w:lang w:val="en-US"/>
        </w:rPr>
        <w:t>es:</w:t>
      </w:r>
    </w:p>
    <w:p w14:paraId="48013CEC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A protocol must have been established before the review.</w:t>
      </w:r>
    </w:p>
    <w:p w14:paraId="728B0A50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</w:pPr>
    </w:p>
    <w:p w14:paraId="5B17A46F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Yes</w:t>
      </w:r>
    </w:p>
    <w:p w14:paraId="350C1C74" w14:textId="77777777" w:rsidR="00F0708E" w:rsidRPr="003541A1" w:rsidRDefault="00F0708E" w:rsidP="00AB36F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No</w:t>
      </w:r>
    </w:p>
    <w:p w14:paraId="2CAC57B9" w14:textId="77777777" w:rsidR="00F0708E" w:rsidRPr="003541A1" w:rsidRDefault="00F0708E" w:rsidP="00AB36F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F0708E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5104"/>
          <w:docGrid w:linePitch="360"/>
        </w:sectPr>
      </w:pPr>
    </w:p>
    <w:p w14:paraId="6AAE15EB" w14:textId="77777777" w:rsidR="00E05DB3" w:rsidRPr="003541A1" w:rsidRDefault="00E05DB3" w:rsidP="000D6FA5">
      <w:pPr>
        <w:pStyle w:val="Default"/>
        <w:jc w:val="both"/>
        <w:rPr>
          <w:b/>
          <w:bCs/>
          <w:lang w:val="en-US"/>
        </w:rPr>
      </w:pPr>
    </w:p>
    <w:p w14:paraId="338BBDAD" w14:textId="77777777" w:rsidR="000D6FA5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3. Did the review authors explain their selection of the study designs for inclusion in the review?</w:t>
      </w:r>
    </w:p>
    <w:p w14:paraId="12F85F81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  <w:sectPr w:rsidR="00810DF5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74A08B" w14:textId="77777777" w:rsidR="000D6FA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For </w:t>
      </w:r>
      <w:r w:rsidR="000D6FA5" w:rsidRPr="003541A1">
        <w:rPr>
          <w:bCs/>
          <w:sz w:val="22"/>
          <w:lang w:val="en-US"/>
        </w:rPr>
        <w:t xml:space="preserve">Partial </w:t>
      </w:r>
      <w:r w:rsidR="00571D0C" w:rsidRPr="003541A1">
        <w:rPr>
          <w:bCs/>
          <w:sz w:val="22"/>
          <w:lang w:val="en-US"/>
        </w:rPr>
        <w:t>Y</w:t>
      </w:r>
      <w:r w:rsidR="000D6FA5" w:rsidRPr="003541A1">
        <w:rPr>
          <w:bCs/>
          <w:sz w:val="22"/>
          <w:lang w:val="en-US"/>
        </w:rPr>
        <w:t>es</w:t>
      </w:r>
      <w:r w:rsidR="00571D0C" w:rsidRPr="003541A1">
        <w:rPr>
          <w:bCs/>
          <w:sz w:val="22"/>
          <w:lang w:val="en-US"/>
        </w:rPr>
        <w:t>:</w:t>
      </w:r>
    </w:p>
    <w:p w14:paraId="5E3FD5AD" w14:textId="77777777" w:rsidR="00AA574B" w:rsidRPr="003541A1" w:rsidRDefault="00AA574B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he stud</w:t>
      </w:r>
      <w:r w:rsidR="00810DF5" w:rsidRPr="003541A1">
        <w:rPr>
          <w:bCs/>
          <w:sz w:val="22"/>
          <w:lang w:val="en-US"/>
        </w:rPr>
        <w:t>y designs are specified</w:t>
      </w:r>
    </w:p>
    <w:p w14:paraId="51F53E3D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</w:p>
    <w:p w14:paraId="486195AF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62B82726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he study designs are explained.</w:t>
      </w:r>
    </w:p>
    <w:p w14:paraId="4DC2CF12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</w:p>
    <w:p w14:paraId="458EBF74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Yes</w:t>
      </w:r>
    </w:p>
    <w:p w14:paraId="10539DC9" w14:textId="77777777" w:rsidR="0035538F" w:rsidRPr="003541A1" w:rsidRDefault="0035538F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Partial Yes</w:t>
      </w:r>
    </w:p>
    <w:p w14:paraId="72D8D6EC" w14:textId="77777777" w:rsidR="00810DF5" w:rsidRPr="003541A1" w:rsidRDefault="00810DF5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No</w:t>
      </w:r>
    </w:p>
    <w:p w14:paraId="03BA10B4" w14:textId="77777777" w:rsidR="00810DF5" w:rsidRPr="003541A1" w:rsidRDefault="00810DF5" w:rsidP="000D6FA5">
      <w:pPr>
        <w:pStyle w:val="Default"/>
        <w:jc w:val="both"/>
        <w:rPr>
          <w:b/>
          <w:bCs/>
          <w:lang w:val="en-US"/>
        </w:rPr>
        <w:sectPr w:rsidR="00810DF5" w:rsidRPr="003541A1" w:rsidSect="00513486">
          <w:type w:val="continuous"/>
          <w:pgSz w:w="11906" w:h="16838"/>
          <w:pgMar w:top="1417" w:right="1701" w:bottom="1417" w:left="1701" w:header="708" w:footer="708" w:gutter="0"/>
          <w:cols w:num="3" w:space="1697"/>
          <w:docGrid w:linePitch="360"/>
        </w:sectPr>
      </w:pPr>
    </w:p>
    <w:p w14:paraId="141F6B56" w14:textId="77777777" w:rsidR="002A37DB" w:rsidRPr="003541A1" w:rsidRDefault="007F1D30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C00FF9" wp14:editId="4231C442">
                <wp:simplePos x="0" y="0"/>
                <wp:positionH relativeFrom="column">
                  <wp:posOffset>4230370</wp:posOffset>
                </wp:positionH>
                <wp:positionV relativeFrom="paragraph">
                  <wp:posOffset>239395</wp:posOffset>
                </wp:positionV>
                <wp:extent cx="1160145" cy="1404620"/>
                <wp:effectExtent l="0" t="0" r="1905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0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0CC7E" w14:textId="77777777" w:rsidR="007F1D30" w:rsidRPr="009653B6" w:rsidRDefault="007F1D30" w:rsidP="007F1D3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0501B599" w14:textId="77777777" w:rsidR="0035538F" w:rsidRPr="009653B6" w:rsidRDefault="0035538F" w:rsidP="007F1D3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</w:t>
                            </w:r>
                            <w:proofErr w:type="spell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>Partial</w:t>
                            </w:r>
                            <w:proofErr w:type="spell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Yes</w:t>
                            </w:r>
                          </w:p>
                          <w:p w14:paraId="2DA06E6C" w14:textId="77777777" w:rsidR="007F1D30" w:rsidRPr="009653B6" w:rsidRDefault="007F1D30" w:rsidP="007F1D3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7EB8F5C7" w14:textId="77777777" w:rsidR="007F1D30" w:rsidRDefault="007F1D3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C00FF9" id="_x0000_s1027" type="#_x0000_t202" style="position:absolute;left:0;text-align:left;margin-left:333.1pt;margin-top:18.85pt;width:91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" stroked="f">
                <v:textbox style="mso-fit-shape-to-text:t">
                  <w:txbxContent>
                    <w:p w14:paraId="2390CC7E" w14:textId="77777777" w:rsidR="007F1D30" w:rsidRPr="009653B6" w:rsidRDefault="007F1D30" w:rsidP="007F1D3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0501B599" w14:textId="77777777" w:rsidR="0035538F" w:rsidRPr="009653B6" w:rsidRDefault="0035538F" w:rsidP="007F1D3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Partial Yes</w:t>
                      </w:r>
                    </w:p>
                    <w:p w14:paraId="2DA06E6C" w14:textId="77777777" w:rsidR="007F1D30" w:rsidRPr="009653B6" w:rsidRDefault="007F1D30" w:rsidP="007F1D3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7EB8F5C7" w14:textId="77777777" w:rsidR="007F1D30" w:rsidRDefault="007F1D30"/>
                  </w:txbxContent>
                </v:textbox>
                <w10:wrap type="square"/>
              </v:shape>
            </w:pict>
          </mc:Fallback>
        </mc:AlternateContent>
      </w:r>
      <w:r w:rsidR="002A37DB" w:rsidRPr="003541A1">
        <w:rPr>
          <w:b/>
          <w:bCs/>
          <w:lang w:val="en-US"/>
        </w:rPr>
        <w:t>4. Did the review authors use a comprehensive literature search strategy?</w:t>
      </w:r>
    </w:p>
    <w:p w14:paraId="18B9DD9D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  <w:sectPr w:rsidR="00571D0C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D778F80" w14:textId="77777777" w:rsidR="00932B3D" w:rsidRPr="003541A1" w:rsidRDefault="00932B3D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For Partial </w:t>
      </w:r>
      <w:r w:rsidR="00571D0C" w:rsidRPr="003541A1">
        <w:rPr>
          <w:bCs/>
          <w:sz w:val="22"/>
          <w:lang w:val="en-US"/>
        </w:rPr>
        <w:t>Y</w:t>
      </w:r>
      <w:r w:rsidRPr="003541A1">
        <w:rPr>
          <w:bCs/>
          <w:sz w:val="22"/>
          <w:lang w:val="en-US"/>
        </w:rPr>
        <w:t>es</w:t>
      </w:r>
      <w:r w:rsidR="00571D0C" w:rsidRPr="003541A1">
        <w:rPr>
          <w:bCs/>
          <w:sz w:val="22"/>
          <w:lang w:val="en-US"/>
        </w:rPr>
        <w:t xml:space="preserve"> (all the following)</w:t>
      </w:r>
    </w:p>
    <w:p w14:paraId="5EC8F591" w14:textId="77777777" w:rsidR="00932B3D" w:rsidRPr="003541A1" w:rsidRDefault="00932B3D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searched at least 2 databases (relevant to research question)</w:t>
      </w:r>
    </w:p>
    <w:p w14:paraId="5E81B43C" w14:textId="77777777" w:rsidR="00932B3D" w:rsidRPr="003541A1" w:rsidRDefault="00932B3D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) provided key word and/or search strategy</w:t>
      </w:r>
    </w:p>
    <w:p w14:paraId="30EC459A" w14:textId="77777777" w:rsidR="00932B3D" w:rsidRPr="003541A1" w:rsidRDefault="00932B3D" w:rsidP="00932B3D">
      <w:pPr>
        <w:pStyle w:val="Default"/>
        <w:jc w:val="both"/>
        <w:rPr>
          <w:bCs/>
          <w:sz w:val="22"/>
          <w:lang w:val="en-US"/>
        </w:rPr>
      </w:pPr>
    </w:p>
    <w:p w14:paraId="7336FCAF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1F88BA51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5B6068E6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1CA53798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09527540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3B68C01D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</w:p>
    <w:p w14:paraId="3C9EE44A" w14:textId="77777777" w:rsidR="00932B3D" w:rsidRPr="003541A1" w:rsidRDefault="00932B3D" w:rsidP="00571D0C">
      <w:pPr>
        <w:pStyle w:val="Default"/>
        <w:ind w:right="127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</w:t>
      </w:r>
      <w:r w:rsidR="00571D0C" w:rsidRPr="003541A1">
        <w:rPr>
          <w:bCs/>
          <w:sz w:val="22"/>
          <w:lang w:val="en-US"/>
        </w:rPr>
        <w:t xml:space="preserve"> (all the following)</w:t>
      </w:r>
      <w:r w:rsidRPr="003541A1">
        <w:rPr>
          <w:bCs/>
          <w:sz w:val="22"/>
          <w:lang w:val="en-US"/>
        </w:rPr>
        <w:t>:</w:t>
      </w:r>
    </w:p>
    <w:p w14:paraId="36A8B6DC" w14:textId="77777777" w:rsidR="00932B3D" w:rsidRPr="003541A1" w:rsidRDefault="00932B3D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</w:t>
      </w:r>
      <w:r w:rsidR="007F1D30" w:rsidRPr="003541A1">
        <w:rPr>
          <w:bCs/>
          <w:sz w:val="22"/>
          <w:lang w:val="en-US"/>
        </w:rPr>
        <w:t xml:space="preserve"> </w:t>
      </w:r>
      <w:r w:rsidRPr="003541A1">
        <w:rPr>
          <w:bCs/>
          <w:sz w:val="22"/>
          <w:lang w:val="en-US"/>
        </w:rPr>
        <w:t>)</w:t>
      </w:r>
      <w:r w:rsidR="00070E19" w:rsidRPr="003541A1">
        <w:rPr>
          <w:bCs/>
          <w:sz w:val="22"/>
          <w:lang w:val="en-US"/>
        </w:rPr>
        <w:t xml:space="preserve"> justified publication restrictions (</w:t>
      </w:r>
      <w:proofErr w:type="spellStart"/>
      <w:r w:rsidR="00070E19" w:rsidRPr="003541A1">
        <w:rPr>
          <w:bCs/>
          <w:sz w:val="22"/>
          <w:lang w:val="en-US"/>
        </w:rPr>
        <w:t>eg</w:t>
      </w:r>
      <w:proofErr w:type="spellEnd"/>
      <w:r w:rsidR="00070E19" w:rsidRPr="003541A1">
        <w:rPr>
          <w:bCs/>
          <w:sz w:val="22"/>
          <w:lang w:val="en-US"/>
        </w:rPr>
        <w:t>, language)</w:t>
      </w:r>
    </w:p>
    <w:p w14:paraId="017BF6CF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) searched the reference lists/bibliographies of included studies</w:t>
      </w:r>
    </w:p>
    <w:p w14:paraId="0BB8115C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) included/consulted content experts in the field</w:t>
      </w:r>
    </w:p>
    <w:p w14:paraId="2F7EA5B4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(   </w:t>
      </w:r>
      <w:r w:rsidR="007F1D30" w:rsidRPr="003541A1">
        <w:rPr>
          <w:bCs/>
          <w:sz w:val="22"/>
          <w:lang w:val="en-US"/>
        </w:rPr>
        <w:t xml:space="preserve">  </w:t>
      </w:r>
      <w:r w:rsidRPr="003541A1">
        <w:rPr>
          <w:bCs/>
          <w:sz w:val="22"/>
          <w:lang w:val="en-US"/>
        </w:rPr>
        <w:t>) where relevant, searched for grey literature</w:t>
      </w:r>
    </w:p>
    <w:p w14:paraId="28A7C0F9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conducted search within 24 months of completion of the review</w:t>
      </w:r>
    </w:p>
    <w:p w14:paraId="46A2D2BB" w14:textId="77777777" w:rsidR="00571D0C" w:rsidRPr="003541A1" w:rsidRDefault="00571D0C" w:rsidP="00932B3D">
      <w:pPr>
        <w:pStyle w:val="Default"/>
        <w:jc w:val="both"/>
        <w:rPr>
          <w:bCs/>
          <w:sz w:val="22"/>
          <w:lang w:val="en-US"/>
        </w:rPr>
        <w:sectPr w:rsidR="00571D0C" w:rsidRPr="003541A1" w:rsidSect="00513486">
          <w:type w:val="continuous"/>
          <w:pgSz w:w="11906" w:h="16838"/>
          <w:pgMar w:top="1417" w:right="4109" w:bottom="1417" w:left="1701" w:header="708" w:footer="708" w:gutter="0"/>
          <w:cols w:num="2" w:space="286"/>
          <w:docGrid w:linePitch="360"/>
        </w:sectPr>
      </w:pPr>
    </w:p>
    <w:p w14:paraId="6F7B2FF4" w14:textId="77777777" w:rsidR="00932B3D" w:rsidRPr="003541A1" w:rsidRDefault="00932B3D" w:rsidP="000D6FA5">
      <w:pPr>
        <w:pStyle w:val="Default"/>
        <w:jc w:val="both"/>
        <w:rPr>
          <w:b/>
          <w:bCs/>
          <w:lang w:val="en-US"/>
        </w:rPr>
      </w:pPr>
    </w:p>
    <w:p w14:paraId="63EB87E5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5. Did the review authors perform study selection in duplicate?</w:t>
      </w:r>
    </w:p>
    <w:p w14:paraId="5DC93787" w14:textId="77777777" w:rsidR="00701995" w:rsidRPr="003541A1" w:rsidRDefault="002479B0" w:rsidP="000D6FA5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, either ONE of the following:</w:t>
      </w:r>
    </w:p>
    <w:p w14:paraId="0B641FFF" w14:textId="77777777" w:rsidR="002479B0" w:rsidRPr="003541A1" w:rsidRDefault="002479B0" w:rsidP="002479B0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590473" wp14:editId="760C8B69">
                <wp:simplePos x="0" y="0"/>
                <wp:positionH relativeFrom="column">
                  <wp:posOffset>4300513</wp:posOffset>
                </wp:positionH>
                <wp:positionV relativeFrom="paragraph">
                  <wp:posOffset>6985</wp:posOffset>
                </wp:positionV>
                <wp:extent cx="711835" cy="1404620"/>
                <wp:effectExtent l="0" t="0" r="0" b="0"/>
                <wp:wrapSquare wrapText="bothSides"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7769C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5DBE148A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6026D21D" w14:textId="77777777" w:rsidR="002479B0" w:rsidRDefault="002479B0" w:rsidP="002479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590473" id="_x0000_s1028" type="#_x0000_t202" style="position:absolute;left:0;text-align:left;margin-left:338.6pt;margin-top:.55pt;width:56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" stroked="f">
                <v:textbox style="mso-fit-shape-to-text:t">
                  <w:txbxContent>
                    <w:p w14:paraId="2FE7769C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5DBE148A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6026D21D" w14:textId="77777777" w:rsidR="002479B0" w:rsidRDefault="002479B0" w:rsidP="002479B0"/>
                  </w:txbxContent>
                </v:textbox>
                <w10:wrap type="square"/>
              </v:shape>
            </w:pict>
          </mc:Fallback>
        </mc:AlternateContent>
      </w:r>
      <w:r w:rsidRPr="003541A1">
        <w:rPr>
          <w:bCs/>
          <w:sz w:val="22"/>
          <w:szCs w:val="22"/>
          <w:lang w:val="en-US"/>
        </w:rPr>
        <w:t>(   ) at least two reviewers independently agreed on selection of eligible studies and achieved consensus on which studies to include.</w:t>
      </w:r>
    </w:p>
    <w:p w14:paraId="4C579686" w14:textId="77777777" w:rsidR="002479B0" w:rsidRPr="003541A1" w:rsidRDefault="002479B0" w:rsidP="002479B0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OR two reviewers selected a sample of eligible studies and achieved good agreement (at least 80 per cent), with the remainder selected by one reviewer.</w:t>
      </w:r>
    </w:p>
    <w:p w14:paraId="57367369" w14:textId="77777777" w:rsidR="002479B0" w:rsidRPr="003541A1" w:rsidRDefault="002479B0" w:rsidP="000D6FA5">
      <w:pPr>
        <w:pStyle w:val="Default"/>
        <w:jc w:val="both"/>
        <w:rPr>
          <w:bCs/>
          <w:sz w:val="22"/>
          <w:szCs w:val="22"/>
          <w:lang w:val="en-US"/>
        </w:rPr>
      </w:pPr>
    </w:p>
    <w:p w14:paraId="5EF67017" w14:textId="77777777" w:rsidR="007A29EC" w:rsidRDefault="007A29EC" w:rsidP="000D6FA5">
      <w:pPr>
        <w:pStyle w:val="Default"/>
        <w:jc w:val="both"/>
        <w:rPr>
          <w:bCs/>
          <w:sz w:val="22"/>
          <w:szCs w:val="22"/>
          <w:lang w:val="en-US"/>
        </w:rPr>
      </w:pPr>
    </w:p>
    <w:p w14:paraId="529378E2" w14:textId="77777777" w:rsidR="00574DBB" w:rsidRPr="003541A1" w:rsidRDefault="00574DBB" w:rsidP="000D6FA5">
      <w:pPr>
        <w:pStyle w:val="Default"/>
        <w:jc w:val="both"/>
        <w:rPr>
          <w:bCs/>
          <w:sz w:val="22"/>
          <w:szCs w:val="22"/>
          <w:lang w:val="en-US"/>
        </w:rPr>
      </w:pPr>
    </w:p>
    <w:p w14:paraId="2F37003E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lastRenderedPageBreak/>
        <w:t>6. Did the review authors perform data extraction in duplicate?</w:t>
      </w:r>
    </w:p>
    <w:p w14:paraId="6C1114DA" w14:textId="77777777" w:rsidR="002479B0" w:rsidRPr="003541A1" w:rsidRDefault="002479B0" w:rsidP="002479B0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, either ONE of the following:</w:t>
      </w:r>
    </w:p>
    <w:p w14:paraId="6659D03A" w14:textId="77777777" w:rsidR="002479B0" w:rsidRPr="003541A1" w:rsidRDefault="002479B0" w:rsidP="002479B0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7CC206F" wp14:editId="3D05078F">
                <wp:simplePos x="0" y="0"/>
                <wp:positionH relativeFrom="column">
                  <wp:posOffset>4300513</wp:posOffset>
                </wp:positionH>
                <wp:positionV relativeFrom="paragraph">
                  <wp:posOffset>6985</wp:posOffset>
                </wp:positionV>
                <wp:extent cx="711835" cy="1404620"/>
                <wp:effectExtent l="0" t="0" r="0" b="0"/>
                <wp:wrapSquare wrapText="bothSides"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CAE22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4CC121AC" w14:textId="77777777" w:rsidR="002479B0" w:rsidRPr="009653B6" w:rsidRDefault="002479B0" w:rsidP="002479B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2835A831" w14:textId="77777777" w:rsidR="002479B0" w:rsidRDefault="002479B0" w:rsidP="002479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CC206F" id="_x0000_s1029" type="#_x0000_t202" style="position:absolute;left:0;text-align:left;margin-left:338.6pt;margin-top:.55pt;width:56.0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" stroked="f">
                <v:textbox style="mso-fit-shape-to-text:t">
                  <w:txbxContent>
                    <w:p w14:paraId="444CAE22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4CC121AC" w14:textId="77777777" w:rsidR="002479B0" w:rsidRPr="009653B6" w:rsidRDefault="002479B0" w:rsidP="002479B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2835A831" w14:textId="77777777" w:rsidR="002479B0" w:rsidRDefault="002479B0" w:rsidP="002479B0"/>
                  </w:txbxContent>
                </v:textbox>
                <w10:wrap type="square"/>
              </v:shape>
            </w:pict>
          </mc:Fallback>
        </mc:AlternateContent>
      </w:r>
      <w:r w:rsidRPr="003541A1">
        <w:rPr>
          <w:bCs/>
          <w:sz w:val="22"/>
          <w:szCs w:val="22"/>
          <w:lang w:val="en-US"/>
        </w:rPr>
        <w:t xml:space="preserve">(   ) at least two reviewers achieved consensus on </w:t>
      </w:r>
      <w:r w:rsidR="00E10D03" w:rsidRPr="003541A1">
        <w:rPr>
          <w:bCs/>
          <w:sz w:val="22"/>
          <w:szCs w:val="22"/>
          <w:lang w:val="en-US"/>
        </w:rPr>
        <w:t>which</w:t>
      </w:r>
      <w:r w:rsidRPr="003541A1">
        <w:rPr>
          <w:bCs/>
          <w:sz w:val="22"/>
          <w:szCs w:val="22"/>
          <w:lang w:val="en-US"/>
        </w:rPr>
        <w:t xml:space="preserve"> data to extract</w:t>
      </w:r>
      <w:r w:rsidR="004D2477" w:rsidRPr="003541A1">
        <w:rPr>
          <w:bCs/>
          <w:sz w:val="22"/>
          <w:szCs w:val="22"/>
          <w:lang w:val="en-US"/>
        </w:rPr>
        <w:t xml:space="preserve"> from included studies</w:t>
      </w:r>
      <w:r w:rsidRPr="003541A1">
        <w:rPr>
          <w:bCs/>
          <w:sz w:val="22"/>
          <w:szCs w:val="22"/>
          <w:lang w:val="en-US"/>
        </w:rPr>
        <w:t>.</w:t>
      </w:r>
    </w:p>
    <w:p w14:paraId="2D821813" w14:textId="77777777" w:rsidR="002479B0" w:rsidRPr="003541A1" w:rsidRDefault="002479B0" w:rsidP="002479B0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OR two reviewers </w:t>
      </w:r>
      <w:r w:rsidR="004D2477" w:rsidRPr="003541A1">
        <w:rPr>
          <w:bCs/>
          <w:sz w:val="22"/>
          <w:szCs w:val="22"/>
          <w:lang w:val="en-US"/>
        </w:rPr>
        <w:t>extracted data from a sample</w:t>
      </w:r>
      <w:r w:rsidRPr="003541A1">
        <w:rPr>
          <w:bCs/>
          <w:sz w:val="22"/>
          <w:szCs w:val="22"/>
          <w:lang w:val="en-US"/>
        </w:rPr>
        <w:t xml:space="preserve"> of eligible studies and achieved good agreement (at least 80 per cent), with the remainder </w:t>
      </w:r>
      <w:r w:rsidR="004D2477" w:rsidRPr="003541A1">
        <w:rPr>
          <w:bCs/>
          <w:sz w:val="22"/>
          <w:szCs w:val="22"/>
          <w:lang w:val="en-US"/>
        </w:rPr>
        <w:t xml:space="preserve">extracted </w:t>
      </w:r>
      <w:r w:rsidRPr="003541A1">
        <w:rPr>
          <w:bCs/>
          <w:sz w:val="22"/>
          <w:szCs w:val="22"/>
          <w:lang w:val="en-US"/>
        </w:rPr>
        <w:t>by one reviewer.</w:t>
      </w:r>
    </w:p>
    <w:p w14:paraId="72E2542F" w14:textId="77777777" w:rsidR="002479B0" w:rsidRPr="003541A1" w:rsidRDefault="002479B0" w:rsidP="002479B0">
      <w:pPr>
        <w:pStyle w:val="Default"/>
        <w:jc w:val="both"/>
        <w:rPr>
          <w:bCs/>
          <w:sz w:val="22"/>
          <w:szCs w:val="22"/>
          <w:lang w:val="en-US"/>
        </w:rPr>
      </w:pPr>
    </w:p>
    <w:p w14:paraId="6FC4939F" w14:textId="329BD6FA" w:rsidR="002A37DB" w:rsidRPr="003541A1" w:rsidRDefault="006B1EC3" w:rsidP="00192F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41A1">
        <w:rPr>
          <w:rFonts w:ascii="Times New Roman" w:hAnsi="Times New Roman" w:cs="Times New Roman"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7F1B6E8" wp14:editId="3F02C9FB">
                <wp:simplePos x="0" y="0"/>
                <wp:positionH relativeFrom="margin">
                  <wp:posOffset>4334510</wp:posOffset>
                </wp:positionH>
                <wp:positionV relativeFrom="paragraph">
                  <wp:posOffset>403127</wp:posOffset>
                </wp:positionV>
                <wp:extent cx="1045845" cy="1404620"/>
                <wp:effectExtent l="0" t="0" r="1905" b="0"/>
                <wp:wrapSquare wrapText="bothSides"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58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BF583" w14:textId="77777777" w:rsidR="0035538F" w:rsidRPr="009653B6" w:rsidRDefault="0035538F" w:rsidP="0035538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1BD65E29" w14:textId="77777777" w:rsidR="0035538F" w:rsidRPr="009653B6" w:rsidRDefault="0035538F" w:rsidP="0035538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</w:t>
                            </w:r>
                            <w:proofErr w:type="spell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>Partial</w:t>
                            </w:r>
                            <w:proofErr w:type="spell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Yes</w:t>
                            </w:r>
                          </w:p>
                          <w:p w14:paraId="09E70DE2" w14:textId="77777777" w:rsidR="0035538F" w:rsidRPr="009653B6" w:rsidRDefault="0035538F" w:rsidP="0035538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F1B6E8" id="_x0000_s1030" type="#_x0000_t202" style="position:absolute;left:0;text-align:left;margin-left:341.3pt;margin-top:31.75pt;width:82.3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" stroked="f">
                <v:textbox style="mso-fit-shape-to-text:t">
                  <w:txbxContent>
                    <w:p w14:paraId="2E0BF583" w14:textId="77777777" w:rsidR="0035538F" w:rsidRPr="009653B6" w:rsidRDefault="0035538F" w:rsidP="0035538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1BD65E29" w14:textId="77777777" w:rsidR="0035538F" w:rsidRPr="009653B6" w:rsidRDefault="0035538F" w:rsidP="0035538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Partial Yes</w:t>
                      </w:r>
                    </w:p>
                    <w:p w14:paraId="09E70DE2" w14:textId="77777777" w:rsidR="0035538F" w:rsidRPr="009653B6" w:rsidRDefault="0035538F" w:rsidP="0035538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A37DB" w:rsidRPr="0035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7. Did the review authors provide </w:t>
      </w:r>
      <w:r w:rsidR="00073CD3" w:rsidRPr="003541A1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 w:rsidR="00192FD3" w:rsidRPr="003541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lanation of the inclusion and exclusion criteria.</w:t>
      </w:r>
    </w:p>
    <w:p w14:paraId="000C596B" w14:textId="77777777" w:rsidR="0035538F" w:rsidRPr="003541A1" w:rsidRDefault="0035538F" w:rsidP="00AE35DC">
      <w:pPr>
        <w:pStyle w:val="Default"/>
        <w:jc w:val="both"/>
        <w:rPr>
          <w:bCs/>
          <w:sz w:val="22"/>
          <w:lang w:val="en-US"/>
        </w:rPr>
        <w:sectPr w:rsidR="0035538F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4CF07D4" w14:textId="77777777" w:rsidR="00AE35DC" w:rsidRPr="003541A1" w:rsidRDefault="00AE35DC" w:rsidP="0035538F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Partial Yes:</w:t>
      </w:r>
    </w:p>
    <w:p w14:paraId="456C456E" w14:textId="77777777" w:rsidR="00AE35DC" w:rsidRPr="003541A1" w:rsidRDefault="00AE35DC" w:rsidP="0035538F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(   ) There is </w:t>
      </w:r>
      <w:r w:rsidR="00CD6F7A" w:rsidRPr="003541A1">
        <w:rPr>
          <w:bCs/>
          <w:sz w:val="22"/>
          <w:lang w:val="en-US"/>
        </w:rPr>
        <w:t xml:space="preserve">only </w:t>
      </w:r>
      <w:r w:rsidR="0035538F" w:rsidRPr="003541A1">
        <w:rPr>
          <w:bCs/>
          <w:sz w:val="22"/>
          <w:lang w:val="en-US"/>
        </w:rPr>
        <w:t>one out, explanation of the inclusion OR exclusion criteria</w:t>
      </w:r>
    </w:p>
    <w:p w14:paraId="65B06659" w14:textId="77777777" w:rsidR="00AE35DC" w:rsidRPr="003541A1" w:rsidRDefault="00AE35DC" w:rsidP="0035538F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3B5358EC" w14:textId="77777777" w:rsidR="00AE35DC" w:rsidRPr="003541A1" w:rsidRDefault="0035538F" w:rsidP="0035538F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 </w:t>
      </w:r>
      <w:r w:rsidR="00AE35DC" w:rsidRPr="003541A1">
        <w:rPr>
          <w:bCs/>
          <w:sz w:val="22"/>
          <w:lang w:val="en-US"/>
        </w:rPr>
        <w:t xml:space="preserve">(   ) </w:t>
      </w:r>
      <w:r w:rsidRPr="003541A1">
        <w:rPr>
          <w:bCs/>
          <w:sz w:val="22"/>
          <w:lang w:val="en-US"/>
        </w:rPr>
        <w:t xml:space="preserve">The two, inclusion and exclusion criteria, must </w:t>
      </w:r>
      <w:r w:rsidR="00E41417" w:rsidRPr="003541A1">
        <w:rPr>
          <w:bCs/>
          <w:sz w:val="22"/>
          <w:lang w:val="en-US"/>
        </w:rPr>
        <w:t>b</w:t>
      </w:r>
      <w:r w:rsidRPr="003541A1">
        <w:rPr>
          <w:bCs/>
          <w:sz w:val="22"/>
          <w:lang w:val="en-US"/>
        </w:rPr>
        <w:t>e explained.</w:t>
      </w:r>
    </w:p>
    <w:p w14:paraId="0787217E" w14:textId="77777777" w:rsidR="0035538F" w:rsidRPr="003541A1" w:rsidRDefault="0035538F" w:rsidP="00AE35DC">
      <w:pPr>
        <w:pStyle w:val="Default"/>
        <w:jc w:val="both"/>
        <w:rPr>
          <w:bCs/>
          <w:sz w:val="22"/>
          <w:lang w:val="en-US"/>
        </w:rPr>
        <w:sectPr w:rsidR="0035538F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661C8463" w14:textId="77777777" w:rsidR="0035538F" w:rsidRPr="003541A1" w:rsidRDefault="0035538F" w:rsidP="000D6FA5">
      <w:pPr>
        <w:pStyle w:val="Default"/>
        <w:jc w:val="both"/>
        <w:rPr>
          <w:b/>
          <w:bCs/>
          <w:lang w:val="en-US"/>
        </w:rPr>
      </w:pPr>
    </w:p>
    <w:p w14:paraId="6F0FAAD8" w14:textId="77777777" w:rsidR="002A37DB" w:rsidRPr="003541A1" w:rsidRDefault="002A37DB" w:rsidP="0035538F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8. Did the review authors describe the included studies in adequate detail?</w:t>
      </w:r>
    </w:p>
    <w:p w14:paraId="471A1B5A" w14:textId="77777777" w:rsidR="0078002B" w:rsidRPr="003541A1" w:rsidRDefault="0078002B" w:rsidP="009002DD">
      <w:pPr>
        <w:pStyle w:val="Default"/>
        <w:jc w:val="both"/>
        <w:rPr>
          <w:bCs/>
          <w:sz w:val="22"/>
          <w:lang w:val="en-US"/>
        </w:rPr>
        <w:sectPr w:rsidR="0078002B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F982156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Partial Yes (all the following)</w:t>
      </w:r>
    </w:p>
    <w:p w14:paraId="1A43D1B0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</w:t>
      </w:r>
      <w:r w:rsidR="0078002B" w:rsidRPr="003541A1">
        <w:rPr>
          <w:bCs/>
          <w:sz w:val="22"/>
          <w:lang w:val="en-US"/>
        </w:rPr>
        <w:t xml:space="preserve">   </w:t>
      </w:r>
      <w:r w:rsidRPr="003541A1">
        <w:rPr>
          <w:bCs/>
          <w:sz w:val="22"/>
          <w:lang w:val="en-US"/>
        </w:rPr>
        <w:t>) described populations</w:t>
      </w:r>
    </w:p>
    <w:p w14:paraId="36D00090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</w:t>
      </w:r>
      <w:r w:rsidR="0078002B" w:rsidRPr="003541A1">
        <w:rPr>
          <w:bCs/>
          <w:sz w:val="22"/>
          <w:lang w:val="en-US"/>
        </w:rPr>
        <w:t xml:space="preserve">  </w:t>
      </w:r>
      <w:r w:rsidRPr="003541A1">
        <w:rPr>
          <w:bCs/>
          <w:sz w:val="22"/>
          <w:lang w:val="en-US"/>
        </w:rPr>
        <w:t xml:space="preserve"> ) described interventions</w:t>
      </w:r>
    </w:p>
    <w:p w14:paraId="64B273EB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</w:t>
      </w:r>
      <w:r w:rsidR="0078002B" w:rsidRPr="003541A1">
        <w:rPr>
          <w:bCs/>
          <w:sz w:val="22"/>
          <w:lang w:val="en-US"/>
        </w:rPr>
        <w:t xml:space="preserve">  </w:t>
      </w:r>
      <w:r w:rsidRPr="003541A1">
        <w:rPr>
          <w:bCs/>
          <w:sz w:val="22"/>
          <w:lang w:val="en-US"/>
        </w:rPr>
        <w:t xml:space="preserve"> ) described comparators (if applicable)</w:t>
      </w:r>
    </w:p>
    <w:p w14:paraId="2D15F5E2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described outcomes (if applicable)</w:t>
      </w:r>
    </w:p>
    <w:p w14:paraId="3E86AE14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described research designs</w:t>
      </w:r>
    </w:p>
    <w:p w14:paraId="4FD0F9F9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</w:p>
    <w:p w14:paraId="1F12B4F4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 (all the following):</w:t>
      </w:r>
    </w:p>
    <w:p w14:paraId="2BB4B2E8" w14:textId="77777777" w:rsidR="009002DD" w:rsidRPr="003541A1" w:rsidRDefault="0078002B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BC1E08B" wp14:editId="07D02352">
                <wp:simplePos x="0" y="0"/>
                <wp:positionH relativeFrom="margin">
                  <wp:posOffset>4676970</wp:posOffset>
                </wp:positionH>
                <wp:positionV relativeFrom="paragraph">
                  <wp:posOffset>5715</wp:posOffset>
                </wp:positionV>
                <wp:extent cx="1045845" cy="1404620"/>
                <wp:effectExtent l="0" t="0" r="1905" b="0"/>
                <wp:wrapSquare wrapText="bothSides"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58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B31163" w14:textId="77777777" w:rsidR="0078002B" w:rsidRPr="009653B6" w:rsidRDefault="0078002B" w:rsidP="0078002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1BAEC654" w14:textId="77777777" w:rsidR="0078002B" w:rsidRPr="009653B6" w:rsidRDefault="0078002B" w:rsidP="0078002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</w:t>
                            </w:r>
                            <w:proofErr w:type="spell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>Partial</w:t>
                            </w:r>
                            <w:proofErr w:type="spell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Yes</w:t>
                            </w:r>
                          </w:p>
                          <w:p w14:paraId="1AFB434F" w14:textId="77777777" w:rsidR="0078002B" w:rsidRPr="009653B6" w:rsidRDefault="0078002B" w:rsidP="0078002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C1E08B" id="_x0000_s1031" type="#_x0000_t202" style="position:absolute;margin-left:368.25pt;margin-top:.45pt;width:82.3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" stroked="f">
                <v:textbox style="mso-fit-shape-to-text:t">
                  <w:txbxContent>
                    <w:p w14:paraId="27B31163" w14:textId="77777777" w:rsidR="0078002B" w:rsidRPr="009653B6" w:rsidRDefault="0078002B" w:rsidP="0078002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1BAEC654" w14:textId="77777777" w:rsidR="0078002B" w:rsidRPr="009653B6" w:rsidRDefault="0078002B" w:rsidP="0078002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Partial Yes</w:t>
                      </w:r>
                    </w:p>
                    <w:p w14:paraId="1AFB434F" w14:textId="77777777" w:rsidR="0078002B" w:rsidRPr="009653B6" w:rsidRDefault="0078002B" w:rsidP="0078002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 xml:space="preserve"> </w:t>
      </w:r>
      <w:r w:rsidR="009002DD" w:rsidRPr="003541A1">
        <w:rPr>
          <w:bCs/>
          <w:sz w:val="22"/>
          <w:lang w:val="en-US"/>
        </w:rPr>
        <w:t>(</w:t>
      </w:r>
      <w:r w:rsidRPr="003541A1">
        <w:rPr>
          <w:bCs/>
          <w:sz w:val="22"/>
          <w:lang w:val="en-US"/>
        </w:rPr>
        <w:t xml:space="preserve"> </w:t>
      </w:r>
      <w:r w:rsidR="009002DD" w:rsidRPr="003541A1">
        <w:rPr>
          <w:bCs/>
          <w:sz w:val="22"/>
          <w:lang w:val="en-US"/>
        </w:rPr>
        <w:t xml:space="preserve"> ) described populations in detail</w:t>
      </w:r>
    </w:p>
    <w:p w14:paraId="3451E96B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</w:t>
      </w:r>
      <w:r w:rsidR="0078002B" w:rsidRPr="003541A1">
        <w:rPr>
          <w:bCs/>
          <w:sz w:val="22"/>
          <w:lang w:val="en-US"/>
        </w:rPr>
        <w:t xml:space="preserve">  </w:t>
      </w:r>
      <w:r w:rsidRPr="003541A1">
        <w:rPr>
          <w:bCs/>
          <w:sz w:val="22"/>
          <w:lang w:val="en-US"/>
        </w:rPr>
        <w:t>) described interventions in detail (including doses where relevant)</w:t>
      </w:r>
    </w:p>
    <w:p w14:paraId="45747ECB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described outcomes (if applicable) in details</w:t>
      </w:r>
    </w:p>
    <w:p w14:paraId="2131122E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described study’s setting</w:t>
      </w:r>
    </w:p>
    <w:p w14:paraId="72933FC8" w14:textId="77777777" w:rsidR="009002DD" w:rsidRPr="003541A1" w:rsidRDefault="009002DD" w:rsidP="0078002B">
      <w:pPr>
        <w:pStyle w:val="Default"/>
        <w:ind w:right="1134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imeframe for follow-up</w:t>
      </w:r>
    </w:p>
    <w:p w14:paraId="1602CA07" w14:textId="77777777" w:rsidR="0078002B" w:rsidRPr="003541A1" w:rsidRDefault="0078002B" w:rsidP="0078002B">
      <w:pPr>
        <w:pStyle w:val="Default"/>
        <w:ind w:right="2154"/>
        <w:jc w:val="both"/>
        <w:rPr>
          <w:b/>
          <w:bCs/>
          <w:lang w:val="en-US"/>
        </w:rPr>
        <w:sectPr w:rsidR="0078002B" w:rsidRPr="003541A1" w:rsidSect="00513486">
          <w:type w:val="continuous"/>
          <w:pgSz w:w="11906" w:h="16838"/>
          <w:pgMar w:top="1417" w:right="1983" w:bottom="1417" w:left="1701" w:header="708" w:footer="708" w:gutter="0"/>
          <w:cols w:num="2" w:space="2"/>
          <w:docGrid w:linePitch="360"/>
        </w:sectPr>
      </w:pPr>
    </w:p>
    <w:p w14:paraId="040D3774" w14:textId="77777777" w:rsidR="002E609C" w:rsidRPr="003541A1" w:rsidRDefault="002E609C" w:rsidP="009002DD">
      <w:pPr>
        <w:pStyle w:val="Default"/>
        <w:jc w:val="both"/>
        <w:rPr>
          <w:b/>
          <w:bCs/>
          <w:lang w:val="en-US"/>
        </w:rPr>
      </w:pPr>
    </w:p>
    <w:p w14:paraId="0A150681" w14:textId="77777777" w:rsidR="007515A2" w:rsidRPr="003541A1" w:rsidRDefault="007515A2" w:rsidP="009002DD">
      <w:pPr>
        <w:pStyle w:val="Default"/>
        <w:jc w:val="both"/>
        <w:rPr>
          <w:b/>
          <w:bCs/>
          <w:lang w:val="en-US"/>
        </w:rPr>
        <w:sectPr w:rsidR="007515A2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282"/>
          <w:docGrid w:linePitch="360"/>
        </w:sectPr>
      </w:pPr>
    </w:p>
    <w:p w14:paraId="63A74087" w14:textId="77777777" w:rsidR="002A37DB" w:rsidRPr="003541A1" w:rsidRDefault="002A37DB" w:rsidP="009002DD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9. Did the review authors use a satisfactory technique for assessing the risk of bias (</w:t>
      </w:r>
      <w:proofErr w:type="spellStart"/>
      <w:r w:rsidRPr="003541A1">
        <w:rPr>
          <w:b/>
          <w:bCs/>
          <w:lang w:val="en-US"/>
        </w:rPr>
        <w:t>RoB</w:t>
      </w:r>
      <w:proofErr w:type="spellEnd"/>
      <w:r w:rsidRPr="003541A1">
        <w:rPr>
          <w:b/>
          <w:bCs/>
          <w:lang w:val="en-US"/>
        </w:rPr>
        <w:t>) in individual studies that were included in the review?</w:t>
      </w:r>
    </w:p>
    <w:p w14:paraId="226367B1" w14:textId="77777777" w:rsidR="00E22A66" w:rsidRPr="003541A1" w:rsidRDefault="00E22A66" w:rsidP="00457B2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9.1 If the paper contains ONLY clinical studies, consider original evaluation:</w:t>
      </w:r>
    </w:p>
    <w:p w14:paraId="5A8DB350" w14:textId="77777777" w:rsidR="007515A2" w:rsidRPr="003541A1" w:rsidRDefault="00457B25" w:rsidP="007515A2">
      <w:pPr>
        <w:pStyle w:val="Default"/>
        <w:jc w:val="both"/>
        <w:rPr>
          <w:b/>
          <w:bCs/>
          <w:sz w:val="22"/>
          <w:szCs w:val="22"/>
          <w:lang w:val="en-US"/>
        </w:rPr>
        <w:sectPr w:rsidR="007515A2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/>
          <w:bCs/>
          <w:sz w:val="22"/>
          <w:szCs w:val="22"/>
          <w:lang w:val="en-US"/>
        </w:rPr>
        <w:t>RC</w:t>
      </w:r>
      <w:r w:rsidR="007515A2" w:rsidRPr="003541A1">
        <w:rPr>
          <w:b/>
          <w:bCs/>
          <w:sz w:val="22"/>
          <w:szCs w:val="22"/>
          <w:lang w:val="en-US"/>
        </w:rPr>
        <w:t>Ts</w:t>
      </w:r>
    </w:p>
    <w:p w14:paraId="0924DEE1" w14:textId="77777777" w:rsidR="007515A2" w:rsidRPr="003541A1" w:rsidRDefault="007515A2" w:rsidP="007515A2">
      <w:pPr>
        <w:pStyle w:val="Default"/>
        <w:jc w:val="both"/>
        <w:rPr>
          <w:b/>
          <w:bCs/>
          <w:sz w:val="22"/>
          <w:szCs w:val="22"/>
          <w:lang w:val="en-US"/>
        </w:rPr>
        <w:sectPr w:rsidR="007515A2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282"/>
          <w:docGrid w:linePitch="360"/>
        </w:sectPr>
      </w:pPr>
    </w:p>
    <w:p w14:paraId="668716E8" w14:textId="77777777" w:rsidR="006B69EF" w:rsidRPr="003541A1" w:rsidRDefault="006B69EF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For Partial Yes, must have assessed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 xml:space="preserve"> from:</w:t>
      </w:r>
    </w:p>
    <w:p w14:paraId="6786B2D2" w14:textId="77777777" w:rsidR="006B69EF" w:rsidRPr="003541A1" w:rsidRDefault="006B69EF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unconcealed allocation, AND</w:t>
      </w:r>
    </w:p>
    <w:p w14:paraId="35871BC0" w14:textId="77777777" w:rsidR="006B69EF" w:rsidRPr="003541A1" w:rsidRDefault="006B69EF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lack of blinding of patients and assessors when assessing outcomes (unnecessary for objective outcomes such as </w:t>
      </w:r>
      <w:proofErr w:type="spellStart"/>
      <w:r w:rsidRPr="003541A1">
        <w:rPr>
          <w:bCs/>
          <w:sz w:val="22"/>
          <w:szCs w:val="22"/>
          <w:lang w:val="en-US"/>
        </w:rPr>
        <w:t>all cause</w:t>
      </w:r>
      <w:proofErr w:type="spellEnd"/>
      <w:r w:rsidRPr="003541A1">
        <w:rPr>
          <w:bCs/>
          <w:sz w:val="22"/>
          <w:szCs w:val="22"/>
          <w:lang w:val="en-US"/>
        </w:rPr>
        <w:t xml:space="preserve"> mortality)</w:t>
      </w:r>
      <w:r w:rsidR="00457B25" w:rsidRPr="003541A1">
        <w:rPr>
          <w:bCs/>
          <w:sz w:val="22"/>
          <w:szCs w:val="22"/>
          <w:lang w:val="en-US"/>
        </w:rPr>
        <w:t>.</w:t>
      </w:r>
    </w:p>
    <w:p w14:paraId="1B405916" w14:textId="77777777" w:rsidR="006B69EF" w:rsidRPr="003541A1" w:rsidRDefault="00457B25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D9D1492" wp14:editId="1E2AF79D">
                <wp:simplePos x="0" y="0"/>
                <wp:positionH relativeFrom="margin">
                  <wp:posOffset>4627147</wp:posOffset>
                </wp:positionH>
                <wp:positionV relativeFrom="paragraph">
                  <wp:posOffset>9916</wp:posOffset>
                </wp:positionV>
                <wp:extent cx="1397635" cy="1404620"/>
                <wp:effectExtent l="0" t="0" r="0" b="0"/>
                <wp:wrapSquare wrapText="bothSides"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C725B" w14:textId="77777777" w:rsidR="00457B25" w:rsidRPr="009653B6" w:rsidRDefault="00457B25" w:rsidP="00457B2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47BE613" w14:textId="77777777" w:rsidR="00457B25" w:rsidRPr="009653B6" w:rsidRDefault="00457B25" w:rsidP="00457B2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403638A6" w14:textId="77777777" w:rsidR="00457B25" w:rsidRPr="009653B6" w:rsidRDefault="00457B25" w:rsidP="00457B2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7B2818A9" w14:textId="77777777" w:rsidR="00457B25" w:rsidRPr="009653B6" w:rsidRDefault="00457B25" w:rsidP="00457B2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Includes only NRS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9D1492" id="_x0000_s1032" type="#_x0000_t202" style="position:absolute;left:0;text-align:left;margin-left:364.35pt;margin-top:.8pt;width:110.0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3yhEwIAAP4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" stroked="f">
                <v:textbox style="mso-fit-shape-to-text:t">
                  <w:txbxContent>
                    <w:p w14:paraId="3CBC725B" w14:textId="77777777" w:rsidR="00457B25" w:rsidRPr="009653B6" w:rsidRDefault="00457B25" w:rsidP="00457B2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47BE613" w14:textId="77777777" w:rsidR="00457B25" w:rsidRPr="009653B6" w:rsidRDefault="00457B25" w:rsidP="00457B2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403638A6" w14:textId="77777777" w:rsidR="00457B25" w:rsidRPr="009653B6" w:rsidRDefault="00457B25" w:rsidP="00457B2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7B2818A9" w14:textId="77777777" w:rsidR="00457B25" w:rsidRPr="009653B6" w:rsidRDefault="00457B25" w:rsidP="00457B2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Includes only NRS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B69EF" w:rsidRPr="003541A1">
        <w:rPr>
          <w:bCs/>
          <w:sz w:val="22"/>
          <w:szCs w:val="22"/>
          <w:lang w:val="en-US"/>
        </w:rPr>
        <w:t xml:space="preserve">For Yes, must also have assessed </w:t>
      </w:r>
      <w:proofErr w:type="spellStart"/>
      <w:r w:rsidR="006B69EF"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 xml:space="preserve"> from:</w:t>
      </w:r>
    </w:p>
    <w:p w14:paraId="4C46FBDD" w14:textId="77777777" w:rsidR="00457B25" w:rsidRPr="003541A1" w:rsidRDefault="00457B25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allocation sequence that was not truly random, AND</w:t>
      </w:r>
    </w:p>
    <w:p w14:paraId="5A39197C" w14:textId="77777777" w:rsidR="00457B25" w:rsidRPr="003541A1" w:rsidRDefault="00457B25" w:rsidP="00457B25">
      <w:pPr>
        <w:pStyle w:val="Default"/>
        <w:ind w:right="1701"/>
        <w:jc w:val="both"/>
        <w:rPr>
          <w:bCs/>
          <w:sz w:val="22"/>
          <w:szCs w:val="22"/>
          <w:lang w:val="en-US"/>
        </w:rPr>
        <w:sectPr w:rsidR="00457B25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282"/>
          <w:docGrid w:linePitch="360"/>
        </w:sectPr>
      </w:pPr>
      <w:r w:rsidRPr="003541A1">
        <w:rPr>
          <w:bCs/>
          <w:sz w:val="22"/>
          <w:szCs w:val="22"/>
          <w:lang w:val="en-US"/>
        </w:rPr>
        <w:t>(   ) selection of the reported result from among multiple measurements or analyses of a specified outcome.</w:t>
      </w:r>
    </w:p>
    <w:p w14:paraId="5B939FD5" w14:textId="77777777" w:rsidR="00552A92" w:rsidRPr="003541A1" w:rsidRDefault="00552A92" w:rsidP="00457B25">
      <w:pPr>
        <w:pStyle w:val="Default"/>
        <w:ind w:right="1587"/>
        <w:jc w:val="both"/>
        <w:rPr>
          <w:b/>
          <w:bCs/>
          <w:sz w:val="22"/>
          <w:szCs w:val="22"/>
          <w:lang w:val="en-US"/>
        </w:rPr>
      </w:pPr>
    </w:p>
    <w:p w14:paraId="49679CE6" w14:textId="77777777" w:rsidR="00457B25" w:rsidRPr="003541A1" w:rsidRDefault="001B086F" w:rsidP="00457B25">
      <w:pPr>
        <w:pStyle w:val="Default"/>
        <w:ind w:right="1587"/>
        <w:jc w:val="both"/>
        <w:rPr>
          <w:b/>
          <w:bCs/>
          <w:sz w:val="22"/>
          <w:szCs w:val="22"/>
          <w:lang w:val="en-US"/>
        </w:rPr>
      </w:pPr>
      <w:r w:rsidRPr="003541A1">
        <w:rPr>
          <w:b/>
          <w:bCs/>
          <w:sz w:val="22"/>
          <w:szCs w:val="22"/>
          <w:lang w:val="en-US"/>
        </w:rPr>
        <w:t>NRSI</w:t>
      </w:r>
    </w:p>
    <w:p w14:paraId="26FAFA53" w14:textId="77777777" w:rsidR="00E814A2" w:rsidRPr="003541A1" w:rsidRDefault="00E814A2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  <w:sectPr w:rsidR="00E814A2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056202AB" w14:textId="77777777" w:rsidR="001B086F" w:rsidRPr="003541A1" w:rsidRDefault="001B086F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For Partial Yes, must have assessed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>:</w:t>
      </w:r>
    </w:p>
    <w:p w14:paraId="1C0D1CA9" w14:textId="77777777" w:rsidR="001B086F" w:rsidRPr="003541A1" w:rsidRDefault="001B086F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</w:t>
      </w:r>
      <w:r w:rsidR="00E814A2" w:rsidRPr="003541A1">
        <w:rPr>
          <w:bCs/>
          <w:sz w:val="22"/>
          <w:szCs w:val="22"/>
          <w:lang w:val="en-US"/>
        </w:rPr>
        <w:t>from confounding</w:t>
      </w:r>
      <w:r w:rsidRPr="003541A1">
        <w:rPr>
          <w:bCs/>
          <w:sz w:val="22"/>
          <w:szCs w:val="22"/>
          <w:lang w:val="en-US"/>
        </w:rPr>
        <w:t>, AND</w:t>
      </w:r>
    </w:p>
    <w:p w14:paraId="3E113E43" w14:textId="77777777" w:rsidR="001B086F" w:rsidRPr="003541A1" w:rsidRDefault="001B086F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</w:t>
      </w:r>
      <w:r w:rsidR="00E814A2" w:rsidRPr="003541A1">
        <w:rPr>
          <w:bCs/>
          <w:sz w:val="22"/>
          <w:szCs w:val="22"/>
          <w:lang w:val="en-US"/>
        </w:rPr>
        <w:t xml:space="preserve"> from selection bias</w:t>
      </w:r>
      <w:r w:rsidRPr="003541A1">
        <w:rPr>
          <w:bCs/>
          <w:sz w:val="22"/>
          <w:szCs w:val="22"/>
          <w:lang w:val="en-US"/>
        </w:rPr>
        <w:t>.</w:t>
      </w:r>
    </w:p>
    <w:p w14:paraId="368E5307" w14:textId="77777777" w:rsidR="001B086F" w:rsidRPr="003541A1" w:rsidRDefault="001B086F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</w:p>
    <w:p w14:paraId="0D140059" w14:textId="77777777" w:rsidR="002E609C" w:rsidRPr="003541A1" w:rsidRDefault="002E609C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</w:p>
    <w:p w14:paraId="535E10C6" w14:textId="77777777" w:rsidR="002E609C" w:rsidRPr="003541A1" w:rsidRDefault="002E609C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</w:p>
    <w:p w14:paraId="5AB66FD8" w14:textId="77777777" w:rsidR="001B086F" w:rsidRPr="003541A1" w:rsidRDefault="00E814A2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B979917" wp14:editId="51D8CC83">
                <wp:simplePos x="0" y="0"/>
                <wp:positionH relativeFrom="margin">
                  <wp:posOffset>4676873</wp:posOffset>
                </wp:positionH>
                <wp:positionV relativeFrom="paragraph">
                  <wp:posOffset>14703</wp:posOffset>
                </wp:positionV>
                <wp:extent cx="1397635" cy="1404620"/>
                <wp:effectExtent l="0" t="0" r="0" b="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AD702" w14:textId="77777777" w:rsidR="00E814A2" w:rsidRPr="009653B6" w:rsidRDefault="00E814A2" w:rsidP="00E814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1775BF1" w14:textId="77777777" w:rsidR="00E814A2" w:rsidRPr="009653B6" w:rsidRDefault="00E814A2" w:rsidP="00E814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7B0EFBE6" w14:textId="77777777" w:rsidR="00E814A2" w:rsidRPr="009653B6" w:rsidRDefault="00E814A2" w:rsidP="00E814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08E28E1C" w14:textId="77777777" w:rsidR="00E814A2" w:rsidRPr="009653B6" w:rsidRDefault="00E814A2" w:rsidP="00E814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Includes only R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979917" id="_x0000_s1033" type="#_x0000_t202" style="position:absolute;left:0;text-align:left;margin-left:368.25pt;margin-top:1.15pt;width:110.0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" stroked="f">
                <v:textbox style="mso-fit-shape-to-text:t">
                  <w:txbxContent>
                    <w:p w14:paraId="77DAD702" w14:textId="77777777" w:rsidR="00E814A2" w:rsidRPr="009653B6" w:rsidRDefault="00E814A2" w:rsidP="00E814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1775BF1" w14:textId="77777777" w:rsidR="00E814A2" w:rsidRPr="009653B6" w:rsidRDefault="00E814A2" w:rsidP="00E814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7B0EFBE6" w14:textId="77777777" w:rsidR="00E814A2" w:rsidRPr="009653B6" w:rsidRDefault="00E814A2" w:rsidP="00E814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08E28E1C" w14:textId="77777777" w:rsidR="00E814A2" w:rsidRPr="009653B6" w:rsidRDefault="00E814A2" w:rsidP="00E814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Includes only RC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086F" w:rsidRPr="003541A1">
        <w:rPr>
          <w:bCs/>
          <w:sz w:val="22"/>
          <w:szCs w:val="22"/>
          <w:lang w:val="en-US"/>
        </w:rPr>
        <w:t xml:space="preserve">For Yes, must also have assessed </w:t>
      </w:r>
      <w:proofErr w:type="spellStart"/>
      <w:r w:rsidR="001B086F"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>:</w:t>
      </w:r>
    </w:p>
    <w:p w14:paraId="76727CD8" w14:textId="77777777" w:rsidR="001B086F" w:rsidRPr="003541A1" w:rsidRDefault="001B086F" w:rsidP="001B086F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</w:t>
      </w:r>
      <w:r w:rsidR="00E814A2" w:rsidRPr="003541A1">
        <w:rPr>
          <w:bCs/>
          <w:sz w:val="22"/>
          <w:szCs w:val="22"/>
          <w:lang w:val="en-US"/>
        </w:rPr>
        <w:t>methods used to ascertain exposures and outcomes</w:t>
      </w:r>
      <w:r w:rsidRPr="003541A1">
        <w:rPr>
          <w:bCs/>
          <w:sz w:val="22"/>
          <w:szCs w:val="22"/>
          <w:lang w:val="en-US"/>
        </w:rPr>
        <w:t>, AND</w:t>
      </w:r>
    </w:p>
    <w:p w14:paraId="212C5EE9" w14:textId="77777777" w:rsidR="001B086F" w:rsidRPr="003541A1" w:rsidRDefault="001B086F" w:rsidP="001B086F">
      <w:pPr>
        <w:pStyle w:val="Default"/>
        <w:ind w:right="1587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selection of the reported result from among multiple measurements or analyses of a specified outcome.</w:t>
      </w:r>
    </w:p>
    <w:p w14:paraId="3E41CE9C" w14:textId="77777777" w:rsidR="00E814A2" w:rsidRPr="003541A1" w:rsidRDefault="00E814A2" w:rsidP="009002DD">
      <w:pPr>
        <w:pStyle w:val="Default"/>
        <w:jc w:val="both"/>
        <w:rPr>
          <w:bCs/>
          <w:lang w:val="en-US"/>
        </w:rPr>
        <w:sectPr w:rsidR="00E814A2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282"/>
          <w:docGrid w:linePitch="360"/>
        </w:sectPr>
      </w:pPr>
    </w:p>
    <w:p w14:paraId="7DA018D3" w14:textId="77777777" w:rsidR="00457B25" w:rsidRPr="003541A1" w:rsidRDefault="00457B25" w:rsidP="009002DD">
      <w:pPr>
        <w:pStyle w:val="Default"/>
        <w:jc w:val="both"/>
        <w:rPr>
          <w:bCs/>
          <w:lang w:val="en-US"/>
        </w:rPr>
      </w:pPr>
    </w:p>
    <w:p w14:paraId="01E554E9" w14:textId="77777777" w:rsidR="00457B25" w:rsidRPr="003541A1" w:rsidRDefault="00457B25" w:rsidP="009002DD">
      <w:pPr>
        <w:pStyle w:val="Default"/>
        <w:jc w:val="both"/>
        <w:rPr>
          <w:bCs/>
          <w:lang w:val="en-US"/>
        </w:rPr>
        <w:sectPr w:rsidR="00457B25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55F724AB" w14:textId="77777777" w:rsidR="007A29EC" w:rsidRPr="003541A1" w:rsidRDefault="007A29EC" w:rsidP="009002DD">
      <w:pPr>
        <w:pStyle w:val="Default"/>
        <w:jc w:val="both"/>
        <w:rPr>
          <w:b/>
          <w:bCs/>
          <w:lang w:val="en-US"/>
        </w:rPr>
      </w:pPr>
    </w:p>
    <w:p w14:paraId="05468C8B" w14:textId="77777777" w:rsidR="002B7D01" w:rsidRPr="003541A1" w:rsidRDefault="00E22A66" w:rsidP="009002DD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9.2. If the paper contains clinical and NON-clinical trials (</w:t>
      </w:r>
      <w:r w:rsidR="00362670" w:rsidRPr="008D1545">
        <w:rPr>
          <w:b/>
          <w:bCs/>
          <w:i/>
          <w:iCs/>
          <w:lang w:val="en-US"/>
        </w:rPr>
        <w:t>in vivo</w:t>
      </w:r>
      <w:r w:rsidRPr="003541A1">
        <w:rPr>
          <w:b/>
          <w:bCs/>
          <w:lang w:val="en-US"/>
        </w:rPr>
        <w:t>), consider:</w:t>
      </w:r>
    </w:p>
    <w:p w14:paraId="7E8A617F" w14:textId="77777777" w:rsidR="00694012" w:rsidRPr="003541A1" w:rsidRDefault="00C20BC4" w:rsidP="009002DD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For clinical trials:</w:t>
      </w:r>
    </w:p>
    <w:p w14:paraId="1DCB3D66" w14:textId="77777777" w:rsidR="00C20BC4" w:rsidRPr="003541A1" w:rsidRDefault="009C2ABB" w:rsidP="009002DD">
      <w:pPr>
        <w:pStyle w:val="Default"/>
        <w:jc w:val="both"/>
        <w:rPr>
          <w:b/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03D9EE7" wp14:editId="1705CC14">
                <wp:simplePos x="0" y="0"/>
                <wp:positionH relativeFrom="margin">
                  <wp:posOffset>4571414</wp:posOffset>
                </wp:positionH>
                <wp:positionV relativeFrom="paragraph">
                  <wp:posOffset>61693</wp:posOffset>
                </wp:positionV>
                <wp:extent cx="1397635" cy="1404620"/>
                <wp:effectExtent l="0" t="0" r="0" b="0"/>
                <wp:wrapSquare wrapText="bothSides"/>
                <wp:docPr id="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3C2B3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7F410ED0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7DE22DD5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Includes only NR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3D9EE7" id="_x0000_s1034" type="#_x0000_t202" style="position:absolute;left:0;text-align:left;margin-left:359.95pt;margin-top:4.85pt;width:110.0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jknEwIAAP4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" stroked="f">
                <v:textbox style="mso-fit-shape-to-text:t">
                  <w:txbxContent>
                    <w:p w14:paraId="04B3C2B3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7F410ED0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7DE22DD5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Includes only NR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20BC4" w:rsidRPr="003541A1">
        <w:rPr>
          <w:b/>
          <w:bCs/>
          <w:sz w:val="22"/>
          <w:szCs w:val="22"/>
          <w:lang w:val="en-US"/>
        </w:rPr>
        <w:t>RCT:</w:t>
      </w:r>
    </w:p>
    <w:p w14:paraId="69053059" w14:textId="77777777" w:rsidR="00C20BC4" w:rsidRPr="003541A1" w:rsidRDefault="00C20BC4" w:rsidP="009002DD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For Yes, must have assessed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 xml:space="preserve"> from</w:t>
      </w:r>
    </w:p>
    <w:p w14:paraId="071CBCCC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unconcealed allocation, AND</w:t>
      </w:r>
    </w:p>
    <w:p w14:paraId="74839840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lack of blinding of patients and assessors when assessing outcomes (unnecessary for objective outcomes such as </w:t>
      </w:r>
      <w:proofErr w:type="spellStart"/>
      <w:r w:rsidRPr="003541A1">
        <w:rPr>
          <w:bCs/>
          <w:sz w:val="22"/>
          <w:szCs w:val="22"/>
          <w:lang w:val="en-US"/>
        </w:rPr>
        <w:t>all cause</w:t>
      </w:r>
      <w:proofErr w:type="spellEnd"/>
      <w:r w:rsidRPr="003541A1">
        <w:rPr>
          <w:bCs/>
          <w:sz w:val="22"/>
          <w:szCs w:val="22"/>
          <w:lang w:val="en-US"/>
        </w:rPr>
        <w:t xml:space="preserve"> mortality).</w:t>
      </w:r>
    </w:p>
    <w:p w14:paraId="7774CDA7" w14:textId="77777777" w:rsidR="009C2ABB" w:rsidRPr="003541A1" w:rsidRDefault="009C2ABB" w:rsidP="00C20BC4">
      <w:pPr>
        <w:pStyle w:val="Default"/>
        <w:ind w:right="1587"/>
        <w:jc w:val="both"/>
        <w:rPr>
          <w:b/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F563924" wp14:editId="09DB0168">
                <wp:simplePos x="0" y="0"/>
                <wp:positionH relativeFrom="margin">
                  <wp:posOffset>4572000</wp:posOffset>
                </wp:positionH>
                <wp:positionV relativeFrom="paragraph">
                  <wp:posOffset>140677</wp:posOffset>
                </wp:positionV>
                <wp:extent cx="1397635" cy="1404620"/>
                <wp:effectExtent l="0" t="0" r="0" b="0"/>
                <wp:wrapSquare wrapText="bothSides"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45ADC2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0127E1A5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72081549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Includes only R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63924" id="_x0000_s1035" type="#_x0000_t202" style="position:absolute;left:0;text-align:left;margin-left:5in;margin-top:11.1pt;width:110.0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VfREwIAAP4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" stroked="f">
                <v:textbox style="mso-fit-shape-to-text:t">
                  <w:txbxContent>
                    <w:p w14:paraId="7945ADC2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0127E1A5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72081549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Includes only RC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258104" w14:textId="77777777" w:rsidR="00C20BC4" w:rsidRPr="003541A1" w:rsidRDefault="00C20BC4" w:rsidP="00C20BC4">
      <w:pPr>
        <w:pStyle w:val="Default"/>
        <w:ind w:right="1587"/>
        <w:jc w:val="both"/>
        <w:rPr>
          <w:b/>
          <w:bCs/>
          <w:sz w:val="22"/>
          <w:szCs w:val="22"/>
          <w:lang w:val="en-US"/>
        </w:rPr>
      </w:pPr>
      <w:r w:rsidRPr="003541A1">
        <w:rPr>
          <w:b/>
          <w:bCs/>
          <w:sz w:val="22"/>
          <w:szCs w:val="22"/>
          <w:lang w:val="en-US"/>
        </w:rPr>
        <w:t>NRSI</w:t>
      </w:r>
    </w:p>
    <w:p w14:paraId="28D34042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  <w:sectPr w:rsidR="00C20BC4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4B54FA98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For Yes, must have assessed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>:</w:t>
      </w:r>
    </w:p>
    <w:p w14:paraId="161E7229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from confounding, AND</w:t>
      </w:r>
    </w:p>
    <w:p w14:paraId="290E59AD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from selection bias.</w:t>
      </w:r>
    </w:p>
    <w:p w14:paraId="2692FFF7" w14:textId="77777777" w:rsidR="00C20BC4" w:rsidRPr="003541A1" w:rsidRDefault="00C20BC4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</w:p>
    <w:p w14:paraId="70727075" w14:textId="77777777" w:rsidR="009C2ABB" w:rsidRPr="003541A1" w:rsidRDefault="009C2ABB" w:rsidP="00C20BC4">
      <w:pPr>
        <w:pStyle w:val="Default"/>
        <w:ind w:right="1701"/>
        <w:jc w:val="both"/>
        <w:rPr>
          <w:b/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600CBF8" wp14:editId="679D9B85">
                <wp:simplePos x="0" y="0"/>
                <wp:positionH relativeFrom="margin">
                  <wp:posOffset>4571902</wp:posOffset>
                </wp:positionH>
                <wp:positionV relativeFrom="paragraph">
                  <wp:posOffset>149860</wp:posOffset>
                </wp:positionV>
                <wp:extent cx="1397635" cy="1404620"/>
                <wp:effectExtent l="0" t="0" r="0" b="0"/>
                <wp:wrapSquare wrapText="bothSides"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D52CE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67FE6D51" w14:textId="77777777" w:rsidR="009C2ABB" w:rsidRPr="009653B6" w:rsidRDefault="009C2ABB" w:rsidP="009C2AB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00CBF8" id="_x0000_s1036" type="#_x0000_t202" style="position:absolute;left:0;text-align:left;margin-left:5in;margin-top:11.8pt;width:110.0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phqEw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" stroked="f">
                <v:textbox style="mso-fit-shape-to-text:t">
                  <w:txbxContent>
                    <w:p w14:paraId="081D52CE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67FE6D51" w14:textId="77777777" w:rsidR="009C2ABB" w:rsidRPr="009653B6" w:rsidRDefault="009C2ABB" w:rsidP="009C2AB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sz w:val="22"/>
          <w:szCs w:val="22"/>
          <w:lang w:val="en-US"/>
        </w:rPr>
        <w:t>For Non-clinical trials:</w:t>
      </w:r>
    </w:p>
    <w:p w14:paraId="26B4BD61" w14:textId="77777777" w:rsidR="009C2ABB" w:rsidRPr="003541A1" w:rsidRDefault="001311F5" w:rsidP="00C20BC4">
      <w:pPr>
        <w:pStyle w:val="Default"/>
        <w:ind w:right="1701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</w:t>
      </w:r>
      <w:r w:rsidR="009C2ABB" w:rsidRPr="003541A1">
        <w:rPr>
          <w:bCs/>
          <w:sz w:val="22"/>
          <w:szCs w:val="22"/>
          <w:lang w:val="en-US"/>
        </w:rPr>
        <w:t xml:space="preserve">Instead of assessing the </w:t>
      </w:r>
      <w:proofErr w:type="spellStart"/>
      <w:r w:rsidR="009C2ABB" w:rsidRPr="003541A1">
        <w:rPr>
          <w:bCs/>
          <w:sz w:val="22"/>
          <w:szCs w:val="22"/>
          <w:lang w:val="en-US"/>
        </w:rPr>
        <w:t>RoB</w:t>
      </w:r>
      <w:proofErr w:type="spellEnd"/>
      <w:r w:rsidR="009C2ABB" w:rsidRPr="003541A1">
        <w:rPr>
          <w:bCs/>
          <w:sz w:val="22"/>
          <w:szCs w:val="22"/>
          <w:lang w:val="en-US"/>
        </w:rPr>
        <w:t>, the review authors must have used a satisfactory technique for assessing the limitations in individual studies that were included in the review.</w:t>
      </w:r>
    </w:p>
    <w:p w14:paraId="7ED1FCDD" w14:textId="77777777" w:rsidR="00C20BC4" w:rsidRPr="003541A1" w:rsidRDefault="00C20BC4" w:rsidP="009002DD">
      <w:pPr>
        <w:pStyle w:val="Default"/>
        <w:jc w:val="both"/>
        <w:rPr>
          <w:b/>
          <w:bCs/>
          <w:sz w:val="22"/>
          <w:szCs w:val="22"/>
          <w:lang w:val="en-US"/>
        </w:rPr>
      </w:pPr>
    </w:p>
    <w:p w14:paraId="58DEA730" w14:textId="77777777" w:rsidR="009C2ABB" w:rsidRPr="003541A1" w:rsidRDefault="00B64545" w:rsidP="009002DD">
      <w:pPr>
        <w:pStyle w:val="Default"/>
        <w:jc w:val="both"/>
        <w:rPr>
          <w:b/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D34CD32" wp14:editId="2DB0DA4C">
                <wp:simplePos x="0" y="0"/>
                <wp:positionH relativeFrom="margin">
                  <wp:posOffset>4582160</wp:posOffset>
                </wp:positionH>
                <wp:positionV relativeFrom="paragraph">
                  <wp:posOffset>99109</wp:posOffset>
                </wp:positionV>
                <wp:extent cx="1054735" cy="1404620"/>
                <wp:effectExtent l="0" t="0" r="0" b="0"/>
                <wp:wrapSquare wrapText="bothSides"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7D929" w14:textId="77777777" w:rsidR="00695A38" w:rsidRPr="009653B6" w:rsidRDefault="00695A38" w:rsidP="00695A3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6A82D574" w14:textId="77777777" w:rsidR="00D55255" w:rsidRPr="009653B6" w:rsidRDefault="00D55255" w:rsidP="00695A3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3843C1FF" w14:textId="77777777" w:rsidR="00695A38" w:rsidRPr="009653B6" w:rsidRDefault="00695A38" w:rsidP="00695A3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34CD32" id="_x0000_s1037" type="#_x0000_t202" style="position:absolute;left:0;text-align:left;margin-left:360.8pt;margin-top:7.8pt;width:83.0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jp3EgIAAP8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" stroked="f">
                <v:textbox style="mso-fit-shape-to-text:t">
                  <w:txbxContent>
                    <w:p w14:paraId="45E7D929" w14:textId="77777777" w:rsidR="00695A38" w:rsidRPr="009653B6" w:rsidRDefault="00695A38" w:rsidP="00695A3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6A82D574" w14:textId="77777777" w:rsidR="00D55255" w:rsidRPr="009653B6" w:rsidRDefault="00D55255" w:rsidP="00695A3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3843C1FF" w14:textId="77777777" w:rsidR="00695A38" w:rsidRPr="009653B6" w:rsidRDefault="00695A38" w:rsidP="00695A3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C2ABB" w:rsidRPr="003541A1">
        <w:rPr>
          <w:b/>
          <w:bCs/>
          <w:sz w:val="22"/>
          <w:szCs w:val="22"/>
          <w:lang w:val="en-US"/>
        </w:rPr>
        <w:t>Total Result:</w:t>
      </w:r>
    </w:p>
    <w:p w14:paraId="1A761AF9" w14:textId="77777777" w:rsidR="0013361B" w:rsidRPr="003541A1" w:rsidRDefault="0013361B" w:rsidP="009C2ABB">
      <w:pPr>
        <w:pStyle w:val="Default"/>
        <w:ind w:right="1134"/>
        <w:jc w:val="both"/>
        <w:rPr>
          <w:bCs/>
          <w:sz w:val="22"/>
          <w:szCs w:val="22"/>
          <w:lang w:val="en-US"/>
        </w:rPr>
        <w:sectPr w:rsidR="0013361B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FF572F0" w14:textId="77777777" w:rsidR="009C2ABB" w:rsidRPr="003541A1" w:rsidRDefault="009C2ABB" w:rsidP="009C2ABB">
      <w:pPr>
        <w:pStyle w:val="Default"/>
        <w:ind w:right="113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Partial Yes:</w:t>
      </w:r>
    </w:p>
    <w:p w14:paraId="464728AB" w14:textId="77777777" w:rsidR="00C01AA0" w:rsidRPr="003541A1" w:rsidRDefault="009C2ABB" w:rsidP="009C2ABB">
      <w:pPr>
        <w:pStyle w:val="Default"/>
        <w:ind w:right="113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</w:t>
      </w:r>
      <w:r w:rsidR="00C01AA0" w:rsidRPr="003541A1">
        <w:rPr>
          <w:bCs/>
          <w:sz w:val="22"/>
          <w:szCs w:val="22"/>
          <w:lang w:val="en-US"/>
        </w:rPr>
        <w:t>If there is at least one “No”</w:t>
      </w:r>
    </w:p>
    <w:p w14:paraId="32F00CE7" w14:textId="77777777" w:rsidR="009C2ABB" w:rsidRPr="003541A1" w:rsidRDefault="009C2ABB" w:rsidP="009C2ABB">
      <w:pPr>
        <w:pStyle w:val="Default"/>
        <w:ind w:right="113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:</w:t>
      </w:r>
    </w:p>
    <w:p w14:paraId="3E2BB928" w14:textId="77777777" w:rsidR="009C2ABB" w:rsidRPr="003541A1" w:rsidRDefault="009C2ABB" w:rsidP="009C2ABB">
      <w:pPr>
        <w:pStyle w:val="Default"/>
        <w:ind w:right="113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 (   )</w:t>
      </w:r>
      <w:r w:rsidR="00C01AA0" w:rsidRPr="003541A1">
        <w:rPr>
          <w:bCs/>
          <w:sz w:val="22"/>
          <w:szCs w:val="22"/>
          <w:lang w:val="en-US"/>
        </w:rPr>
        <w:t xml:space="preserve"> There must be only “Yes”</w:t>
      </w:r>
      <w:r w:rsidRPr="003541A1">
        <w:rPr>
          <w:bCs/>
          <w:sz w:val="22"/>
          <w:szCs w:val="22"/>
          <w:lang w:val="en-US"/>
        </w:rPr>
        <w:t>.</w:t>
      </w:r>
    </w:p>
    <w:p w14:paraId="2E6B190F" w14:textId="77777777" w:rsidR="0013361B" w:rsidRPr="003541A1" w:rsidRDefault="0013361B" w:rsidP="009002DD">
      <w:pPr>
        <w:pStyle w:val="Default"/>
        <w:jc w:val="both"/>
        <w:rPr>
          <w:b/>
          <w:bCs/>
          <w:lang w:val="en-US"/>
        </w:rPr>
        <w:sectPr w:rsidR="0013361B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5DAD3302" w14:textId="77777777" w:rsidR="009C2ABB" w:rsidRPr="003541A1" w:rsidRDefault="009C2ABB" w:rsidP="009002DD">
      <w:pPr>
        <w:pStyle w:val="Default"/>
        <w:jc w:val="both"/>
        <w:rPr>
          <w:b/>
          <w:bCs/>
          <w:lang w:val="en-US"/>
        </w:rPr>
      </w:pPr>
    </w:p>
    <w:p w14:paraId="588AB668" w14:textId="77777777" w:rsidR="002B7D01" w:rsidRPr="003541A1" w:rsidRDefault="00694012" w:rsidP="009002DD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9.3. If the paper contains ONLY NON-clinical trials (</w:t>
      </w:r>
      <w:r w:rsidRPr="008D1545">
        <w:rPr>
          <w:b/>
          <w:bCs/>
          <w:i/>
          <w:iCs/>
          <w:lang w:val="en-US"/>
        </w:rPr>
        <w:t>in vivo</w:t>
      </w:r>
      <w:r w:rsidRPr="003541A1">
        <w:rPr>
          <w:b/>
          <w:bCs/>
          <w:lang w:val="en-US"/>
        </w:rPr>
        <w:t>) consider:</w:t>
      </w:r>
    </w:p>
    <w:p w14:paraId="5C849616" w14:textId="77777777" w:rsidR="00185B66" w:rsidRPr="003541A1" w:rsidRDefault="00185B66" w:rsidP="00185B66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BCC45A2" wp14:editId="16983E6E">
                <wp:simplePos x="0" y="0"/>
                <wp:positionH relativeFrom="margin">
                  <wp:posOffset>4571902</wp:posOffset>
                </wp:positionH>
                <wp:positionV relativeFrom="paragraph">
                  <wp:posOffset>149860</wp:posOffset>
                </wp:positionV>
                <wp:extent cx="1397635" cy="1404620"/>
                <wp:effectExtent l="0" t="0" r="0" b="0"/>
                <wp:wrapSquare wrapText="bothSides"/>
                <wp:docPr id="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49E9E" w14:textId="77777777" w:rsidR="00185B66" w:rsidRPr="009653B6" w:rsidRDefault="00185B66" w:rsidP="00185B6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55E5F734" w14:textId="77777777" w:rsidR="00185B66" w:rsidRPr="009653B6" w:rsidRDefault="00185B66" w:rsidP="00185B6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CC45A2" id="_x0000_s1038" type="#_x0000_t202" style="position:absolute;left:0;text-align:left;margin-left:5in;margin-top:11.8pt;width:110.0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zRd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" stroked="f">
                <v:textbox style="mso-fit-shape-to-text:t">
                  <w:txbxContent>
                    <w:p w14:paraId="56249E9E" w14:textId="77777777" w:rsidR="00185B66" w:rsidRPr="009653B6" w:rsidRDefault="00185B66" w:rsidP="00185B6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55E5F734" w14:textId="77777777" w:rsidR="00185B66" w:rsidRPr="009653B6" w:rsidRDefault="00185B66" w:rsidP="00185B6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For Non-clinical trials:</w:t>
      </w:r>
    </w:p>
    <w:p w14:paraId="72495DA1" w14:textId="77777777" w:rsidR="00893424" w:rsidRPr="003541A1" w:rsidRDefault="001311F5" w:rsidP="00185B66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(   ) </w:t>
      </w:r>
      <w:r w:rsidR="00185B66" w:rsidRPr="003541A1">
        <w:rPr>
          <w:bCs/>
          <w:sz w:val="22"/>
          <w:lang w:val="en-US"/>
        </w:rPr>
        <w:t xml:space="preserve">Instead of assessing the </w:t>
      </w:r>
      <w:proofErr w:type="spellStart"/>
      <w:r w:rsidR="00185B66" w:rsidRPr="003541A1">
        <w:rPr>
          <w:bCs/>
          <w:sz w:val="22"/>
          <w:lang w:val="en-US"/>
        </w:rPr>
        <w:t>RoB</w:t>
      </w:r>
      <w:proofErr w:type="spellEnd"/>
      <w:r w:rsidR="00185B66" w:rsidRPr="003541A1">
        <w:rPr>
          <w:bCs/>
          <w:sz w:val="22"/>
          <w:lang w:val="en-US"/>
        </w:rPr>
        <w:t>, the review authors must have used a satisfactory technique for assessing the limitations in individual studies that were included in the review.</w:t>
      </w:r>
    </w:p>
    <w:p w14:paraId="0399DE3B" w14:textId="77777777" w:rsidR="00185B66" w:rsidRPr="003541A1" w:rsidRDefault="00185B66" w:rsidP="00185B66">
      <w:pPr>
        <w:pStyle w:val="Default"/>
        <w:jc w:val="both"/>
        <w:rPr>
          <w:b/>
          <w:bCs/>
          <w:lang w:val="en-US"/>
        </w:rPr>
      </w:pPr>
    </w:p>
    <w:p w14:paraId="40EF30E9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0. Did the review authors report on the sources of funding for the studies included in the review?</w:t>
      </w:r>
    </w:p>
    <w:p w14:paraId="24569DB9" w14:textId="77777777" w:rsidR="006F0B5D" w:rsidRPr="003541A1" w:rsidRDefault="006F0B5D" w:rsidP="000D6FA5">
      <w:pPr>
        <w:pStyle w:val="Default"/>
        <w:jc w:val="both"/>
        <w:rPr>
          <w:bCs/>
          <w:sz w:val="22"/>
          <w:lang w:val="en-US"/>
        </w:rPr>
        <w:sectPr w:rsidR="006F0B5D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3342C51" w14:textId="77777777" w:rsidR="00893424" w:rsidRPr="003541A1" w:rsidRDefault="00185B66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5A62AF7B" w14:textId="16F2F2E7" w:rsidR="006F0B5D" w:rsidRPr="003541A1" w:rsidRDefault="006F0B5D" w:rsidP="009653B6">
      <w:pPr>
        <w:pStyle w:val="Default"/>
        <w:ind w:right="-106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Must have reported on the sources of funding for individual studies included in the review.</w:t>
      </w:r>
    </w:p>
    <w:p w14:paraId="29ED85B8" w14:textId="5A12023D" w:rsidR="006F0B5D" w:rsidRPr="003541A1" w:rsidRDefault="009653B6" w:rsidP="000D6FA5">
      <w:pPr>
        <w:pStyle w:val="Default"/>
        <w:jc w:val="both"/>
        <w:rPr>
          <w:bCs/>
          <w:sz w:val="22"/>
          <w:lang w:val="en-US"/>
        </w:rPr>
        <w:sectPr w:rsidR="006F0B5D" w:rsidRPr="003541A1" w:rsidSect="00513486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6EF769EF" wp14:editId="6A18DF5E">
                <wp:simplePos x="0" y="0"/>
                <wp:positionH relativeFrom="margin">
                  <wp:posOffset>3364426</wp:posOffset>
                </wp:positionH>
                <wp:positionV relativeFrom="paragraph">
                  <wp:posOffset>51435</wp:posOffset>
                </wp:positionV>
                <wp:extent cx="905510" cy="1404620"/>
                <wp:effectExtent l="0" t="0" r="8890" b="0"/>
                <wp:wrapSquare wrapText="bothSides"/>
                <wp:docPr id="117209409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55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3EA38" w14:textId="77777777" w:rsidR="009653B6" w:rsidRPr="00CB25BC" w:rsidRDefault="009653B6" w:rsidP="009653B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B4D3073" w14:textId="77777777" w:rsidR="009653B6" w:rsidRPr="00CB25BC" w:rsidRDefault="009653B6" w:rsidP="009653B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F769EF" id="_x0000_s1039" type="#_x0000_t202" style="position:absolute;left:0;text-align:left;margin-left:264.9pt;margin-top:4.05pt;width:71.3pt;height:110.6pt;z-index:2517350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" stroked="f">
                <v:textbox style="mso-fit-shape-to-text:t">
                  <w:txbxContent>
                    <w:p w14:paraId="2153EA38" w14:textId="77777777" w:rsidR="009653B6" w:rsidRPr="00CB25BC" w:rsidRDefault="009653B6" w:rsidP="009653B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B4D3073" w14:textId="77777777" w:rsidR="009653B6" w:rsidRPr="00CB25BC" w:rsidRDefault="009653B6" w:rsidP="009653B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Cs/>
          <w:sz w:val="22"/>
          <w:lang w:val="en-US"/>
        </w:rPr>
        <w:t xml:space="preserve"> </w:t>
      </w:r>
    </w:p>
    <w:p w14:paraId="734352E9" w14:textId="77777777" w:rsidR="009653B6" w:rsidRDefault="009653B6" w:rsidP="000D6FA5">
      <w:pPr>
        <w:pStyle w:val="Default"/>
        <w:jc w:val="both"/>
        <w:rPr>
          <w:bCs/>
          <w:sz w:val="22"/>
          <w:lang w:val="en-US"/>
        </w:rPr>
      </w:pPr>
    </w:p>
    <w:p w14:paraId="7394F8D0" w14:textId="0827A075" w:rsidR="00185B66" w:rsidRPr="003541A1" w:rsidRDefault="00185B66" w:rsidP="000D6FA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Note: Reporting that the reviewers looked for this information, but it was not reported by study authors also qualifies.</w:t>
      </w:r>
    </w:p>
    <w:p w14:paraId="351A3827" w14:textId="77777777" w:rsidR="00CA0814" w:rsidRPr="003541A1" w:rsidRDefault="00CA0814" w:rsidP="000D6FA5">
      <w:pPr>
        <w:pStyle w:val="Default"/>
        <w:jc w:val="both"/>
        <w:rPr>
          <w:b/>
          <w:bCs/>
          <w:lang w:val="en-US"/>
        </w:rPr>
      </w:pPr>
    </w:p>
    <w:p w14:paraId="49E8FBEC" w14:textId="77777777" w:rsidR="00CA0814" w:rsidRPr="003541A1" w:rsidRDefault="00CA0814" w:rsidP="000D6FA5">
      <w:pPr>
        <w:pStyle w:val="Default"/>
        <w:jc w:val="both"/>
        <w:rPr>
          <w:b/>
          <w:bCs/>
          <w:lang w:val="en-US"/>
        </w:rPr>
        <w:sectPr w:rsidR="00CA0814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1558B7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1. If meta-analysis was justified did the review authors use appropriate methods for statistical combination of results?</w:t>
      </w:r>
    </w:p>
    <w:p w14:paraId="6FF91EFF" w14:textId="77777777" w:rsidR="009E32D7" w:rsidRPr="003541A1" w:rsidRDefault="00CA0814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1</w:t>
      </w:r>
      <w:r w:rsidR="009E32D7" w:rsidRPr="003541A1">
        <w:rPr>
          <w:b/>
          <w:bCs/>
          <w:lang w:val="en-US"/>
        </w:rPr>
        <w:t>.1 If the paper contains ONLY clinical studies, consider original evaluation:</w:t>
      </w:r>
    </w:p>
    <w:p w14:paraId="43271785" w14:textId="77777777" w:rsidR="009E32D7" w:rsidRPr="003541A1" w:rsidRDefault="009E32D7" w:rsidP="00F95DCD">
      <w:pPr>
        <w:pStyle w:val="Default"/>
        <w:jc w:val="both"/>
        <w:rPr>
          <w:b/>
          <w:bCs/>
          <w:lang w:val="en-US"/>
        </w:rPr>
        <w:sectPr w:rsidR="009E32D7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541A1">
        <w:rPr>
          <w:b/>
          <w:bCs/>
          <w:lang w:val="en-US"/>
        </w:rPr>
        <w:t>RCTs</w:t>
      </w:r>
    </w:p>
    <w:p w14:paraId="4DBE1EF5" w14:textId="77777777" w:rsidR="009E32D7" w:rsidRPr="003541A1" w:rsidRDefault="00F95DCD" w:rsidP="00F95DCD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741E3A5" wp14:editId="65C71F89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1A008" w14:textId="77777777" w:rsidR="009E32D7" w:rsidRPr="009653B6" w:rsidRDefault="009E32D7" w:rsidP="009E32D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5E84FDB0" w14:textId="77777777" w:rsidR="009E32D7" w:rsidRPr="009653B6" w:rsidRDefault="009E32D7" w:rsidP="009E32D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2F053E47" w14:textId="77777777" w:rsidR="009E32D7" w:rsidRPr="009653B6" w:rsidRDefault="009E32D7" w:rsidP="009E32D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(   ) </w:t>
                            </w:r>
                            <w:r w:rsidR="00CA0814"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41E3A5" id="_x0000_s1040" type="#_x0000_t202" style="position:absolute;left:0;text-align:left;margin-left:366.3pt;margin-top:.45pt;width:110.0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cAFEw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" stroked="f">
                <v:textbox style="mso-fit-shape-to-text:t">
                  <w:txbxContent>
                    <w:p w14:paraId="07A1A008" w14:textId="77777777" w:rsidR="009E32D7" w:rsidRPr="009653B6" w:rsidRDefault="009E32D7" w:rsidP="009E32D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5E84FDB0" w14:textId="77777777" w:rsidR="009E32D7" w:rsidRPr="009653B6" w:rsidRDefault="009E32D7" w:rsidP="009E32D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2F053E47" w14:textId="77777777" w:rsidR="009E32D7" w:rsidRPr="009653B6" w:rsidRDefault="009E32D7" w:rsidP="009E32D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</w:t>
                      </w:r>
                      <w:r w:rsidR="00CA0814" w:rsidRPr="009653B6">
                        <w:rPr>
                          <w:rFonts w:ascii="Times New Roman" w:hAnsi="Times New Roman" w:cs="Times New Roman"/>
                          <w:lang w:val="en-US"/>
                        </w:rPr>
                        <w:t>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32D7" w:rsidRPr="003541A1">
        <w:rPr>
          <w:bCs/>
          <w:sz w:val="22"/>
          <w:lang w:val="en-US"/>
        </w:rPr>
        <w:t>For Yes:</w:t>
      </w:r>
    </w:p>
    <w:p w14:paraId="7732EE80" w14:textId="77777777" w:rsidR="009E32D7" w:rsidRPr="003541A1" w:rsidRDefault="009E32D7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</w:t>
      </w:r>
      <w:r w:rsidR="00CA0814" w:rsidRPr="003541A1">
        <w:rPr>
          <w:bCs/>
          <w:sz w:val="22"/>
          <w:lang w:val="en-US"/>
        </w:rPr>
        <w:t xml:space="preserve"> The authors justified combining the data in a meta-analysis</w:t>
      </w:r>
      <w:r w:rsidRPr="003541A1">
        <w:rPr>
          <w:bCs/>
          <w:sz w:val="22"/>
          <w:lang w:val="en-US"/>
        </w:rPr>
        <w:t>.</w:t>
      </w:r>
    </w:p>
    <w:p w14:paraId="77F493FD" w14:textId="77777777" w:rsidR="00CA0814" w:rsidRPr="003541A1" w:rsidRDefault="00CA0814" w:rsidP="009E32D7">
      <w:pPr>
        <w:pStyle w:val="Default"/>
        <w:ind w:right="1701"/>
        <w:jc w:val="both"/>
        <w:rPr>
          <w:bCs/>
          <w:sz w:val="22"/>
          <w:lang w:val="en-US"/>
        </w:rPr>
        <w:sectPr w:rsidR="00CA0814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7CDE5BE6" w14:textId="77777777" w:rsidR="00CA0814" w:rsidRPr="003541A1" w:rsidRDefault="00CA0814" w:rsidP="009E32D7">
      <w:pPr>
        <w:pStyle w:val="Default"/>
        <w:ind w:right="1701"/>
        <w:jc w:val="both"/>
        <w:rPr>
          <w:bCs/>
          <w:sz w:val="22"/>
          <w:lang w:val="en-US"/>
        </w:rPr>
        <w:sectPr w:rsidR="00CA0814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>(   ) AND they used an appropriate weighted technique to combine study results and adjusted for heterogeneity if present.</w:t>
      </w:r>
    </w:p>
    <w:p w14:paraId="797884A8" w14:textId="77777777" w:rsidR="00CA0814" w:rsidRPr="003541A1" w:rsidRDefault="00CA0814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investigated the causes of any heterogeneity</w:t>
      </w:r>
    </w:p>
    <w:p w14:paraId="1F8615D9" w14:textId="77777777" w:rsidR="009E32D7" w:rsidRPr="003541A1" w:rsidRDefault="009E32D7" w:rsidP="009E32D7">
      <w:pPr>
        <w:pStyle w:val="Default"/>
        <w:ind w:right="1701"/>
        <w:jc w:val="both"/>
        <w:rPr>
          <w:bCs/>
          <w:sz w:val="22"/>
          <w:lang w:val="en-US"/>
        </w:rPr>
      </w:pPr>
    </w:p>
    <w:p w14:paraId="7600E033" w14:textId="77777777" w:rsidR="007A29EC" w:rsidRDefault="007A29EC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</w:p>
    <w:p w14:paraId="24F52068" w14:textId="77777777" w:rsidR="008D1545" w:rsidRDefault="008D1545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</w:p>
    <w:p w14:paraId="073A78C5" w14:textId="77777777" w:rsidR="008D1545" w:rsidRDefault="008D1545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</w:p>
    <w:p w14:paraId="1C756F04" w14:textId="77777777" w:rsidR="008D1545" w:rsidRDefault="008D1545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</w:p>
    <w:p w14:paraId="47CCD898" w14:textId="77777777" w:rsidR="008D1545" w:rsidRPr="003541A1" w:rsidRDefault="008D1545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</w:p>
    <w:p w14:paraId="1AA5F17A" w14:textId="77777777" w:rsidR="009E32D7" w:rsidRPr="003541A1" w:rsidRDefault="009E32D7" w:rsidP="006F2AD9">
      <w:pPr>
        <w:pStyle w:val="Default"/>
        <w:ind w:right="1701"/>
        <w:jc w:val="both"/>
        <w:rPr>
          <w:b/>
          <w:bCs/>
          <w:sz w:val="22"/>
          <w:lang w:val="en-US"/>
        </w:rPr>
      </w:pPr>
      <w:r w:rsidRPr="003541A1">
        <w:rPr>
          <w:b/>
          <w:bCs/>
          <w:sz w:val="22"/>
          <w:lang w:val="en-US"/>
        </w:rPr>
        <w:lastRenderedPageBreak/>
        <w:t>NRSI</w:t>
      </w:r>
    </w:p>
    <w:p w14:paraId="6B2D8CFD" w14:textId="77777777" w:rsidR="009E32D7" w:rsidRPr="003541A1" w:rsidRDefault="009E32D7" w:rsidP="009E32D7">
      <w:pPr>
        <w:pStyle w:val="Default"/>
        <w:ind w:right="1701"/>
        <w:jc w:val="both"/>
        <w:rPr>
          <w:bCs/>
          <w:sz w:val="22"/>
          <w:lang w:val="en-US"/>
        </w:rPr>
        <w:sectPr w:rsidR="009E32D7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4D86C48A" w14:textId="77777777" w:rsidR="009E32D7" w:rsidRPr="003541A1" w:rsidRDefault="009E32D7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</w:t>
      </w:r>
      <w:r w:rsidR="00CA0814" w:rsidRPr="003541A1">
        <w:rPr>
          <w:bCs/>
          <w:sz w:val="22"/>
          <w:lang w:val="en-US"/>
        </w:rPr>
        <w:t>:</w:t>
      </w:r>
    </w:p>
    <w:p w14:paraId="462EBB13" w14:textId="77777777" w:rsidR="009E32D7" w:rsidRPr="003541A1" w:rsidRDefault="007A3445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6163DD7" wp14:editId="1E4F1196">
                <wp:simplePos x="0" y="0"/>
                <wp:positionH relativeFrom="margin">
                  <wp:posOffset>4634865</wp:posOffset>
                </wp:positionH>
                <wp:positionV relativeFrom="paragraph">
                  <wp:posOffset>-175260</wp:posOffset>
                </wp:positionV>
                <wp:extent cx="1397635" cy="1404620"/>
                <wp:effectExtent l="0" t="0" r="0" b="0"/>
                <wp:wrapSquare wrapText="bothSides"/>
                <wp:docPr id="2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8AD08" w14:textId="77777777" w:rsidR="007A3445" w:rsidRPr="009653B6" w:rsidRDefault="007A3445" w:rsidP="007A344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3E32DB8E" w14:textId="77777777" w:rsidR="007A3445" w:rsidRPr="009653B6" w:rsidRDefault="007A3445" w:rsidP="007A344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401DB3A6" w14:textId="77777777" w:rsidR="007A3445" w:rsidRPr="009653B6" w:rsidRDefault="007A3445" w:rsidP="007A344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163DD7" id="_x0000_s1041" type="#_x0000_t202" style="position:absolute;left:0;text-align:left;margin-left:364.95pt;margin-top:-13.8pt;width:110.05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q7z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" stroked="f">
                <v:textbox style="mso-fit-shape-to-text:t">
                  <w:txbxContent>
                    <w:p w14:paraId="2A98AD08" w14:textId="77777777" w:rsidR="007A3445" w:rsidRPr="009653B6" w:rsidRDefault="007A3445" w:rsidP="007A344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3E32DB8E" w14:textId="77777777" w:rsidR="007A3445" w:rsidRPr="009653B6" w:rsidRDefault="007A3445" w:rsidP="007A344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401DB3A6" w14:textId="77777777" w:rsidR="007A3445" w:rsidRPr="009653B6" w:rsidRDefault="007A3445" w:rsidP="007A344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E32D7" w:rsidRPr="003541A1">
        <w:rPr>
          <w:bCs/>
          <w:sz w:val="22"/>
          <w:lang w:val="en-US"/>
        </w:rPr>
        <w:t xml:space="preserve">(   ) </w:t>
      </w:r>
      <w:r w:rsidR="00CA0814" w:rsidRPr="003541A1">
        <w:rPr>
          <w:bCs/>
          <w:sz w:val="22"/>
          <w:lang w:val="en-US"/>
        </w:rPr>
        <w:t>The authors justified combining the data in a meta-analysis.</w:t>
      </w:r>
    </w:p>
    <w:p w14:paraId="4E81B1B5" w14:textId="77777777" w:rsidR="009E32D7" w:rsidRPr="003541A1" w:rsidRDefault="009E32D7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(   ) </w:t>
      </w:r>
      <w:r w:rsidR="00CA0814" w:rsidRPr="003541A1">
        <w:rPr>
          <w:bCs/>
          <w:sz w:val="22"/>
          <w:lang w:val="en-US"/>
        </w:rPr>
        <w:t>AND they used an appropriate weighted technique to combine study results and adjusted for heterogeneity if present.</w:t>
      </w:r>
    </w:p>
    <w:p w14:paraId="608B54C1" w14:textId="77777777" w:rsidR="00CA0814" w:rsidRPr="003541A1" w:rsidRDefault="00CA0814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they statistically combined effect estimates from NRSI that were adjusted for confounding, rather than combining raw data, or justified combining raw data when adjusted effect estimates were not available.</w:t>
      </w:r>
    </w:p>
    <w:p w14:paraId="5C3F4E72" w14:textId="77777777" w:rsidR="00CA0814" w:rsidRPr="003541A1" w:rsidRDefault="00CA0814" w:rsidP="009E32D7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they reported separate summary estimates for RCTs and NRSI separately when both were included in the review.</w:t>
      </w:r>
    </w:p>
    <w:p w14:paraId="03B15F8F" w14:textId="77777777" w:rsidR="009E32D7" w:rsidRPr="003541A1" w:rsidRDefault="009E32D7" w:rsidP="009E32D7">
      <w:pPr>
        <w:pStyle w:val="Default"/>
        <w:jc w:val="both"/>
        <w:rPr>
          <w:bCs/>
          <w:lang w:val="en-US"/>
        </w:rPr>
        <w:sectPr w:rsidR="009E32D7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46AB92E4" w14:textId="77777777" w:rsidR="009E32D7" w:rsidRPr="003541A1" w:rsidRDefault="009E32D7" w:rsidP="009E32D7">
      <w:pPr>
        <w:pStyle w:val="Default"/>
        <w:jc w:val="both"/>
        <w:rPr>
          <w:bCs/>
          <w:lang w:val="en-US"/>
        </w:rPr>
        <w:sectPr w:rsidR="009E32D7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3F2F1988" w14:textId="77777777" w:rsidR="009E32D7" w:rsidRPr="003541A1" w:rsidRDefault="00DD0846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1</w:t>
      </w:r>
      <w:r w:rsidR="009E32D7" w:rsidRPr="003541A1">
        <w:rPr>
          <w:b/>
          <w:bCs/>
          <w:lang w:val="en-US"/>
        </w:rPr>
        <w:t xml:space="preserve">.2. If the paper contains clinical and NON-clinical trials </w:t>
      </w:r>
      <w:r w:rsidR="005F5B52" w:rsidRPr="003541A1">
        <w:rPr>
          <w:b/>
          <w:bCs/>
          <w:lang w:val="en-US"/>
        </w:rPr>
        <w:t>(</w:t>
      </w:r>
      <w:r w:rsidR="005F5B52" w:rsidRPr="008D1545">
        <w:rPr>
          <w:b/>
          <w:bCs/>
          <w:i/>
          <w:iCs/>
          <w:lang w:val="en-US"/>
        </w:rPr>
        <w:t>in vivo</w:t>
      </w:r>
      <w:r w:rsidR="005F5B52" w:rsidRPr="003541A1">
        <w:rPr>
          <w:b/>
          <w:bCs/>
          <w:lang w:val="en-US"/>
        </w:rPr>
        <w:t>)</w:t>
      </w:r>
      <w:r w:rsidR="009E32D7" w:rsidRPr="003541A1">
        <w:rPr>
          <w:b/>
          <w:bCs/>
          <w:lang w:val="en-US"/>
        </w:rPr>
        <w:t>, consider:</w:t>
      </w:r>
    </w:p>
    <w:p w14:paraId="0CF3550B" w14:textId="77777777" w:rsidR="009E32D7" w:rsidRPr="003541A1" w:rsidRDefault="009E32D7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For clinical trials:</w:t>
      </w:r>
    </w:p>
    <w:p w14:paraId="6E124A47" w14:textId="77777777" w:rsidR="00CE6E69" w:rsidRPr="003541A1" w:rsidRDefault="00CE6E69" w:rsidP="00CE6E69">
      <w:pPr>
        <w:pStyle w:val="Default"/>
        <w:jc w:val="both"/>
        <w:rPr>
          <w:b/>
          <w:bCs/>
          <w:sz w:val="22"/>
          <w:lang w:val="en-US"/>
        </w:rPr>
        <w:sectPr w:rsidR="00CE6E69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541A1">
        <w:rPr>
          <w:b/>
          <w:bCs/>
          <w:sz w:val="22"/>
          <w:lang w:val="en-US"/>
        </w:rPr>
        <w:t>RCTs</w:t>
      </w:r>
    </w:p>
    <w:p w14:paraId="4EB88A57" w14:textId="77777777" w:rsidR="00CE6E69" w:rsidRPr="003541A1" w:rsidRDefault="00CE6E69" w:rsidP="00CE6E69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A02AC02" wp14:editId="538DBA18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4A73C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4E00687C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00B54607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02AC02" id="_x0000_s1042" type="#_x0000_t202" style="position:absolute;left:0;text-align:left;margin-left:366.3pt;margin-top:.45pt;width:110.0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Gwy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" stroked="f">
                <v:textbox style="mso-fit-shape-to-text:t">
                  <w:txbxContent>
                    <w:p w14:paraId="1B34A73C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4E00687C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00B54607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454C1A03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he authors justified combining the data in a meta-analysis.</w:t>
      </w:r>
    </w:p>
    <w:p w14:paraId="138ECA06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  <w:sectPr w:rsidR="00CE6E69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67E8FA74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  <w:sectPr w:rsidR="00CE6E69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>(   ) AND they used an appropriate weighted technique to combine study results and adjusted for heterogeneity if present.</w:t>
      </w:r>
    </w:p>
    <w:p w14:paraId="6FDD2FC5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investigated the causes of any heterogeneity</w:t>
      </w:r>
    </w:p>
    <w:p w14:paraId="137E8D88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</w:p>
    <w:p w14:paraId="790862B5" w14:textId="77777777" w:rsidR="00CE6E69" w:rsidRPr="003541A1" w:rsidRDefault="00CE6E69" w:rsidP="00CE6E69">
      <w:pPr>
        <w:pStyle w:val="Default"/>
        <w:ind w:right="1701"/>
        <w:jc w:val="both"/>
        <w:rPr>
          <w:b/>
          <w:bCs/>
          <w:sz w:val="22"/>
          <w:lang w:val="en-US"/>
        </w:rPr>
      </w:pPr>
      <w:r w:rsidRPr="003541A1">
        <w:rPr>
          <w:b/>
          <w:bCs/>
          <w:sz w:val="22"/>
          <w:lang w:val="en-US"/>
        </w:rPr>
        <w:t>NRSI</w:t>
      </w:r>
    </w:p>
    <w:p w14:paraId="51BFC4D2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  <w:sectPr w:rsidR="00CE6E69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44EE8AEC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0E546963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7F28FDD0" wp14:editId="629DFF42">
                <wp:simplePos x="0" y="0"/>
                <wp:positionH relativeFrom="margin">
                  <wp:posOffset>4634865</wp:posOffset>
                </wp:positionH>
                <wp:positionV relativeFrom="paragraph">
                  <wp:posOffset>-175260</wp:posOffset>
                </wp:positionV>
                <wp:extent cx="1397635" cy="1404620"/>
                <wp:effectExtent l="0" t="0" r="0" b="0"/>
                <wp:wrapSquare wrapText="bothSides"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CEE41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7DAD17A4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7470DB4C" w14:textId="77777777" w:rsidR="00CE6E69" w:rsidRPr="009653B6" w:rsidRDefault="00CE6E69" w:rsidP="00CE6E6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28FDD0" id="_x0000_s1043" type="#_x0000_t202" style="position:absolute;left:0;text-align:left;margin-left:364.95pt;margin-top:-13.8pt;width:110.05pt;height:110.6pt;z-index:2517114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" stroked="f">
                <v:textbox style="mso-fit-shape-to-text:t">
                  <w:txbxContent>
                    <w:p w14:paraId="73DCEE41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7DAD17A4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7470DB4C" w14:textId="77777777" w:rsidR="00CE6E69" w:rsidRPr="009653B6" w:rsidRDefault="00CE6E69" w:rsidP="00CE6E6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(   ) The authors justified combining the data in a meta-analysis.</w:t>
      </w:r>
    </w:p>
    <w:p w14:paraId="2899E208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they used an appropriate weighted technique to combine study results and adjusted for heterogeneity if present.</w:t>
      </w:r>
    </w:p>
    <w:p w14:paraId="32810448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they statistically combined effect estimates from NRSI that were adjusted for confounding, rather than combining raw data, or justified combining raw data when adjusted effect estimates were not available.</w:t>
      </w:r>
    </w:p>
    <w:p w14:paraId="1A8DFA8D" w14:textId="77777777" w:rsidR="00CE6E69" w:rsidRPr="003541A1" w:rsidRDefault="00CE6E69" w:rsidP="00CE6E69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they reported separate summary estimates for RCTs and NRSI separately when both were included in the review.</w:t>
      </w:r>
    </w:p>
    <w:p w14:paraId="53D1B622" w14:textId="77777777" w:rsidR="005A304B" w:rsidRPr="003541A1" w:rsidRDefault="005A304B" w:rsidP="009E32D7">
      <w:pPr>
        <w:pStyle w:val="Default"/>
        <w:ind w:right="1701"/>
        <w:jc w:val="both"/>
        <w:rPr>
          <w:b/>
          <w:bCs/>
          <w:lang w:val="en-US"/>
        </w:rPr>
      </w:pPr>
    </w:p>
    <w:p w14:paraId="2F45180F" w14:textId="77777777" w:rsidR="009E32D7" w:rsidRPr="003541A1" w:rsidRDefault="009E32D7" w:rsidP="009E32D7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46DA33B7" wp14:editId="3BFEC993">
                <wp:simplePos x="0" y="0"/>
                <wp:positionH relativeFrom="margin">
                  <wp:posOffset>4571902</wp:posOffset>
                </wp:positionH>
                <wp:positionV relativeFrom="paragraph">
                  <wp:posOffset>149860</wp:posOffset>
                </wp:positionV>
                <wp:extent cx="1397635" cy="1404620"/>
                <wp:effectExtent l="0" t="0" r="0" b="0"/>
                <wp:wrapSquare wrapText="bothSides"/>
                <wp:docPr id="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CB9D9" w14:textId="77777777" w:rsidR="009E32D7" w:rsidRPr="00457B25" w:rsidRDefault="009E32D7" w:rsidP="009E32D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Yes</w:t>
                            </w:r>
                          </w:p>
                          <w:p w14:paraId="6FD29372" w14:textId="77777777" w:rsidR="009E32D7" w:rsidRPr="00457B25" w:rsidRDefault="009E32D7" w:rsidP="009E32D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DA33B7" id="_x0000_s1044" type="#_x0000_t202" style="position:absolute;left:0;text-align:left;margin-left:5in;margin-top:11.8pt;width:110.0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" stroked="f">
                <v:textbox style="mso-fit-shape-to-text:t">
                  <w:txbxContent>
                    <w:p w14:paraId="35DCB9D9" w14:textId="77777777" w:rsidR="009E32D7" w:rsidRPr="00457B25" w:rsidRDefault="009E32D7" w:rsidP="009E32D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Yes</w:t>
                      </w:r>
                    </w:p>
                    <w:p w14:paraId="6FD29372" w14:textId="77777777" w:rsidR="009E32D7" w:rsidRPr="00457B25" w:rsidRDefault="009E32D7" w:rsidP="009E32D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For Non-clinical trials:</w:t>
      </w:r>
    </w:p>
    <w:p w14:paraId="7C6F5F8A" w14:textId="77777777" w:rsidR="005A304B" w:rsidRPr="003541A1" w:rsidRDefault="005A304B" w:rsidP="005A304B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49CD818" wp14:editId="501AED08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2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FD5C6" w14:textId="77777777" w:rsidR="005A304B" w:rsidRPr="009653B6" w:rsidRDefault="005A304B" w:rsidP="005A304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B08EC9D" w14:textId="77777777" w:rsidR="005A304B" w:rsidRPr="009653B6" w:rsidRDefault="005A304B" w:rsidP="005A304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106A1B27" w14:textId="77777777" w:rsidR="005A304B" w:rsidRPr="009653B6" w:rsidRDefault="005A304B" w:rsidP="005A304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9CD818" id="_x0000_s1045" type="#_x0000_t202" style="position:absolute;left:0;text-align:left;margin-left:366.3pt;margin-top:.45pt;width:110.05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kdC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" stroked="f">
                <v:textbox style="mso-fit-shape-to-text:t">
                  <w:txbxContent>
                    <w:p w14:paraId="6A8FD5C6" w14:textId="77777777" w:rsidR="005A304B" w:rsidRPr="009653B6" w:rsidRDefault="005A304B" w:rsidP="005A304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B08EC9D" w14:textId="77777777" w:rsidR="005A304B" w:rsidRPr="009653B6" w:rsidRDefault="005A304B" w:rsidP="005A304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106A1B27" w14:textId="77777777" w:rsidR="005A304B" w:rsidRPr="009653B6" w:rsidRDefault="005A304B" w:rsidP="005A304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51A07205" w14:textId="77777777" w:rsidR="005A304B" w:rsidRPr="003541A1" w:rsidRDefault="005A304B" w:rsidP="005A304B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he authors justified combining the data in a meta-analysis.</w:t>
      </w:r>
    </w:p>
    <w:p w14:paraId="13431544" w14:textId="77777777" w:rsidR="005A304B" w:rsidRPr="003541A1" w:rsidRDefault="005A304B" w:rsidP="005A304B">
      <w:pPr>
        <w:pStyle w:val="Default"/>
        <w:ind w:right="1701"/>
        <w:jc w:val="both"/>
        <w:rPr>
          <w:bCs/>
          <w:sz w:val="22"/>
          <w:lang w:val="en-US"/>
        </w:rPr>
        <w:sectPr w:rsidR="005A304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0F939751" w14:textId="77777777" w:rsidR="005A304B" w:rsidRPr="003541A1" w:rsidRDefault="005A304B" w:rsidP="005A304B">
      <w:pPr>
        <w:pStyle w:val="Default"/>
        <w:ind w:right="1701"/>
        <w:jc w:val="both"/>
        <w:rPr>
          <w:bCs/>
          <w:sz w:val="22"/>
          <w:lang w:val="en-US"/>
        </w:rPr>
        <w:sectPr w:rsidR="005A304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>(   ) AND they used an appropriate weighted technique to combine study results and adjusted for heterogeneity if present.</w:t>
      </w:r>
    </w:p>
    <w:p w14:paraId="2C20A816" w14:textId="77777777" w:rsidR="005A304B" w:rsidRPr="003541A1" w:rsidRDefault="005A304B" w:rsidP="005A304B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investigated the causes of any heterogeneity</w:t>
      </w:r>
    </w:p>
    <w:p w14:paraId="7BDD2D87" w14:textId="77777777" w:rsidR="00552A92" w:rsidRPr="003541A1" w:rsidRDefault="00D80935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C481849" wp14:editId="44D871E0">
                <wp:simplePos x="0" y="0"/>
                <wp:positionH relativeFrom="margin">
                  <wp:posOffset>4617330</wp:posOffset>
                </wp:positionH>
                <wp:positionV relativeFrom="paragraph">
                  <wp:posOffset>183466</wp:posOffset>
                </wp:positionV>
                <wp:extent cx="1054735" cy="1404620"/>
                <wp:effectExtent l="0" t="0" r="0" b="0"/>
                <wp:wrapSquare wrapText="bothSides"/>
                <wp:docPr id="2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107C4" w14:textId="77777777" w:rsidR="00C01AA0" w:rsidRPr="009653B6" w:rsidRDefault="00C01AA0" w:rsidP="00C01AA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1C83C2C6" w14:textId="77777777" w:rsidR="00C01AA0" w:rsidRPr="009653B6" w:rsidRDefault="00C01AA0" w:rsidP="00C01AA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05D3E4E0" w14:textId="77777777" w:rsidR="00C01AA0" w:rsidRPr="009653B6" w:rsidRDefault="00C01AA0" w:rsidP="00C01AA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481849" id="_x0000_s1046" type="#_x0000_t202" style="position:absolute;left:0;text-align:left;margin-left:363.55pt;margin-top:14.45pt;width:83.0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" stroked="f">
                <v:textbox style="mso-fit-shape-to-text:t">
                  <w:txbxContent>
                    <w:p w14:paraId="42B107C4" w14:textId="77777777" w:rsidR="00C01AA0" w:rsidRPr="009653B6" w:rsidRDefault="00C01AA0" w:rsidP="00C01AA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1C83C2C6" w14:textId="77777777" w:rsidR="00C01AA0" w:rsidRPr="009653B6" w:rsidRDefault="00C01AA0" w:rsidP="00C01AA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05D3E4E0" w14:textId="77777777" w:rsidR="00C01AA0" w:rsidRPr="009653B6" w:rsidRDefault="00C01AA0" w:rsidP="00C01AA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D0008AB" w14:textId="77777777" w:rsidR="009E32D7" w:rsidRPr="003541A1" w:rsidRDefault="009E32D7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Total Result:</w:t>
      </w:r>
    </w:p>
    <w:p w14:paraId="755950CC" w14:textId="77777777" w:rsidR="009E32D7" w:rsidRPr="003541A1" w:rsidRDefault="009E32D7" w:rsidP="009E32D7">
      <w:pPr>
        <w:pStyle w:val="Default"/>
        <w:ind w:right="1134"/>
        <w:jc w:val="both"/>
        <w:rPr>
          <w:bCs/>
          <w:sz w:val="22"/>
          <w:lang w:val="en-US"/>
        </w:rPr>
        <w:sectPr w:rsidR="009E32D7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7DA9A7" w14:textId="77777777" w:rsidR="00C01AA0" w:rsidRPr="003541A1" w:rsidRDefault="00C01AA0" w:rsidP="00C01AA0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Partial Yes:</w:t>
      </w:r>
    </w:p>
    <w:p w14:paraId="35E25C23" w14:textId="77777777" w:rsidR="00C01AA0" w:rsidRPr="003541A1" w:rsidRDefault="00C01AA0" w:rsidP="00C01AA0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f there is at least one “No”</w:t>
      </w:r>
    </w:p>
    <w:p w14:paraId="47F576EB" w14:textId="77777777" w:rsidR="00C01AA0" w:rsidRPr="003541A1" w:rsidRDefault="00C01AA0" w:rsidP="00C01AA0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2EDFE4CC" w14:textId="77777777" w:rsidR="00C01AA0" w:rsidRPr="003541A1" w:rsidRDefault="00C01AA0" w:rsidP="00C01AA0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 (   ) There must be only “Yes”.</w:t>
      </w:r>
    </w:p>
    <w:p w14:paraId="5E592E44" w14:textId="77777777" w:rsidR="009E32D7" w:rsidRPr="003541A1" w:rsidRDefault="009E32D7" w:rsidP="009E32D7">
      <w:pPr>
        <w:pStyle w:val="Default"/>
        <w:jc w:val="both"/>
        <w:rPr>
          <w:b/>
          <w:bCs/>
          <w:lang w:val="en-US"/>
        </w:rPr>
        <w:sectPr w:rsidR="009E32D7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1E50BD79" w14:textId="77777777" w:rsidR="009E32D7" w:rsidRPr="003541A1" w:rsidRDefault="009E32D7" w:rsidP="009E32D7">
      <w:pPr>
        <w:pStyle w:val="Default"/>
        <w:jc w:val="both"/>
        <w:rPr>
          <w:b/>
          <w:bCs/>
          <w:lang w:val="en-US"/>
        </w:rPr>
      </w:pPr>
    </w:p>
    <w:p w14:paraId="1A818B79" w14:textId="77777777" w:rsidR="009E32D7" w:rsidRPr="003541A1" w:rsidRDefault="00DD0846" w:rsidP="009E32D7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1</w:t>
      </w:r>
      <w:r w:rsidR="009E32D7" w:rsidRPr="003541A1">
        <w:rPr>
          <w:b/>
          <w:bCs/>
          <w:lang w:val="en-US"/>
        </w:rPr>
        <w:t>.3. If the paper contains ONLY NON-clinical trials (</w:t>
      </w:r>
      <w:r w:rsidR="009E32D7" w:rsidRPr="008D1545">
        <w:rPr>
          <w:b/>
          <w:bCs/>
          <w:i/>
          <w:iCs/>
          <w:lang w:val="en-US"/>
        </w:rPr>
        <w:t>in vivo</w:t>
      </w:r>
      <w:r w:rsidR="009E32D7" w:rsidRPr="003541A1">
        <w:rPr>
          <w:b/>
          <w:bCs/>
          <w:lang w:val="en-US"/>
        </w:rPr>
        <w:t>) consider:</w:t>
      </w:r>
    </w:p>
    <w:p w14:paraId="76D0637E" w14:textId="77777777" w:rsidR="009E32D7" w:rsidRPr="003541A1" w:rsidRDefault="009E32D7" w:rsidP="009E32D7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For Non-clinical trials:</w:t>
      </w:r>
    </w:p>
    <w:p w14:paraId="3385BE01" w14:textId="77777777" w:rsidR="007515A2" w:rsidRPr="003541A1" w:rsidRDefault="007515A2" w:rsidP="007515A2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302BAE10" wp14:editId="16C17821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16961" w14:textId="77777777" w:rsidR="007515A2" w:rsidRPr="009653B6" w:rsidRDefault="007515A2" w:rsidP="007515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48447C2A" w14:textId="77777777" w:rsidR="007515A2" w:rsidRPr="009653B6" w:rsidRDefault="007515A2" w:rsidP="007515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065C2D81" w14:textId="77777777" w:rsidR="007515A2" w:rsidRPr="009653B6" w:rsidRDefault="007515A2" w:rsidP="007515A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2BAE10" id="_x0000_s1047" type="#_x0000_t202" style="position:absolute;left:0;text-align:left;margin-left:366.3pt;margin-top:.45pt;width:110.05pt;height:110.6pt;z-index:2517329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ookEw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" stroked="f">
                <v:textbox style="mso-fit-shape-to-text:t">
                  <w:txbxContent>
                    <w:p w14:paraId="42516961" w14:textId="77777777" w:rsidR="007515A2" w:rsidRPr="009653B6" w:rsidRDefault="007515A2" w:rsidP="007515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48447C2A" w14:textId="77777777" w:rsidR="007515A2" w:rsidRPr="009653B6" w:rsidRDefault="007515A2" w:rsidP="007515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065C2D81" w14:textId="77777777" w:rsidR="007515A2" w:rsidRPr="009653B6" w:rsidRDefault="007515A2" w:rsidP="007515A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194A63F7" w14:textId="77777777" w:rsidR="007515A2" w:rsidRPr="003541A1" w:rsidRDefault="007515A2" w:rsidP="007515A2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The authors justified combining the data in a meta-analysis.</w:t>
      </w:r>
    </w:p>
    <w:p w14:paraId="55E9B3C0" w14:textId="77777777" w:rsidR="007515A2" w:rsidRPr="003541A1" w:rsidRDefault="007515A2" w:rsidP="007515A2">
      <w:pPr>
        <w:pStyle w:val="Default"/>
        <w:ind w:right="1701"/>
        <w:jc w:val="both"/>
        <w:rPr>
          <w:bCs/>
          <w:sz w:val="22"/>
          <w:lang w:val="en-US"/>
        </w:rPr>
        <w:sectPr w:rsidR="007515A2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01A1AF5C" w14:textId="77777777" w:rsidR="007515A2" w:rsidRPr="003541A1" w:rsidRDefault="007515A2" w:rsidP="007515A2">
      <w:pPr>
        <w:pStyle w:val="Default"/>
        <w:ind w:right="1701"/>
        <w:jc w:val="both"/>
        <w:rPr>
          <w:bCs/>
          <w:sz w:val="22"/>
          <w:lang w:val="en-US"/>
        </w:rPr>
        <w:sectPr w:rsidR="007515A2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>(   ) AND they used an appropriate weighted technique to combine study results and adjusted for heterogeneity if present.</w:t>
      </w:r>
    </w:p>
    <w:p w14:paraId="32D11166" w14:textId="77777777" w:rsidR="007515A2" w:rsidRPr="003541A1" w:rsidRDefault="007515A2" w:rsidP="007515A2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AND investigated the causes of any heterogeneity</w:t>
      </w:r>
    </w:p>
    <w:p w14:paraId="199539A5" w14:textId="77777777" w:rsidR="00893424" w:rsidRPr="003541A1" w:rsidRDefault="00893424" w:rsidP="000D6FA5">
      <w:pPr>
        <w:pStyle w:val="Default"/>
        <w:jc w:val="both"/>
        <w:rPr>
          <w:b/>
          <w:bCs/>
          <w:lang w:val="en-US"/>
        </w:rPr>
      </w:pPr>
    </w:p>
    <w:p w14:paraId="0CD127C7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 xml:space="preserve">12. If meta-analysis was performed did the review authors assess the potential impact of </w:t>
      </w:r>
      <w:proofErr w:type="spellStart"/>
      <w:r w:rsidRPr="003541A1">
        <w:rPr>
          <w:b/>
          <w:bCs/>
          <w:lang w:val="en-US"/>
        </w:rPr>
        <w:t>RoB</w:t>
      </w:r>
      <w:proofErr w:type="spellEnd"/>
      <w:r w:rsidRPr="003541A1">
        <w:rPr>
          <w:b/>
          <w:bCs/>
          <w:lang w:val="en-US"/>
        </w:rPr>
        <w:t xml:space="preserve"> in individual studies on the results of the meta-analysis or other evidence synthesis?</w:t>
      </w:r>
    </w:p>
    <w:p w14:paraId="4EEFBB4C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lastRenderedPageBreak/>
        <w:t>12.1 If the paper contains ONLY clinical studies, consider original evaluation:</w:t>
      </w:r>
    </w:p>
    <w:p w14:paraId="5DF12511" w14:textId="77777777" w:rsidR="00D80935" w:rsidRPr="003541A1" w:rsidRDefault="001F545B" w:rsidP="00D8093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2C61F24F" wp14:editId="44997BF8">
                <wp:simplePos x="0" y="0"/>
                <wp:positionH relativeFrom="margin">
                  <wp:posOffset>4652010</wp:posOffset>
                </wp:positionH>
                <wp:positionV relativeFrom="paragraph">
                  <wp:posOffset>84845</wp:posOffset>
                </wp:positionV>
                <wp:extent cx="1397635" cy="1404620"/>
                <wp:effectExtent l="0" t="0" r="0" b="0"/>
                <wp:wrapSquare wrapText="bothSides"/>
                <wp:docPr id="3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C4AD2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1FBF27D8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03683CE0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61F24F" id="_x0000_s1048" type="#_x0000_t202" style="position:absolute;left:0;text-align:left;margin-left:366.3pt;margin-top:6.7pt;width:110.05pt;height:110.6pt;z-index:2517135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" stroked="f">
                <v:textbox style="mso-fit-shape-to-text:t">
                  <w:txbxContent>
                    <w:p w14:paraId="4FAC4AD2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1FBF27D8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03683CE0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80935" w:rsidRPr="003541A1">
        <w:rPr>
          <w:bCs/>
          <w:sz w:val="22"/>
          <w:lang w:val="en-US"/>
        </w:rPr>
        <w:t>For Yes:</w:t>
      </w:r>
    </w:p>
    <w:p w14:paraId="50F401B7" w14:textId="77777777" w:rsidR="00D80935" w:rsidRPr="003541A1" w:rsidRDefault="00D80935" w:rsidP="00D80935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(   ) </w:t>
      </w:r>
      <w:r w:rsidR="003A7091" w:rsidRPr="003541A1">
        <w:rPr>
          <w:bCs/>
          <w:sz w:val="22"/>
          <w:lang w:val="en-US"/>
        </w:rPr>
        <w:t xml:space="preserve">included </w:t>
      </w:r>
      <w:r w:rsidR="00DB2AAA" w:rsidRPr="003541A1">
        <w:rPr>
          <w:bCs/>
          <w:sz w:val="22"/>
          <w:lang w:val="en-US"/>
        </w:rPr>
        <w:t>only low risk of bias RCTs</w:t>
      </w:r>
      <w:r w:rsidRPr="003541A1">
        <w:rPr>
          <w:bCs/>
          <w:sz w:val="22"/>
          <w:lang w:val="en-US"/>
        </w:rPr>
        <w:t>.</w:t>
      </w:r>
    </w:p>
    <w:p w14:paraId="3BF2A6FE" w14:textId="77777777" w:rsidR="00D80935" w:rsidRPr="003541A1" w:rsidRDefault="00D80935" w:rsidP="00D80935">
      <w:pPr>
        <w:pStyle w:val="Default"/>
        <w:ind w:right="1701"/>
        <w:jc w:val="both"/>
        <w:rPr>
          <w:bCs/>
          <w:sz w:val="22"/>
          <w:lang w:val="en-US"/>
        </w:rPr>
        <w:sectPr w:rsidR="00D80935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66FD2C1F" w14:textId="77777777" w:rsidR="00D80935" w:rsidRPr="003541A1" w:rsidRDefault="00D80935" w:rsidP="007515A2">
      <w:pPr>
        <w:pStyle w:val="Default"/>
        <w:ind w:right="1701"/>
        <w:jc w:val="both"/>
        <w:rPr>
          <w:bCs/>
          <w:lang w:val="en-US"/>
        </w:rPr>
        <w:sectPr w:rsidR="00D80935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 xml:space="preserve">(   ) </w:t>
      </w:r>
      <w:r w:rsidR="00DB2AAA" w:rsidRPr="003541A1">
        <w:rPr>
          <w:bCs/>
          <w:sz w:val="22"/>
          <w:lang w:val="en-US"/>
        </w:rPr>
        <w:t xml:space="preserve">OR, if the pooled estimate was based on RCTs and/or NRSI at variable </w:t>
      </w:r>
      <w:proofErr w:type="spellStart"/>
      <w:r w:rsidR="00DB2AAA" w:rsidRPr="003541A1">
        <w:rPr>
          <w:bCs/>
          <w:sz w:val="22"/>
          <w:lang w:val="en-US"/>
        </w:rPr>
        <w:t>RoB</w:t>
      </w:r>
      <w:proofErr w:type="spellEnd"/>
      <w:r w:rsidR="00DB2AAA" w:rsidRPr="003541A1">
        <w:rPr>
          <w:bCs/>
          <w:sz w:val="22"/>
          <w:lang w:val="en-US"/>
        </w:rPr>
        <w:t xml:space="preserve">, the authors performed analyses to investigate possible impact of </w:t>
      </w:r>
      <w:proofErr w:type="spellStart"/>
      <w:r w:rsidR="00DB2AAA" w:rsidRPr="003541A1">
        <w:rPr>
          <w:bCs/>
          <w:sz w:val="22"/>
          <w:lang w:val="en-US"/>
        </w:rPr>
        <w:t>RoB</w:t>
      </w:r>
      <w:proofErr w:type="spellEnd"/>
      <w:r w:rsidR="00DB2AAA" w:rsidRPr="003541A1">
        <w:rPr>
          <w:bCs/>
          <w:sz w:val="22"/>
          <w:lang w:val="en-US"/>
        </w:rPr>
        <w:t xml:space="preserve"> on summary estimates of effect</w:t>
      </w:r>
      <w:r w:rsidRPr="003541A1">
        <w:rPr>
          <w:bCs/>
          <w:sz w:val="22"/>
          <w:lang w:val="en-US"/>
        </w:rPr>
        <w:t>.</w:t>
      </w:r>
    </w:p>
    <w:p w14:paraId="199296E7" w14:textId="77777777" w:rsidR="00D80935" w:rsidRPr="003541A1" w:rsidRDefault="00D80935" w:rsidP="00D80935">
      <w:pPr>
        <w:pStyle w:val="Default"/>
        <w:jc w:val="both"/>
        <w:rPr>
          <w:bCs/>
          <w:lang w:val="en-US"/>
        </w:rPr>
        <w:sectPr w:rsidR="00D80935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27B3D624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2.2. If the paper contains clinical and NON-clinical trials (</w:t>
      </w:r>
      <w:r w:rsidR="00C845F8" w:rsidRPr="00A81B6F">
        <w:rPr>
          <w:b/>
          <w:bCs/>
          <w:i/>
          <w:iCs/>
          <w:lang w:val="en-US"/>
        </w:rPr>
        <w:t>in vivo</w:t>
      </w:r>
      <w:r w:rsidRPr="003541A1">
        <w:rPr>
          <w:b/>
          <w:bCs/>
          <w:lang w:val="en-US"/>
        </w:rPr>
        <w:t>), consider:</w:t>
      </w:r>
    </w:p>
    <w:p w14:paraId="392ADBBA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For clinical trials:</w:t>
      </w:r>
    </w:p>
    <w:p w14:paraId="3C3C2E56" w14:textId="77777777" w:rsidR="00D80935" w:rsidRPr="003541A1" w:rsidRDefault="00D80935" w:rsidP="00D8093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44073D91" wp14:editId="64D1C0CF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4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AA72A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5ABC6E2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49F990A9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073D91" id="_x0000_s1049" type="#_x0000_t202" style="position:absolute;left:0;text-align:left;margin-left:366.3pt;margin-top:.45pt;width:110.05pt;height:110.6pt;z-index:2517196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" stroked="f">
                <v:textbox style="mso-fit-shape-to-text:t">
                  <w:txbxContent>
                    <w:p w14:paraId="3ABAA72A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5ABC6E2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49F990A9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062F84F4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ncluded only low risk of bias RCTs.</w:t>
      </w:r>
    </w:p>
    <w:p w14:paraId="680C4B25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  <w:sectPr w:rsidR="00DB2AAA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3AABC7B9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  <w:sectPr w:rsidR="00DB2AAA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 xml:space="preserve">(   ) OR, if the pooled estimate was based on RCTs and/or NRSI at variable </w:t>
      </w:r>
      <w:proofErr w:type="spellStart"/>
      <w:r w:rsidRPr="003541A1">
        <w:rPr>
          <w:bCs/>
          <w:sz w:val="22"/>
          <w:lang w:val="en-US"/>
        </w:rPr>
        <w:t>RoB</w:t>
      </w:r>
      <w:proofErr w:type="spellEnd"/>
      <w:r w:rsidRPr="003541A1">
        <w:rPr>
          <w:bCs/>
          <w:sz w:val="22"/>
          <w:lang w:val="en-US"/>
        </w:rPr>
        <w:t xml:space="preserve">, the authors performed analyses to investigate possible impact of </w:t>
      </w:r>
      <w:proofErr w:type="spellStart"/>
      <w:r w:rsidRPr="003541A1">
        <w:rPr>
          <w:bCs/>
          <w:sz w:val="22"/>
          <w:lang w:val="en-US"/>
        </w:rPr>
        <w:t>RoB</w:t>
      </w:r>
      <w:proofErr w:type="spellEnd"/>
      <w:r w:rsidRPr="003541A1">
        <w:rPr>
          <w:bCs/>
          <w:sz w:val="22"/>
          <w:lang w:val="en-US"/>
        </w:rPr>
        <w:t xml:space="preserve"> on summary estimates of effect.</w:t>
      </w:r>
    </w:p>
    <w:p w14:paraId="6B19D2A8" w14:textId="77777777" w:rsidR="00D80935" w:rsidRPr="003541A1" w:rsidRDefault="00D80935" w:rsidP="00D80935">
      <w:pPr>
        <w:pStyle w:val="Default"/>
        <w:ind w:right="1701"/>
        <w:jc w:val="both"/>
        <w:rPr>
          <w:bCs/>
          <w:sz w:val="22"/>
          <w:lang w:val="en-US"/>
        </w:rPr>
      </w:pPr>
    </w:p>
    <w:p w14:paraId="58B357B0" w14:textId="77777777" w:rsidR="00D80935" w:rsidRPr="003541A1" w:rsidRDefault="00D80935" w:rsidP="00D80935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1F3ED81A" wp14:editId="48F527B3">
                <wp:simplePos x="0" y="0"/>
                <wp:positionH relativeFrom="margin">
                  <wp:posOffset>4571902</wp:posOffset>
                </wp:positionH>
                <wp:positionV relativeFrom="paragraph">
                  <wp:posOffset>149860</wp:posOffset>
                </wp:positionV>
                <wp:extent cx="1397635" cy="1404620"/>
                <wp:effectExtent l="0" t="0" r="0" b="0"/>
                <wp:wrapSquare wrapText="bothSides"/>
                <wp:docPr id="4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65E57" w14:textId="77777777" w:rsidR="00D80935" w:rsidRPr="00457B25" w:rsidRDefault="00D80935" w:rsidP="00D80935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Yes</w:t>
                            </w:r>
                          </w:p>
                          <w:p w14:paraId="056DFC7C" w14:textId="77777777" w:rsidR="00D80935" w:rsidRPr="00457B25" w:rsidRDefault="00D80935" w:rsidP="00D80935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3ED81A" id="_x0000_s1050" type="#_x0000_t202" style="position:absolute;left:0;text-align:left;margin-left:5in;margin-top:11.8pt;width:110.0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ry9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" stroked="f">
                <v:textbox style="mso-fit-shape-to-text:t">
                  <w:txbxContent>
                    <w:p w14:paraId="4D565E57" w14:textId="77777777" w:rsidR="00D80935" w:rsidRPr="00457B25" w:rsidRDefault="00D80935" w:rsidP="00D80935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Yes</w:t>
                      </w:r>
                    </w:p>
                    <w:p w14:paraId="056DFC7C" w14:textId="77777777" w:rsidR="00D80935" w:rsidRPr="00457B25" w:rsidRDefault="00D80935" w:rsidP="00D80935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For Non-clinical trials:</w:t>
      </w:r>
      <w:r w:rsidR="002A4942" w:rsidRPr="003541A1">
        <w:rPr>
          <w:b/>
          <w:bCs/>
          <w:lang w:val="en-US"/>
        </w:rPr>
        <w:t xml:space="preserve"> </w:t>
      </w:r>
      <w:r w:rsidR="002A4942" w:rsidRPr="003541A1">
        <w:rPr>
          <w:bCs/>
          <w:color w:val="FF0000"/>
          <w:sz w:val="22"/>
          <w:szCs w:val="22"/>
          <w:lang w:val="en-US"/>
        </w:rPr>
        <w:t>“</w:t>
      </w:r>
      <w:proofErr w:type="spellStart"/>
      <w:r w:rsidR="002A4942" w:rsidRPr="003541A1">
        <w:rPr>
          <w:bCs/>
          <w:color w:val="FF0000"/>
          <w:sz w:val="22"/>
          <w:szCs w:val="22"/>
          <w:lang w:val="en-US"/>
        </w:rPr>
        <w:t>RoB</w:t>
      </w:r>
      <w:proofErr w:type="spellEnd"/>
      <w:r w:rsidR="002A4942" w:rsidRPr="003541A1">
        <w:rPr>
          <w:bCs/>
          <w:color w:val="FF0000"/>
          <w:sz w:val="22"/>
          <w:szCs w:val="22"/>
          <w:lang w:val="en-US"/>
        </w:rPr>
        <w:t>” became “limitations”</w:t>
      </w:r>
    </w:p>
    <w:p w14:paraId="677BE275" w14:textId="77777777" w:rsidR="00D80935" w:rsidRPr="003541A1" w:rsidRDefault="00D80935" w:rsidP="00D80935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000D818" wp14:editId="3B6ED0EF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4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557EE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38B34BB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2E72B9BC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00D818" id="_x0000_s1051" type="#_x0000_t202" style="position:absolute;left:0;text-align:left;margin-left:366.3pt;margin-top:.45pt;width:110.05pt;height:110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dJL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" stroked="f">
                <v:textbox style="mso-fit-shape-to-text:t">
                  <w:txbxContent>
                    <w:p w14:paraId="718557EE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38B34BB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2E72B9BC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024C25EF" w14:textId="77777777" w:rsidR="00D80935" w:rsidRPr="003541A1" w:rsidRDefault="00D80935" w:rsidP="00D80935">
      <w:pPr>
        <w:pStyle w:val="Default"/>
        <w:ind w:right="1701"/>
        <w:jc w:val="both"/>
        <w:rPr>
          <w:bCs/>
          <w:sz w:val="22"/>
          <w:lang w:val="en-US"/>
        </w:rPr>
        <w:sectPr w:rsidR="00D80935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3E5803FD" w14:textId="77777777" w:rsidR="002A4942" w:rsidRPr="003541A1" w:rsidRDefault="002A4942" w:rsidP="002A4942">
      <w:pPr>
        <w:pStyle w:val="Default"/>
        <w:ind w:right="1701"/>
        <w:jc w:val="both"/>
        <w:rPr>
          <w:bCs/>
          <w:sz w:val="22"/>
          <w:lang w:val="en-US"/>
        </w:rPr>
      </w:pPr>
      <w:proofErr w:type="gramStart"/>
      <w:r w:rsidRPr="003541A1">
        <w:rPr>
          <w:bCs/>
          <w:sz w:val="22"/>
          <w:lang w:val="en-US"/>
        </w:rPr>
        <w:t xml:space="preserve">(  </w:t>
      </w:r>
      <w:proofErr w:type="gramEnd"/>
      <w:r w:rsidRPr="003541A1">
        <w:rPr>
          <w:bCs/>
          <w:sz w:val="22"/>
          <w:lang w:val="en-US"/>
        </w:rPr>
        <w:t xml:space="preserve"> ) </w:t>
      </w:r>
      <w:r w:rsidRPr="003541A1">
        <w:rPr>
          <w:bCs/>
          <w:sz w:val="22"/>
          <w:szCs w:val="22"/>
          <w:lang w:val="en-US"/>
        </w:rPr>
        <w:t xml:space="preserve">Instead of accounting for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 xml:space="preserve"> in individual studies, the review authors performed analyses </w:t>
      </w:r>
      <w:r w:rsidRPr="003541A1">
        <w:rPr>
          <w:bCs/>
          <w:sz w:val="22"/>
          <w:lang w:val="en-US"/>
        </w:rPr>
        <w:t>to investigate possible impact of limitations on summary estimates of effect</w:t>
      </w:r>
      <w:r w:rsidRPr="003541A1">
        <w:rPr>
          <w:bCs/>
          <w:sz w:val="22"/>
          <w:szCs w:val="22"/>
          <w:lang w:val="en-US"/>
        </w:rPr>
        <w:t>.</w:t>
      </w:r>
      <w:r w:rsidRPr="003541A1">
        <w:rPr>
          <w:bCs/>
          <w:sz w:val="22"/>
          <w:lang w:val="en-US"/>
        </w:rPr>
        <w:t>.</w:t>
      </w:r>
    </w:p>
    <w:p w14:paraId="519DC34C" w14:textId="77777777" w:rsidR="00DB2AAA" w:rsidRPr="003541A1" w:rsidRDefault="00DB2AAA" w:rsidP="00DB2AAA">
      <w:pPr>
        <w:pStyle w:val="Default"/>
        <w:jc w:val="both"/>
        <w:rPr>
          <w:b/>
          <w:bCs/>
          <w:lang w:val="en-US"/>
        </w:rPr>
      </w:pPr>
    </w:p>
    <w:p w14:paraId="2C5A28E8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25522DDB" wp14:editId="5CB5E154">
                <wp:simplePos x="0" y="0"/>
                <wp:positionH relativeFrom="margin">
                  <wp:posOffset>4669986</wp:posOffset>
                </wp:positionH>
                <wp:positionV relativeFrom="paragraph">
                  <wp:posOffset>25400</wp:posOffset>
                </wp:positionV>
                <wp:extent cx="1054735" cy="1404620"/>
                <wp:effectExtent l="0" t="0" r="0" b="0"/>
                <wp:wrapSquare wrapText="bothSides"/>
                <wp:docPr id="4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40133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357EF152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61FCB0ED" w14:textId="77777777" w:rsidR="00D80935" w:rsidRPr="009653B6" w:rsidRDefault="00D80935" w:rsidP="00D8093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522DDB" id="_x0000_s1052" type="#_x0000_t202" style="position:absolute;left:0;text-align:left;margin-left:367.7pt;margin-top:2pt;width:83.05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NxhFAIAAP8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" stroked="f">
                <v:textbox style="mso-fit-shape-to-text:t">
                  <w:txbxContent>
                    <w:p w14:paraId="57140133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357EF152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61FCB0ED" w14:textId="77777777" w:rsidR="00D80935" w:rsidRPr="009653B6" w:rsidRDefault="00D80935" w:rsidP="00D8093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Total Result:</w:t>
      </w:r>
    </w:p>
    <w:p w14:paraId="361C61A5" w14:textId="77777777" w:rsidR="00D80935" w:rsidRPr="003541A1" w:rsidRDefault="00D80935" w:rsidP="00D80935">
      <w:pPr>
        <w:pStyle w:val="Default"/>
        <w:ind w:right="1134"/>
        <w:jc w:val="both"/>
        <w:rPr>
          <w:bCs/>
          <w:sz w:val="22"/>
          <w:lang w:val="en-US"/>
        </w:rPr>
        <w:sectPr w:rsidR="00D80935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9DABFD8" w14:textId="77777777" w:rsidR="00D80935" w:rsidRPr="003541A1" w:rsidRDefault="00D80935" w:rsidP="00D80935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Partial Yes:</w:t>
      </w:r>
    </w:p>
    <w:p w14:paraId="57FEB78E" w14:textId="77777777" w:rsidR="00D80935" w:rsidRPr="003541A1" w:rsidRDefault="00D80935" w:rsidP="00D80935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f there is at least one “No”</w:t>
      </w:r>
    </w:p>
    <w:p w14:paraId="61D4A69D" w14:textId="77777777" w:rsidR="00D80935" w:rsidRPr="003541A1" w:rsidRDefault="00D80935" w:rsidP="00D80935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3608C1AF" w14:textId="77777777" w:rsidR="00D80935" w:rsidRPr="003541A1" w:rsidRDefault="00D80935" w:rsidP="00D80935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 (   ) There must be only “Yes”.</w:t>
      </w:r>
    </w:p>
    <w:p w14:paraId="08FB1897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  <w:sectPr w:rsidR="00D80935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23EB0D4F" w14:textId="77777777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</w:p>
    <w:p w14:paraId="0B6A48DF" w14:textId="2900CC51" w:rsidR="00D80935" w:rsidRPr="003541A1" w:rsidRDefault="00D80935" w:rsidP="00D8093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2.3. If the paper contains ONLY NON-clinical trials (</w:t>
      </w:r>
      <w:r w:rsidR="00A81B6F" w:rsidRPr="00A81B6F">
        <w:rPr>
          <w:b/>
          <w:bCs/>
          <w:i/>
          <w:iCs/>
          <w:lang w:val="en-US"/>
        </w:rPr>
        <w:t>in vivo</w:t>
      </w:r>
      <w:r w:rsidRPr="003541A1">
        <w:rPr>
          <w:b/>
          <w:bCs/>
          <w:lang w:val="en-US"/>
        </w:rPr>
        <w:t>) consider:</w:t>
      </w:r>
    </w:p>
    <w:p w14:paraId="077A5D32" w14:textId="77777777" w:rsidR="00DB2AAA" w:rsidRPr="003541A1" w:rsidRDefault="001F545B" w:rsidP="00DB2AAA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68191C93" wp14:editId="266A1A95">
                <wp:simplePos x="0" y="0"/>
                <wp:positionH relativeFrom="margin">
                  <wp:posOffset>4677068</wp:posOffset>
                </wp:positionH>
                <wp:positionV relativeFrom="paragraph">
                  <wp:posOffset>48553</wp:posOffset>
                </wp:positionV>
                <wp:extent cx="1397635" cy="1404620"/>
                <wp:effectExtent l="0" t="0" r="0" b="0"/>
                <wp:wrapSquare wrapText="bothSides"/>
                <wp:docPr id="4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C317A" w14:textId="77777777" w:rsidR="00DB2AAA" w:rsidRPr="009653B6" w:rsidRDefault="00DB2AAA" w:rsidP="00DB2AA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0C030E8F" w14:textId="77777777" w:rsidR="00DB2AAA" w:rsidRPr="009653B6" w:rsidRDefault="00DB2AAA" w:rsidP="00DB2AA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  <w:p w14:paraId="6C523360" w14:textId="77777777" w:rsidR="00DB2AAA" w:rsidRPr="009653B6" w:rsidRDefault="00DB2AAA" w:rsidP="00DB2AA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 meta-analysis condu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191C93" id="_x0000_s1053" type="#_x0000_t202" style="position:absolute;left:0;text-align:left;margin-left:368.25pt;margin-top:3.8pt;width:110.05pt;height:110.6pt;z-index:2517217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" stroked="f">
                <v:textbox style="mso-fit-shape-to-text:t">
                  <w:txbxContent>
                    <w:p w14:paraId="5EFC317A" w14:textId="77777777" w:rsidR="00DB2AAA" w:rsidRPr="009653B6" w:rsidRDefault="00DB2AAA" w:rsidP="00DB2AA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0C030E8F" w14:textId="77777777" w:rsidR="00DB2AAA" w:rsidRPr="009653B6" w:rsidRDefault="00DB2AAA" w:rsidP="00DB2AA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  <w:p w14:paraId="6C523360" w14:textId="77777777" w:rsidR="00DB2AAA" w:rsidRPr="009653B6" w:rsidRDefault="00DB2AAA" w:rsidP="00DB2AA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80935" w:rsidRPr="003541A1">
        <w:rPr>
          <w:b/>
          <w:bCs/>
          <w:lang w:val="en-US"/>
        </w:rPr>
        <w:t>For Non-clinical trials</w:t>
      </w:r>
      <w:r w:rsidR="00D80935" w:rsidRPr="003541A1">
        <w:rPr>
          <w:b/>
          <w:bCs/>
          <w:color w:val="auto"/>
          <w:lang w:val="en-US"/>
        </w:rPr>
        <w:t>:</w:t>
      </w:r>
      <w:r w:rsidR="00DB2AAA" w:rsidRPr="003541A1">
        <w:rPr>
          <w:bCs/>
          <w:color w:val="FF0000"/>
          <w:sz w:val="22"/>
          <w:szCs w:val="22"/>
          <w:lang w:val="en-US"/>
        </w:rPr>
        <w:t xml:space="preserve"> “</w:t>
      </w:r>
      <w:proofErr w:type="spellStart"/>
      <w:r w:rsidR="00DB2AAA" w:rsidRPr="003541A1">
        <w:rPr>
          <w:bCs/>
          <w:color w:val="FF0000"/>
          <w:sz w:val="22"/>
          <w:szCs w:val="22"/>
          <w:lang w:val="en-US"/>
        </w:rPr>
        <w:t>RoB</w:t>
      </w:r>
      <w:proofErr w:type="spellEnd"/>
      <w:r w:rsidR="00DB2AAA" w:rsidRPr="003541A1">
        <w:rPr>
          <w:bCs/>
          <w:color w:val="FF0000"/>
          <w:sz w:val="22"/>
          <w:szCs w:val="22"/>
          <w:lang w:val="en-US"/>
        </w:rPr>
        <w:t>” became “limitations”.</w:t>
      </w:r>
    </w:p>
    <w:p w14:paraId="2889E941" w14:textId="77777777" w:rsidR="00DB2AAA" w:rsidRPr="003541A1" w:rsidRDefault="00DB2AAA" w:rsidP="00DB2AAA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4DC6345C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  <w:sectPr w:rsidR="00DB2AAA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47D38DC8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</w:pPr>
      <w:proofErr w:type="gramStart"/>
      <w:r w:rsidRPr="003541A1">
        <w:rPr>
          <w:bCs/>
          <w:sz w:val="22"/>
          <w:lang w:val="en-US"/>
        </w:rPr>
        <w:t xml:space="preserve">(  </w:t>
      </w:r>
      <w:proofErr w:type="gramEnd"/>
      <w:r w:rsidRPr="003541A1">
        <w:rPr>
          <w:bCs/>
          <w:sz w:val="22"/>
          <w:lang w:val="en-US"/>
        </w:rPr>
        <w:t xml:space="preserve"> ) </w:t>
      </w:r>
      <w:r w:rsidR="001F545B" w:rsidRPr="003541A1">
        <w:rPr>
          <w:bCs/>
          <w:sz w:val="22"/>
          <w:szCs w:val="22"/>
          <w:lang w:val="en-US"/>
        </w:rPr>
        <w:t xml:space="preserve">Instead of accounting for </w:t>
      </w:r>
      <w:proofErr w:type="spellStart"/>
      <w:r w:rsidR="001F545B" w:rsidRPr="003541A1">
        <w:rPr>
          <w:bCs/>
          <w:sz w:val="22"/>
          <w:szCs w:val="22"/>
          <w:lang w:val="en-US"/>
        </w:rPr>
        <w:t>RoB</w:t>
      </w:r>
      <w:proofErr w:type="spellEnd"/>
      <w:r w:rsidR="001F545B" w:rsidRPr="003541A1">
        <w:rPr>
          <w:bCs/>
          <w:sz w:val="22"/>
          <w:szCs w:val="22"/>
          <w:lang w:val="en-US"/>
        </w:rPr>
        <w:t xml:space="preserve"> in individual studies, the review authors performed analyses </w:t>
      </w:r>
      <w:r w:rsidR="001F545B" w:rsidRPr="003541A1">
        <w:rPr>
          <w:bCs/>
          <w:sz w:val="22"/>
          <w:lang w:val="en-US"/>
        </w:rPr>
        <w:t>to investigate possible impact of limitations on summary estimates of effect</w:t>
      </w:r>
      <w:r w:rsidR="001F545B" w:rsidRPr="003541A1">
        <w:rPr>
          <w:bCs/>
          <w:sz w:val="22"/>
          <w:szCs w:val="22"/>
          <w:lang w:val="en-US"/>
        </w:rPr>
        <w:t>.</w:t>
      </w:r>
      <w:r w:rsidRPr="003541A1">
        <w:rPr>
          <w:bCs/>
          <w:sz w:val="22"/>
          <w:lang w:val="en-US"/>
        </w:rPr>
        <w:t>.</w:t>
      </w:r>
    </w:p>
    <w:p w14:paraId="19F2FBC3" w14:textId="77777777" w:rsidR="00DB2AAA" w:rsidRPr="003541A1" w:rsidRDefault="00DB2AAA" w:rsidP="00DB2AAA">
      <w:pPr>
        <w:pStyle w:val="Default"/>
        <w:ind w:right="1701"/>
        <w:jc w:val="both"/>
        <w:rPr>
          <w:bCs/>
          <w:sz w:val="22"/>
          <w:lang w:val="en-US"/>
        </w:rPr>
        <w:sectPr w:rsidR="00DB2AAA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19B133F8" w14:textId="77777777" w:rsidR="00D80935" w:rsidRPr="003541A1" w:rsidRDefault="00D80935" w:rsidP="00DB2AAA">
      <w:pPr>
        <w:pStyle w:val="Default"/>
        <w:ind w:right="1701"/>
        <w:jc w:val="both"/>
        <w:rPr>
          <w:sz w:val="18"/>
          <w:szCs w:val="18"/>
          <w:lang w:val="en-US"/>
        </w:rPr>
      </w:pPr>
    </w:p>
    <w:p w14:paraId="3E23798D" w14:textId="77777777" w:rsidR="00D80935" w:rsidRPr="003541A1" w:rsidRDefault="00D80935" w:rsidP="00D80935">
      <w:pPr>
        <w:pStyle w:val="Default"/>
        <w:ind w:right="1841"/>
        <w:jc w:val="both"/>
        <w:rPr>
          <w:bCs/>
          <w:sz w:val="22"/>
          <w:lang w:val="en-US"/>
        </w:rPr>
      </w:pPr>
    </w:p>
    <w:p w14:paraId="71FAE27F" w14:textId="77777777" w:rsidR="002A37DB" w:rsidRPr="003541A1" w:rsidRDefault="002A37D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 xml:space="preserve">13. Did the review authors account for </w:t>
      </w:r>
      <w:proofErr w:type="spellStart"/>
      <w:r w:rsidRPr="003541A1">
        <w:rPr>
          <w:b/>
          <w:bCs/>
          <w:lang w:val="en-US"/>
        </w:rPr>
        <w:t>RoB</w:t>
      </w:r>
      <w:proofErr w:type="spellEnd"/>
      <w:r w:rsidRPr="003541A1">
        <w:rPr>
          <w:b/>
          <w:bCs/>
          <w:lang w:val="en-US"/>
        </w:rPr>
        <w:t xml:space="preserve"> in individual studies when interpreting/ discussing the results of the review?</w:t>
      </w:r>
    </w:p>
    <w:p w14:paraId="40D01EE5" w14:textId="77777777" w:rsidR="001F545B" w:rsidRPr="003541A1" w:rsidRDefault="001F545B" w:rsidP="001F545B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</w:t>
      </w:r>
      <w:r w:rsidR="008B0C0C" w:rsidRPr="003541A1">
        <w:rPr>
          <w:b/>
          <w:bCs/>
          <w:lang w:val="en-US"/>
        </w:rPr>
        <w:t>3</w:t>
      </w:r>
      <w:r w:rsidRPr="003541A1">
        <w:rPr>
          <w:b/>
          <w:bCs/>
          <w:lang w:val="en-US"/>
        </w:rPr>
        <w:t>.1 If the paper contains ONLY clinical studies, consider original evaluation:</w:t>
      </w:r>
    </w:p>
    <w:p w14:paraId="0B3DFB4E" w14:textId="77777777" w:rsidR="001F545B" w:rsidRPr="003541A1" w:rsidRDefault="001F545B" w:rsidP="001F545B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6CF03CB2" wp14:editId="575556FF">
                <wp:simplePos x="0" y="0"/>
                <wp:positionH relativeFrom="margin">
                  <wp:posOffset>4652010</wp:posOffset>
                </wp:positionH>
                <wp:positionV relativeFrom="paragraph">
                  <wp:posOffset>84845</wp:posOffset>
                </wp:positionV>
                <wp:extent cx="1397635" cy="1404620"/>
                <wp:effectExtent l="0" t="0" r="0" b="0"/>
                <wp:wrapSquare wrapText="bothSides"/>
                <wp:docPr id="4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6F5F4" w14:textId="77777777" w:rsidR="001F545B" w:rsidRPr="009653B6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9A6755F" w14:textId="77777777" w:rsidR="001F545B" w:rsidRPr="009653B6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F03CB2" id="_x0000_s1054" type="#_x0000_t202" style="position:absolute;left:0;text-align:left;margin-left:366.3pt;margin-top:6.7pt;width:110.05pt;height:110.6pt;z-index:2517237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" stroked="f">
                <v:textbox style="mso-fit-shape-to-text:t">
                  <w:txbxContent>
                    <w:p w14:paraId="38D6F5F4" w14:textId="77777777" w:rsidR="001F545B" w:rsidRPr="009653B6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9A6755F" w14:textId="77777777" w:rsidR="001F545B" w:rsidRPr="009653B6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71F18E48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ncluded only low risk of bias RCTs.</w:t>
      </w:r>
    </w:p>
    <w:p w14:paraId="5AEC5904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381FC7D8" w14:textId="77777777" w:rsidR="001F545B" w:rsidRPr="003541A1" w:rsidRDefault="001F545B" w:rsidP="001311F5">
      <w:pPr>
        <w:pStyle w:val="Default"/>
        <w:ind w:right="1701"/>
        <w:jc w:val="both"/>
        <w:rPr>
          <w:bCs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>(   ) OR,</w:t>
      </w:r>
      <w:r w:rsidR="00B354BB" w:rsidRPr="003541A1">
        <w:rPr>
          <w:bCs/>
          <w:sz w:val="22"/>
          <w:lang w:val="en-US"/>
        </w:rPr>
        <w:t xml:space="preserve"> if RCTs with moderate or high </w:t>
      </w:r>
      <w:proofErr w:type="spellStart"/>
      <w:r w:rsidR="00B354BB" w:rsidRPr="003541A1">
        <w:rPr>
          <w:bCs/>
          <w:sz w:val="22"/>
          <w:lang w:val="en-US"/>
        </w:rPr>
        <w:t>RoB</w:t>
      </w:r>
      <w:proofErr w:type="spellEnd"/>
      <w:r w:rsidR="00B354BB" w:rsidRPr="003541A1">
        <w:rPr>
          <w:bCs/>
          <w:sz w:val="22"/>
          <w:lang w:val="en-US"/>
        </w:rPr>
        <w:t xml:space="preserve">, or NRSI were included the review provided a discussion of the likely impact of </w:t>
      </w:r>
      <w:proofErr w:type="spellStart"/>
      <w:r w:rsidR="00B354BB" w:rsidRPr="003541A1">
        <w:rPr>
          <w:bCs/>
          <w:sz w:val="22"/>
          <w:lang w:val="en-US"/>
        </w:rPr>
        <w:t>RoB</w:t>
      </w:r>
      <w:proofErr w:type="spellEnd"/>
      <w:r w:rsidR="00B354BB" w:rsidRPr="003541A1">
        <w:rPr>
          <w:bCs/>
          <w:sz w:val="22"/>
          <w:lang w:val="en-US"/>
        </w:rPr>
        <w:t xml:space="preserve"> on the results</w:t>
      </w:r>
      <w:r w:rsidRPr="003541A1">
        <w:rPr>
          <w:bCs/>
          <w:sz w:val="22"/>
          <w:lang w:val="en-US"/>
        </w:rPr>
        <w:t>.</w:t>
      </w:r>
    </w:p>
    <w:p w14:paraId="364277B2" w14:textId="77777777" w:rsidR="001F545B" w:rsidRPr="003541A1" w:rsidRDefault="001F545B" w:rsidP="001F545B">
      <w:pPr>
        <w:pStyle w:val="Default"/>
        <w:jc w:val="both"/>
        <w:rPr>
          <w:bCs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2EF6B36B" w14:textId="77777777" w:rsidR="001F545B" w:rsidRPr="003541A1" w:rsidRDefault="008B0C0C" w:rsidP="001F545B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3</w:t>
      </w:r>
      <w:r w:rsidR="001F545B" w:rsidRPr="003541A1">
        <w:rPr>
          <w:b/>
          <w:bCs/>
          <w:lang w:val="en-US"/>
        </w:rPr>
        <w:t>.2. If the paper contains clinical and NON-clinical trials (</w:t>
      </w:r>
      <w:r w:rsidR="00C845F8" w:rsidRPr="003541A1">
        <w:rPr>
          <w:b/>
          <w:bCs/>
          <w:lang w:val="en-US"/>
        </w:rPr>
        <w:t>in vivo</w:t>
      </w:r>
      <w:r w:rsidR="001F545B" w:rsidRPr="003541A1">
        <w:rPr>
          <w:b/>
          <w:bCs/>
          <w:lang w:val="en-US"/>
        </w:rPr>
        <w:t>), consider:</w:t>
      </w:r>
    </w:p>
    <w:p w14:paraId="494DDBD9" w14:textId="77777777" w:rsidR="001F545B" w:rsidRPr="003541A1" w:rsidRDefault="001F545B" w:rsidP="001F545B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For clinical trials:</w:t>
      </w:r>
    </w:p>
    <w:p w14:paraId="4AF7F4B7" w14:textId="77777777" w:rsidR="00722643" w:rsidRPr="003541A1" w:rsidRDefault="00722643" w:rsidP="00722643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3B98E6E4" wp14:editId="73DE8F25">
                <wp:simplePos x="0" y="0"/>
                <wp:positionH relativeFrom="margin">
                  <wp:posOffset>4652010</wp:posOffset>
                </wp:positionH>
                <wp:positionV relativeFrom="paragraph">
                  <wp:posOffset>84845</wp:posOffset>
                </wp:positionV>
                <wp:extent cx="1397635" cy="1404620"/>
                <wp:effectExtent l="0" t="0" r="0" b="0"/>
                <wp:wrapSquare wrapText="bothSides"/>
                <wp:docPr id="5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CB305" w14:textId="77777777" w:rsidR="00722643" w:rsidRPr="009653B6" w:rsidRDefault="00722643" w:rsidP="0072264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FECA0CE" w14:textId="77777777" w:rsidR="00722643" w:rsidRPr="009653B6" w:rsidRDefault="00722643" w:rsidP="0072264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98E6E4" id="_x0000_s1055" type="#_x0000_t202" style="position:absolute;left:0;text-align:left;margin-left:366.3pt;margin-top:6.7pt;width:110.05pt;height:110.6pt;z-index:2517309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Tv6FAIAAP8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" stroked="f">
                <v:textbox style="mso-fit-shape-to-text:t">
                  <w:txbxContent>
                    <w:p w14:paraId="297CB305" w14:textId="77777777" w:rsidR="00722643" w:rsidRPr="009653B6" w:rsidRDefault="00722643" w:rsidP="0072264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FECA0CE" w14:textId="77777777" w:rsidR="00722643" w:rsidRPr="009653B6" w:rsidRDefault="00722643" w:rsidP="0072264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23E1DE72" w14:textId="77777777" w:rsidR="00722643" w:rsidRPr="003541A1" w:rsidRDefault="00722643" w:rsidP="00722643">
      <w:pPr>
        <w:pStyle w:val="Default"/>
        <w:ind w:right="1701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ncluded only low risk of bias RCTs.</w:t>
      </w:r>
    </w:p>
    <w:p w14:paraId="2B1F8C90" w14:textId="77777777" w:rsidR="00722643" w:rsidRPr="003541A1" w:rsidRDefault="00722643" w:rsidP="00722643">
      <w:pPr>
        <w:pStyle w:val="Default"/>
        <w:ind w:right="1701"/>
        <w:jc w:val="both"/>
        <w:rPr>
          <w:bCs/>
          <w:sz w:val="22"/>
          <w:lang w:val="en-US"/>
        </w:rPr>
        <w:sectPr w:rsidR="00722643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74603F49" w14:textId="77777777" w:rsidR="00722643" w:rsidRPr="003541A1" w:rsidRDefault="00722643" w:rsidP="00722643">
      <w:pPr>
        <w:pStyle w:val="Default"/>
        <w:ind w:right="1701"/>
        <w:jc w:val="both"/>
        <w:rPr>
          <w:bCs/>
          <w:sz w:val="22"/>
          <w:lang w:val="en-US"/>
        </w:rPr>
        <w:sectPr w:rsidR="00722643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r w:rsidRPr="003541A1">
        <w:rPr>
          <w:bCs/>
          <w:sz w:val="22"/>
          <w:lang w:val="en-US"/>
        </w:rPr>
        <w:t xml:space="preserve">(   ) OR, if RCTs with moderate or high </w:t>
      </w:r>
      <w:proofErr w:type="spellStart"/>
      <w:r w:rsidRPr="003541A1">
        <w:rPr>
          <w:bCs/>
          <w:sz w:val="22"/>
          <w:lang w:val="en-US"/>
        </w:rPr>
        <w:t>RoB</w:t>
      </w:r>
      <w:proofErr w:type="spellEnd"/>
      <w:r w:rsidRPr="003541A1">
        <w:rPr>
          <w:bCs/>
          <w:sz w:val="22"/>
          <w:lang w:val="en-US"/>
        </w:rPr>
        <w:t xml:space="preserve">, or NRSI were included the review provided a discussion of the likely impact of </w:t>
      </w:r>
      <w:proofErr w:type="spellStart"/>
      <w:r w:rsidRPr="003541A1">
        <w:rPr>
          <w:bCs/>
          <w:sz w:val="22"/>
          <w:lang w:val="en-US"/>
        </w:rPr>
        <w:t>RoB</w:t>
      </w:r>
      <w:proofErr w:type="spellEnd"/>
      <w:r w:rsidRPr="003541A1">
        <w:rPr>
          <w:bCs/>
          <w:sz w:val="22"/>
          <w:lang w:val="en-US"/>
        </w:rPr>
        <w:t xml:space="preserve"> on the results.</w:t>
      </w:r>
    </w:p>
    <w:p w14:paraId="2B68BE98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6C64966C" w14:textId="77777777" w:rsidR="001F545B" w:rsidRPr="003541A1" w:rsidRDefault="001F545B" w:rsidP="001F545B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73C8D653" wp14:editId="7AD31B18">
                <wp:simplePos x="0" y="0"/>
                <wp:positionH relativeFrom="margin">
                  <wp:posOffset>4571902</wp:posOffset>
                </wp:positionH>
                <wp:positionV relativeFrom="paragraph">
                  <wp:posOffset>149860</wp:posOffset>
                </wp:positionV>
                <wp:extent cx="1397635" cy="1404620"/>
                <wp:effectExtent l="0" t="0" r="0" b="0"/>
                <wp:wrapSquare wrapText="bothSides"/>
                <wp:docPr id="5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7A9E2" w14:textId="77777777" w:rsidR="001F545B" w:rsidRPr="00457B25" w:rsidRDefault="001F545B" w:rsidP="001F545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Yes</w:t>
                            </w:r>
                          </w:p>
                          <w:p w14:paraId="2F9CF707" w14:textId="77777777" w:rsidR="001F545B" w:rsidRPr="00457B25" w:rsidRDefault="001F545B" w:rsidP="001F545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57B25">
                              <w:rPr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C8D653" id="_x0000_s1056" type="#_x0000_t202" style="position:absolute;left:0;text-align:left;margin-left:5in;margin-top:11.8pt;width:110.05pt;height:110.6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" stroked="f">
                <v:textbox style="mso-fit-shape-to-text:t">
                  <w:txbxContent>
                    <w:p w14:paraId="1FD7A9E2" w14:textId="77777777" w:rsidR="001F545B" w:rsidRPr="00457B25" w:rsidRDefault="001F545B" w:rsidP="001F545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Yes</w:t>
                      </w:r>
                    </w:p>
                    <w:p w14:paraId="2F9CF707" w14:textId="77777777" w:rsidR="001F545B" w:rsidRPr="00457B25" w:rsidRDefault="001F545B" w:rsidP="001F545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gramStart"/>
                      <w:r w:rsidRPr="00457B25">
                        <w:rPr>
                          <w:lang w:val="en-US"/>
                        </w:rPr>
                        <w:t xml:space="preserve">(  </w:t>
                      </w:r>
                      <w:proofErr w:type="gramEnd"/>
                      <w:r w:rsidRPr="00457B25">
                        <w:rPr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For Non-clinical trials:</w:t>
      </w:r>
    </w:p>
    <w:p w14:paraId="33BD9CAA" w14:textId="77777777" w:rsidR="001F545B" w:rsidRPr="003541A1" w:rsidRDefault="001F545B" w:rsidP="001F545B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0FC36C1F" wp14:editId="5717933D">
                <wp:simplePos x="0" y="0"/>
                <wp:positionH relativeFrom="margin">
                  <wp:posOffset>4652108</wp:posOffset>
                </wp:positionH>
                <wp:positionV relativeFrom="paragraph">
                  <wp:posOffset>5764</wp:posOffset>
                </wp:positionV>
                <wp:extent cx="1397635" cy="1404620"/>
                <wp:effectExtent l="0" t="0" r="0" b="0"/>
                <wp:wrapSquare wrapText="bothSides"/>
                <wp:docPr id="5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435BD" w14:textId="77777777" w:rsidR="001F545B" w:rsidRPr="009653B6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15BE7D76" w14:textId="77777777" w:rsidR="001F545B" w:rsidRPr="009653B6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653B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C36C1F" id="_x0000_s1057" type="#_x0000_t202" style="position:absolute;left:0;text-align:left;margin-left:366.3pt;margin-top:.45pt;width:110.05pt;height:110.6pt;z-index:2517258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" stroked="f">
                <v:textbox style="mso-fit-shape-to-text:t">
                  <w:txbxContent>
                    <w:p w14:paraId="4AF435BD" w14:textId="77777777" w:rsidR="001F545B" w:rsidRPr="009653B6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15BE7D76" w14:textId="77777777" w:rsidR="001F545B" w:rsidRPr="009653B6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lang w:val="en-US"/>
        </w:rPr>
        <w:t>For Yes:</w:t>
      </w:r>
    </w:p>
    <w:p w14:paraId="47DFDDA0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72462115" w14:textId="77777777" w:rsidR="00722643" w:rsidRPr="003541A1" w:rsidRDefault="00A23D02" w:rsidP="00722643">
      <w:pPr>
        <w:pStyle w:val="Default"/>
        <w:ind w:right="1701"/>
        <w:jc w:val="both"/>
        <w:rPr>
          <w:sz w:val="18"/>
          <w:szCs w:val="18"/>
          <w:lang w:val="en-US"/>
        </w:rPr>
        <w:sectPr w:rsidR="00722643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  <w:proofErr w:type="gramStart"/>
      <w:r w:rsidRPr="003541A1">
        <w:rPr>
          <w:bCs/>
          <w:sz w:val="22"/>
          <w:szCs w:val="22"/>
          <w:lang w:val="en-US"/>
        </w:rPr>
        <w:lastRenderedPageBreak/>
        <w:t xml:space="preserve">(  </w:t>
      </w:r>
      <w:proofErr w:type="gramEnd"/>
      <w:r w:rsidRPr="003541A1">
        <w:rPr>
          <w:bCs/>
          <w:sz w:val="22"/>
          <w:szCs w:val="22"/>
          <w:lang w:val="en-US"/>
        </w:rPr>
        <w:t xml:space="preserve"> ) Instead of accounting for </w:t>
      </w:r>
      <w:proofErr w:type="spellStart"/>
      <w:r w:rsidRPr="003541A1">
        <w:rPr>
          <w:bCs/>
          <w:sz w:val="22"/>
          <w:szCs w:val="22"/>
          <w:lang w:val="en-US"/>
        </w:rPr>
        <w:t>RoB</w:t>
      </w:r>
      <w:proofErr w:type="spellEnd"/>
      <w:r w:rsidRPr="003541A1">
        <w:rPr>
          <w:bCs/>
          <w:sz w:val="22"/>
          <w:szCs w:val="22"/>
          <w:lang w:val="en-US"/>
        </w:rPr>
        <w:t xml:space="preserve"> in individual studies, the review authors must have accounted for limitations when interpreting/ discussing the results of the review.</w:t>
      </w:r>
      <w:r w:rsidR="00722643" w:rsidRPr="003541A1">
        <w:rPr>
          <w:bCs/>
          <w:sz w:val="22"/>
          <w:lang w:val="en-US"/>
        </w:rPr>
        <w:t>.</w:t>
      </w:r>
    </w:p>
    <w:p w14:paraId="07701A4B" w14:textId="77777777" w:rsidR="00722643" w:rsidRPr="003541A1" w:rsidRDefault="00722643" w:rsidP="00722643">
      <w:pPr>
        <w:pStyle w:val="Default"/>
        <w:ind w:right="1701"/>
        <w:jc w:val="both"/>
        <w:rPr>
          <w:sz w:val="18"/>
          <w:szCs w:val="18"/>
          <w:lang w:val="en-US"/>
        </w:rPr>
      </w:pPr>
    </w:p>
    <w:p w14:paraId="72AD65DE" w14:textId="77777777" w:rsidR="001F545B" w:rsidRPr="003541A1" w:rsidRDefault="001F545B" w:rsidP="001F545B">
      <w:pPr>
        <w:pStyle w:val="Default"/>
        <w:jc w:val="both"/>
        <w:rPr>
          <w:b/>
          <w:bCs/>
          <w:lang w:val="en-US"/>
        </w:rPr>
      </w:pPr>
      <w:r w:rsidRPr="003541A1">
        <w:rPr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3E786AEB" wp14:editId="0B80F297">
                <wp:simplePos x="0" y="0"/>
                <wp:positionH relativeFrom="margin">
                  <wp:posOffset>4165698</wp:posOffset>
                </wp:positionH>
                <wp:positionV relativeFrom="paragraph">
                  <wp:posOffset>130908</wp:posOffset>
                </wp:positionV>
                <wp:extent cx="1054735" cy="1404620"/>
                <wp:effectExtent l="0" t="0" r="0" b="0"/>
                <wp:wrapSquare wrapText="bothSides"/>
                <wp:docPr id="5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0D9BC" w14:textId="77777777" w:rsidR="001F545B" w:rsidRPr="00CB25BC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249DB7B2" w14:textId="77777777" w:rsidR="001F545B" w:rsidRPr="00CB25BC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Partial Yes</w:t>
                            </w:r>
                          </w:p>
                          <w:p w14:paraId="519CFC8F" w14:textId="77777777" w:rsidR="001F545B" w:rsidRPr="00CB25BC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786AEB" id="_x0000_s1058" type="#_x0000_t202" style="position:absolute;left:0;text-align:left;margin-left:328pt;margin-top:10.3pt;width:83.05pt;height:110.6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" stroked="f">
                <v:textbox style="mso-fit-shape-to-text:t">
                  <w:txbxContent>
                    <w:p w14:paraId="1DB0D9BC" w14:textId="77777777" w:rsidR="001F545B" w:rsidRPr="00CB25BC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249DB7B2" w14:textId="77777777" w:rsidR="001F545B" w:rsidRPr="00CB25BC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Partial Yes</w:t>
                      </w:r>
                    </w:p>
                    <w:p w14:paraId="519CFC8F" w14:textId="77777777" w:rsidR="001F545B" w:rsidRPr="00CB25BC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Total Result:</w:t>
      </w:r>
    </w:p>
    <w:p w14:paraId="0E91CC13" w14:textId="77777777" w:rsidR="001F545B" w:rsidRPr="003541A1" w:rsidRDefault="001F545B" w:rsidP="001F545B">
      <w:pPr>
        <w:pStyle w:val="Default"/>
        <w:ind w:right="1134"/>
        <w:jc w:val="both"/>
        <w:rPr>
          <w:bCs/>
          <w:sz w:val="22"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4EAB61" w14:textId="77777777" w:rsidR="001F545B" w:rsidRPr="003541A1" w:rsidRDefault="001F545B" w:rsidP="001F545B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Partial Yes:</w:t>
      </w:r>
    </w:p>
    <w:p w14:paraId="07115DBE" w14:textId="77777777" w:rsidR="001F545B" w:rsidRPr="003541A1" w:rsidRDefault="001F545B" w:rsidP="001F545B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(   ) If there is at least one “No”</w:t>
      </w:r>
    </w:p>
    <w:p w14:paraId="4045E9A9" w14:textId="77777777" w:rsidR="001F545B" w:rsidRPr="003541A1" w:rsidRDefault="001F545B" w:rsidP="001F545B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5521D59B" w14:textId="77777777" w:rsidR="001F545B" w:rsidRPr="003541A1" w:rsidRDefault="001F545B" w:rsidP="001F545B">
      <w:pPr>
        <w:pStyle w:val="Default"/>
        <w:ind w:right="1134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 xml:space="preserve"> (   ) There must be only “Yes”.</w:t>
      </w:r>
    </w:p>
    <w:p w14:paraId="0E0C73A7" w14:textId="77777777" w:rsidR="001F545B" w:rsidRPr="003541A1" w:rsidRDefault="001F545B" w:rsidP="001F545B">
      <w:pPr>
        <w:pStyle w:val="Default"/>
        <w:jc w:val="both"/>
        <w:rPr>
          <w:b/>
          <w:bCs/>
          <w:lang w:val="en-US"/>
        </w:rPr>
        <w:sectPr w:rsidR="001F545B" w:rsidRPr="003541A1" w:rsidSect="00513486">
          <w:type w:val="continuous"/>
          <w:pgSz w:w="11906" w:h="16838"/>
          <w:pgMar w:top="1417" w:right="2834" w:bottom="1417" w:left="1701" w:header="708" w:footer="708" w:gutter="0"/>
          <w:cols w:num="2" w:space="282"/>
          <w:docGrid w:linePitch="360"/>
        </w:sectPr>
      </w:pPr>
    </w:p>
    <w:p w14:paraId="0EBD8711" w14:textId="77777777" w:rsidR="001F545B" w:rsidRPr="003541A1" w:rsidRDefault="001F545B" w:rsidP="001F545B">
      <w:pPr>
        <w:pStyle w:val="Default"/>
        <w:jc w:val="both"/>
        <w:rPr>
          <w:b/>
          <w:bCs/>
          <w:lang w:val="en-US"/>
        </w:rPr>
      </w:pPr>
    </w:p>
    <w:p w14:paraId="17F34FE6" w14:textId="10D77A52" w:rsidR="001F545B" w:rsidRPr="003541A1" w:rsidRDefault="001F545B" w:rsidP="001F545B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</w:t>
      </w:r>
      <w:r w:rsidR="008B0C0C" w:rsidRPr="003541A1">
        <w:rPr>
          <w:b/>
          <w:bCs/>
          <w:lang w:val="en-US"/>
        </w:rPr>
        <w:t>3</w:t>
      </w:r>
      <w:r w:rsidRPr="003541A1">
        <w:rPr>
          <w:b/>
          <w:bCs/>
          <w:lang w:val="en-US"/>
        </w:rPr>
        <w:t>.3. If the paper contains ONLY NON-clinical trials (</w:t>
      </w:r>
      <w:r w:rsidRPr="00E94B02">
        <w:rPr>
          <w:b/>
          <w:bCs/>
          <w:i/>
          <w:iCs/>
          <w:lang w:val="en-US"/>
        </w:rPr>
        <w:t>in</w:t>
      </w:r>
      <w:r w:rsidR="00E94B02" w:rsidRPr="00E94B02">
        <w:rPr>
          <w:b/>
          <w:bCs/>
          <w:i/>
          <w:iCs/>
          <w:lang w:val="en-US"/>
        </w:rPr>
        <w:t xml:space="preserve"> vivo</w:t>
      </w:r>
      <w:r w:rsidRPr="003541A1">
        <w:rPr>
          <w:b/>
          <w:bCs/>
          <w:lang w:val="en-US"/>
        </w:rPr>
        <w:t>) consider:</w:t>
      </w:r>
    </w:p>
    <w:p w14:paraId="6C4CF149" w14:textId="77777777" w:rsidR="001F545B" w:rsidRPr="003541A1" w:rsidRDefault="001F545B" w:rsidP="001F545B">
      <w:pPr>
        <w:pStyle w:val="Default"/>
        <w:ind w:right="1701"/>
        <w:jc w:val="both"/>
        <w:rPr>
          <w:b/>
          <w:bCs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27A7873D" wp14:editId="60FBF49E">
                <wp:simplePos x="0" y="0"/>
                <wp:positionH relativeFrom="margin">
                  <wp:posOffset>4678680</wp:posOffset>
                </wp:positionH>
                <wp:positionV relativeFrom="paragraph">
                  <wp:posOffset>48895</wp:posOffset>
                </wp:positionV>
                <wp:extent cx="905510" cy="1404620"/>
                <wp:effectExtent l="0" t="0" r="8890" b="0"/>
                <wp:wrapSquare wrapText="bothSides"/>
                <wp:docPr id="5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55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5B35BD" w14:textId="77777777" w:rsidR="001F545B" w:rsidRPr="00CB25BC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Yes</w:t>
                            </w:r>
                          </w:p>
                          <w:p w14:paraId="13296AF4" w14:textId="77777777" w:rsidR="001F545B" w:rsidRPr="00CB25BC" w:rsidRDefault="001F545B" w:rsidP="001F545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25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   )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A7873D" id="_x0000_s1059" type="#_x0000_t202" style="position:absolute;left:0;text-align:left;margin-left:368.4pt;margin-top:3.85pt;width:71.3pt;height:110.6pt;z-index:2517288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" stroked="f">
                <v:textbox style="mso-fit-shape-to-text:t">
                  <w:txbxContent>
                    <w:p w14:paraId="315B35BD" w14:textId="77777777" w:rsidR="001F545B" w:rsidRPr="00CB25BC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Yes</w:t>
                      </w:r>
                    </w:p>
                    <w:p w14:paraId="13296AF4" w14:textId="77777777" w:rsidR="001F545B" w:rsidRPr="00CB25BC" w:rsidRDefault="001F545B" w:rsidP="001F545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) 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/>
          <w:bCs/>
          <w:lang w:val="en-US"/>
        </w:rPr>
        <w:t>For Non-clinical trials</w:t>
      </w:r>
      <w:r w:rsidRPr="003541A1">
        <w:rPr>
          <w:b/>
          <w:bCs/>
          <w:color w:val="auto"/>
          <w:lang w:val="en-US"/>
        </w:rPr>
        <w:t>:</w:t>
      </w:r>
      <w:r w:rsidRPr="003541A1">
        <w:rPr>
          <w:bCs/>
          <w:color w:val="FF0000"/>
          <w:sz w:val="22"/>
          <w:szCs w:val="22"/>
          <w:lang w:val="en-US"/>
        </w:rPr>
        <w:t xml:space="preserve"> “</w:t>
      </w:r>
      <w:proofErr w:type="spellStart"/>
      <w:r w:rsidRPr="003541A1">
        <w:rPr>
          <w:bCs/>
          <w:color w:val="FF0000"/>
          <w:sz w:val="22"/>
          <w:szCs w:val="22"/>
          <w:lang w:val="en-US"/>
        </w:rPr>
        <w:t>RoB</w:t>
      </w:r>
      <w:proofErr w:type="spellEnd"/>
      <w:r w:rsidRPr="003541A1">
        <w:rPr>
          <w:bCs/>
          <w:color w:val="FF0000"/>
          <w:sz w:val="22"/>
          <w:szCs w:val="22"/>
          <w:lang w:val="en-US"/>
        </w:rPr>
        <w:t>” became “limitations”.</w:t>
      </w:r>
    </w:p>
    <w:p w14:paraId="36F8DD92" w14:textId="77777777" w:rsidR="001F545B" w:rsidRPr="003541A1" w:rsidRDefault="001F545B" w:rsidP="001F545B">
      <w:pPr>
        <w:pStyle w:val="Default"/>
        <w:jc w:val="both"/>
        <w:rPr>
          <w:bCs/>
          <w:sz w:val="22"/>
          <w:lang w:val="en-US"/>
        </w:rPr>
      </w:pPr>
      <w:r w:rsidRPr="003541A1">
        <w:rPr>
          <w:bCs/>
          <w:sz w:val="22"/>
          <w:lang w:val="en-US"/>
        </w:rPr>
        <w:t>For Yes:</w:t>
      </w:r>
    </w:p>
    <w:p w14:paraId="0458F618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  <w:sectPr w:rsidR="001F545B" w:rsidRPr="003541A1" w:rsidSect="00513486">
          <w:type w:val="continuous"/>
          <w:pgSz w:w="11906" w:h="16838"/>
          <w:pgMar w:top="1417" w:right="1701" w:bottom="1417" w:left="1701" w:header="708" w:footer="708" w:gutter="0"/>
          <w:cols w:space="282"/>
          <w:docGrid w:linePitch="360"/>
        </w:sectPr>
      </w:pPr>
    </w:p>
    <w:p w14:paraId="63E5B834" w14:textId="77777777" w:rsidR="008B0C0C" w:rsidRPr="003541A1" w:rsidRDefault="001F545B" w:rsidP="008B0C0C">
      <w:pPr>
        <w:pStyle w:val="Default"/>
        <w:ind w:right="1701"/>
        <w:jc w:val="both"/>
        <w:rPr>
          <w:sz w:val="18"/>
          <w:szCs w:val="18"/>
          <w:lang w:val="en-US"/>
        </w:rPr>
      </w:pPr>
      <w:r w:rsidRPr="003541A1">
        <w:rPr>
          <w:bCs/>
          <w:sz w:val="22"/>
          <w:lang w:val="en-US"/>
        </w:rPr>
        <w:t xml:space="preserve">(   ) </w:t>
      </w:r>
      <w:r w:rsidR="008B0C0C" w:rsidRPr="003541A1">
        <w:rPr>
          <w:bCs/>
          <w:sz w:val="22"/>
          <w:szCs w:val="22"/>
          <w:lang w:val="en-US"/>
        </w:rPr>
        <w:t xml:space="preserve">Instead of accounting for </w:t>
      </w:r>
      <w:proofErr w:type="spellStart"/>
      <w:r w:rsidR="008B0C0C" w:rsidRPr="003541A1">
        <w:rPr>
          <w:bCs/>
          <w:sz w:val="22"/>
          <w:szCs w:val="22"/>
          <w:lang w:val="en-US"/>
        </w:rPr>
        <w:t>RoB</w:t>
      </w:r>
      <w:proofErr w:type="spellEnd"/>
      <w:r w:rsidR="008B0C0C" w:rsidRPr="003541A1">
        <w:rPr>
          <w:bCs/>
          <w:sz w:val="22"/>
          <w:szCs w:val="22"/>
          <w:lang w:val="en-US"/>
        </w:rPr>
        <w:t xml:space="preserve"> in individual studies, the review authors must have accounted for limitations when interpreting/ discussing the results of the review.</w:t>
      </w:r>
    </w:p>
    <w:p w14:paraId="7ED899A6" w14:textId="77777777" w:rsidR="001F545B" w:rsidRPr="003541A1" w:rsidRDefault="001F545B" w:rsidP="001F545B">
      <w:pPr>
        <w:pStyle w:val="Default"/>
        <w:ind w:right="1701"/>
        <w:jc w:val="both"/>
        <w:rPr>
          <w:bCs/>
          <w:sz w:val="22"/>
          <w:lang w:val="en-US"/>
        </w:rPr>
      </w:pPr>
    </w:p>
    <w:p w14:paraId="568B71AF" w14:textId="77777777" w:rsidR="002A37DB" w:rsidRPr="003541A1" w:rsidRDefault="002A37DB" w:rsidP="00C845F8">
      <w:pPr>
        <w:pStyle w:val="Default"/>
        <w:ind w:right="1304"/>
        <w:jc w:val="both"/>
        <w:rPr>
          <w:b/>
          <w:bCs/>
          <w:color w:val="FF0000"/>
          <w:sz w:val="22"/>
          <w:highlight w:val="yellow"/>
          <w:lang w:val="en-US"/>
        </w:rPr>
      </w:pPr>
      <w:r w:rsidRPr="003541A1">
        <w:rPr>
          <w:b/>
          <w:bCs/>
          <w:lang w:val="en-US"/>
        </w:rPr>
        <w:t>14. Did the review authors provide a satisfactory explanation for, and discussion of, any heterogeneity observed in the results of the review?</w:t>
      </w:r>
      <w:r w:rsidR="00DB3F85" w:rsidRPr="003541A1">
        <w:rPr>
          <w:b/>
          <w:bCs/>
          <w:lang w:val="en-US"/>
        </w:rPr>
        <w:t xml:space="preserve"> </w:t>
      </w:r>
      <w:r w:rsidR="00C845F8" w:rsidRPr="003541A1">
        <w:rPr>
          <w:b/>
          <w:bCs/>
          <w:color w:val="FF0000"/>
          <w:sz w:val="22"/>
          <w:lang w:val="en-US"/>
        </w:rPr>
        <w:t>Heterogeneity = inconsistency</w:t>
      </w:r>
      <w:r w:rsidR="00DB3F85" w:rsidRPr="003541A1">
        <w:rPr>
          <w:b/>
          <w:bCs/>
          <w:lang w:val="en-US"/>
        </w:rPr>
        <w:t xml:space="preserve"> </w:t>
      </w:r>
    </w:p>
    <w:p w14:paraId="3E95347F" w14:textId="77777777" w:rsidR="00E10D03" w:rsidRPr="003541A1" w:rsidRDefault="00E10D03" w:rsidP="00E10D0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:</w:t>
      </w:r>
    </w:p>
    <w:p w14:paraId="7D0BB184" w14:textId="77777777" w:rsidR="00E10D03" w:rsidRPr="003541A1" w:rsidRDefault="00E10D03" w:rsidP="00DB3F85">
      <w:pPr>
        <w:pStyle w:val="Default"/>
        <w:ind w:right="1304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71A2858" wp14:editId="518A8418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711835" cy="1404620"/>
                <wp:effectExtent l="0" t="0" r="0" b="0"/>
                <wp:wrapSquare wrapText="bothSides"/>
                <wp:docPr id="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2C1FF" w14:textId="77777777" w:rsidR="00E10D03" w:rsidRPr="00CB25BC" w:rsidRDefault="00E10D03" w:rsidP="00E10D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CB25BC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CB25BC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7C9943F3" w14:textId="77777777" w:rsidR="00E10D03" w:rsidRPr="00CB25BC" w:rsidRDefault="00E10D03" w:rsidP="00E10D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CB25BC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CB25BC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1ED0CC32" w14:textId="77777777" w:rsidR="00E10D03" w:rsidRDefault="00E10D03" w:rsidP="00E10D03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1A2858" id="_x0000_s1060" type="#_x0000_t202" style="position:absolute;left:0;text-align:left;margin-left:4.85pt;margin-top:.55pt;width:56.05pt;height:110.6pt;z-index:25167564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" stroked="f">
                <v:textbox style="mso-fit-shape-to-text:t">
                  <w:txbxContent>
                    <w:p w14:paraId="5AC2C1FF" w14:textId="77777777" w:rsidR="00E10D03" w:rsidRPr="00CB25BC" w:rsidRDefault="00E10D03" w:rsidP="00E10D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7C9943F3" w14:textId="77777777" w:rsidR="00E10D03" w:rsidRPr="00CB25BC" w:rsidRDefault="00E10D03" w:rsidP="00E10D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CB25BC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CB25BC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1ED0CC32" w14:textId="77777777" w:rsidR="00E10D03" w:rsidRDefault="00E10D03" w:rsidP="00E10D03"/>
                  </w:txbxContent>
                </v:textbox>
                <w10:wrap type="square" anchorx="margin"/>
              </v:shape>
            </w:pict>
          </mc:Fallback>
        </mc:AlternateContent>
      </w:r>
      <w:r w:rsidRPr="003541A1">
        <w:rPr>
          <w:bCs/>
          <w:sz w:val="22"/>
          <w:szCs w:val="22"/>
          <w:lang w:val="en-US"/>
        </w:rPr>
        <w:t>(   ) There was no significant hetero</w:t>
      </w:r>
      <w:r w:rsidR="00F92961" w:rsidRPr="003541A1">
        <w:rPr>
          <w:bCs/>
          <w:sz w:val="22"/>
          <w:szCs w:val="22"/>
          <w:lang w:val="en-US"/>
        </w:rPr>
        <w:t>geneity in the results</w:t>
      </w:r>
      <w:r w:rsidRPr="003541A1">
        <w:rPr>
          <w:bCs/>
          <w:sz w:val="22"/>
          <w:szCs w:val="22"/>
          <w:lang w:val="en-US"/>
        </w:rPr>
        <w:t>.</w:t>
      </w:r>
    </w:p>
    <w:p w14:paraId="4B366B03" w14:textId="77777777" w:rsidR="00E10D03" w:rsidRPr="003541A1" w:rsidRDefault="00E10D03" w:rsidP="00DB3F85">
      <w:pPr>
        <w:pStyle w:val="Default"/>
        <w:ind w:right="130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OR </w:t>
      </w:r>
      <w:r w:rsidR="00F92961" w:rsidRPr="003541A1">
        <w:rPr>
          <w:bCs/>
          <w:sz w:val="22"/>
          <w:szCs w:val="22"/>
          <w:lang w:val="en-US"/>
        </w:rPr>
        <w:t>if heteroge</w:t>
      </w:r>
      <w:r w:rsidR="00DB3F85" w:rsidRPr="003541A1">
        <w:rPr>
          <w:bCs/>
          <w:sz w:val="22"/>
          <w:szCs w:val="22"/>
          <w:lang w:val="en-US"/>
        </w:rPr>
        <w:t>neity was present the authors performed an investigation of sources of any heterogeneity in the results and discussed the impact of this on the results of the review.</w:t>
      </w:r>
    </w:p>
    <w:p w14:paraId="01B42B8F" w14:textId="77777777" w:rsidR="00DB3F85" w:rsidRPr="003541A1" w:rsidRDefault="00DB3F85" w:rsidP="00DB3F85">
      <w:pPr>
        <w:pStyle w:val="Default"/>
        <w:ind w:right="1304"/>
        <w:jc w:val="both"/>
        <w:rPr>
          <w:b/>
          <w:bCs/>
          <w:sz w:val="22"/>
          <w:szCs w:val="22"/>
          <w:lang w:val="en-US"/>
        </w:rPr>
      </w:pPr>
    </w:p>
    <w:p w14:paraId="77F7BBC7" w14:textId="77777777" w:rsidR="002A37DB" w:rsidRPr="003541A1" w:rsidRDefault="007E5D1B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79BE5C1" wp14:editId="352E3CFB">
                <wp:simplePos x="0" y="0"/>
                <wp:positionH relativeFrom="column">
                  <wp:posOffset>4738956</wp:posOffset>
                </wp:positionH>
                <wp:positionV relativeFrom="paragraph">
                  <wp:posOffset>436685</wp:posOffset>
                </wp:positionV>
                <wp:extent cx="1459230" cy="1404620"/>
                <wp:effectExtent l="0" t="0" r="7620" b="0"/>
                <wp:wrapSquare wrapText="bothSides"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9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A1167" w14:textId="77777777" w:rsidR="00DD117E" w:rsidRPr="009653B6" w:rsidRDefault="00DD117E" w:rsidP="00DD11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4DEA6014" w14:textId="77777777" w:rsidR="00DD117E" w:rsidRPr="009653B6" w:rsidRDefault="00DD117E" w:rsidP="00DD11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3374B9EE" w14:textId="77777777" w:rsidR="00E10D03" w:rsidRPr="009653B6" w:rsidRDefault="00E10D03" w:rsidP="00DD11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 meta-</w:t>
                            </w:r>
                            <w:proofErr w:type="spell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>analysis</w:t>
                            </w:r>
                            <w:proofErr w:type="spell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>conduct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9BE5C1" id="_x0000_s1061" type="#_x0000_t202" style="position:absolute;left:0;text-align:left;margin-left:373.15pt;margin-top:34.4pt;width:114.9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" stroked="f">
                <v:textbox style="mso-fit-shape-to-text:t">
                  <w:txbxContent>
                    <w:p w14:paraId="292A1167" w14:textId="77777777" w:rsidR="00DD117E" w:rsidRPr="009653B6" w:rsidRDefault="00DD117E" w:rsidP="00DD11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4DEA6014" w14:textId="77777777" w:rsidR="00DD117E" w:rsidRPr="009653B6" w:rsidRDefault="00DD117E" w:rsidP="00DD11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3374B9EE" w14:textId="77777777" w:rsidR="00E10D03" w:rsidRPr="009653B6" w:rsidRDefault="00E10D03" w:rsidP="00DD11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 meta-analysis condu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A6166" w:rsidRPr="003541A1">
        <w:rPr>
          <w:b/>
          <w:bCs/>
          <w:lang w:val="en-US"/>
        </w:rPr>
        <w:t>15. If they performed quantitative synthesis did the review authors carry out an adequate investigation of publication bias (small study bias) and discuss its likely impact on the results of the review?</w:t>
      </w:r>
    </w:p>
    <w:p w14:paraId="200DB10F" w14:textId="77777777" w:rsidR="00DD117E" w:rsidRPr="003541A1" w:rsidRDefault="00DD117E" w:rsidP="00DD117E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:</w:t>
      </w:r>
    </w:p>
    <w:p w14:paraId="484E5EDF" w14:textId="77777777" w:rsidR="00DD117E" w:rsidRPr="003541A1" w:rsidRDefault="00DD117E" w:rsidP="007E5D1B">
      <w:pPr>
        <w:pStyle w:val="Default"/>
        <w:ind w:right="1274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 xml:space="preserve">(   ) </w:t>
      </w:r>
      <w:r w:rsidR="00E10D03" w:rsidRPr="003541A1">
        <w:rPr>
          <w:bCs/>
          <w:sz w:val="22"/>
          <w:szCs w:val="22"/>
          <w:lang w:val="en-US"/>
        </w:rPr>
        <w:t>performed graphical or statistical tests for publication bias and discussed the likelihood and magnitude of impact of publication bias</w:t>
      </w:r>
      <w:r w:rsidRPr="003541A1">
        <w:rPr>
          <w:bCs/>
          <w:sz w:val="22"/>
          <w:szCs w:val="22"/>
          <w:lang w:val="en-US"/>
        </w:rPr>
        <w:t>.</w:t>
      </w:r>
    </w:p>
    <w:p w14:paraId="019A635D" w14:textId="77777777" w:rsidR="00893424" w:rsidRPr="003541A1" w:rsidRDefault="00893424" w:rsidP="000D6FA5">
      <w:pPr>
        <w:pStyle w:val="Default"/>
        <w:jc w:val="both"/>
        <w:rPr>
          <w:b/>
          <w:bCs/>
          <w:lang w:val="en-US"/>
        </w:rPr>
      </w:pPr>
    </w:p>
    <w:p w14:paraId="1AE28BCD" w14:textId="77777777" w:rsidR="00E10D03" w:rsidRPr="003541A1" w:rsidRDefault="00E10D03" w:rsidP="000D6FA5">
      <w:pPr>
        <w:pStyle w:val="Default"/>
        <w:jc w:val="both"/>
        <w:rPr>
          <w:b/>
          <w:bCs/>
          <w:lang w:val="en-US"/>
        </w:rPr>
      </w:pPr>
    </w:p>
    <w:p w14:paraId="001A06FA" w14:textId="77777777" w:rsidR="004A6166" w:rsidRPr="003541A1" w:rsidRDefault="004A6166" w:rsidP="000D6FA5">
      <w:pPr>
        <w:pStyle w:val="Default"/>
        <w:jc w:val="both"/>
        <w:rPr>
          <w:b/>
          <w:bCs/>
          <w:lang w:val="en-US"/>
        </w:rPr>
      </w:pPr>
      <w:r w:rsidRPr="003541A1">
        <w:rPr>
          <w:b/>
          <w:bCs/>
          <w:lang w:val="en-US"/>
        </w:rPr>
        <w:t>16. Did the review authors report any potential sources of conflict of interest, including any funding they received for conducting the review?</w:t>
      </w:r>
    </w:p>
    <w:p w14:paraId="018A5916" w14:textId="77777777" w:rsidR="00E10D03" w:rsidRPr="003541A1" w:rsidRDefault="00E10D03" w:rsidP="00E10D03">
      <w:pPr>
        <w:pStyle w:val="Default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For Yes:</w:t>
      </w:r>
    </w:p>
    <w:p w14:paraId="33885BED" w14:textId="77777777" w:rsidR="00E10D03" w:rsidRPr="003541A1" w:rsidRDefault="00E10D03" w:rsidP="00E10D03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noProof/>
          <w:sz w:val="22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B9FCF2C" wp14:editId="0CDB952B">
                <wp:simplePos x="0" y="0"/>
                <wp:positionH relativeFrom="column">
                  <wp:posOffset>4300513</wp:posOffset>
                </wp:positionH>
                <wp:positionV relativeFrom="paragraph">
                  <wp:posOffset>6985</wp:posOffset>
                </wp:positionV>
                <wp:extent cx="711835" cy="1404620"/>
                <wp:effectExtent l="0" t="0" r="0" b="0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1136E" w14:textId="77777777" w:rsidR="00E10D03" w:rsidRPr="009653B6" w:rsidRDefault="00E10D03" w:rsidP="00E10D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Yes</w:t>
                            </w:r>
                          </w:p>
                          <w:p w14:paraId="04133161" w14:textId="77777777" w:rsidR="00E10D03" w:rsidRPr="009653B6" w:rsidRDefault="00E10D03" w:rsidP="00E10D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9653B6">
                              <w:rPr>
                                <w:rFonts w:ascii="Times New Roman" w:hAnsi="Times New Roman" w:cs="Times New Roman"/>
                              </w:rPr>
                              <w:t xml:space="preserve"> ) No</w:t>
                            </w:r>
                          </w:p>
                          <w:p w14:paraId="6F59F9E7" w14:textId="77777777" w:rsidR="00E10D03" w:rsidRDefault="00E10D03" w:rsidP="00E10D03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9FCF2C" id="_x0000_s1062" type="#_x0000_t202" style="position:absolute;left:0;text-align:left;margin-left:338.6pt;margin-top:.55pt;width:56.0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" stroked="f">
                <v:textbox style="mso-fit-shape-to-text:t">
                  <w:txbxContent>
                    <w:p w14:paraId="42C1136E" w14:textId="77777777" w:rsidR="00E10D03" w:rsidRPr="009653B6" w:rsidRDefault="00E10D03" w:rsidP="00E10D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Yes</w:t>
                      </w:r>
                    </w:p>
                    <w:p w14:paraId="04133161" w14:textId="77777777" w:rsidR="00E10D03" w:rsidRPr="009653B6" w:rsidRDefault="00E10D03" w:rsidP="00E10D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9653B6">
                        <w:rPr>
                          <w:rFonts w:ascii="Times New Roman" w:hAnsi="Times New Roman" w:cs="Times New Roman"/>
                        </w:rPr>
                        <w:t xml:space="preserve"> ) No</w:t>
                      </w:r>
                    </w:p>
                    <w:p w14:paraId="6F59F9E7" w14:textId="77777777" w:rsidR="00E10D03" w:rsidRDefault="00E10D03" w:rsidP="00E10D03"/>
                  </w:txbxContent>
                </v:textbox>
                <w10:wrap type="square"/>
              </v:shape>
            </w:pict>
          </mc:Fallback>
        </mc:AlternateContent>
      </w:r>
      <w:r w:rsidRPr="003541A1">
        <w:rPr>
          <w:bCs/>
          <w:sz w:val="22"/>
          <w:szCs w:val="22"/>
          <w:lang w:val="en-US"/>
        </w:rPr>
        <w:t>(   ) The authors reported no competing interests OR.</w:t>
      </w:r>
    </w:p>
    <w:p w14:paraId="69D4FE70" w14:textId="77777777" w:rsidR="00E10D03" w:rsidRPr="003541A1" w:rsidRDefault="00E10D03" w:rsidP="00E10D03">
      <w:pPr>
        <w:pStyle w:val="Default"/>
        <w:ind w:right="2438"/>
        <w:jc w:val="both"/>
        <w:rPr>
          <w:bCs/>
          <w:sz w:val="22"/>
          <w:szCs w:val="22"/>
          <w:lang w:val="en-US"/>
        </w:rPr>
      </w:pPr>
      <w:r w:rsidRPr="003541A1">
        <w:rPr>
          <w:bCs/>
          <w:sz w:val="22"/>
          <w:szCs w:val="22"/>
          <w:lang w:val="en-US"/>
        </w:rPr>
        <w:t>(   ) The authors described their funding sources and how they managed potential conflicts of interest.</w:t>
      </w:r>
    </w:p>
    <w:p w14:paraId="2B3201B4" w14:textId="77777777" w:rsidR="00E10D03" w:rsidRPr="003541A1" w:rsidRDefault="00E10D03" w:rsidP="000D6FA5">
      <w:pPr>
        <w:pStyle w:val="Default"/>
        <w:jc w:val="both"/>
        <w:rPr>
          <w:b/>
          <w:bCs/>
          <w:lang w:val="en-US"/>
        </w:rPr>
      </w:pPr>
    </w:p>
    <w:sectPr w:rsidR="00E10D03" w:rsidRPr="003541A1" w:rsidSect="00513486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B3"/>
    <w:rsid w:val="00070E19"/>
    <w:rsid w:val="00073CD3"/>
    <w:rsid w:val="000D6FA5"/>
    <w:rsid w:val="00105B12"/>
    <w:rsid w:val="001311F5"/>
    <w:rsid w:val="0013361B"/>
    <w:rsid w:val="00171336"/>
    <w:rsid w:val="00177D2E"/>
    <w:rsid w:val="00185B66"/>
    <w:rsid w:val="00192FD3"/>
    <w:rsid w:val="001B086F"/>
    <w:rsid w:val="001F545B"/>
    <w:rsid w:val="002479B0"/>
    <w:rsid w:val="002744A3"/>
    <w:rsid w:val="0029254E"/>
    <w:rsid w:val="002A37DB"/>
    <w:rsid w:val="002A4942"/>
    <w:rsid w:val="002B7D01"/>
    <w:rsid w:val="002E609C"/>
    <w:rsid w:val="00352ADD"/>
    <w:rsid w:val="003541A1"/>
    <w:rsid w:val="0035538F"/>
    <w:rsid w:val="00362670"/>
    <w:rsid w:val="00385BB8"/>
    <w:rsid w:val="003A7091"/>
    <w:rsid w:val="003F51FE"/>
    <w:rsid w:val="00443725"/>
    <w:rsid w:val="00457B25"/>
    <w:rsid w:val="004A25A9"/>
    <w:rsid w:val="004A6166"/>
    <w:rsid w:val="004D2477"/>
    <w:rsid w:val="00513486"/>
    <w:rsid w:val="00552A92"/>
    <w:rsid w:val="00571D0C"/>
    <w:rsid w:val="00574DBB"/>
    <w:rsid w:val="00581B2C"/>
    <w:rsid w:val="005A304B"/>
    <w:rsid w:val="005F5B52"/>
    <w:rsid w:val="00694012"/>
    <w:rsid w:val="00695A38"/>
    <w:rsid w:val="006B1EC3"/>
    <w:rsid w:val="006B69EF"/>
    <w:rsid w:val="006D3460"/>
    <w:rsid w:val="006F0B5D"/>
    <w:rsid w:val="006F2AD9"/>
    <w:rsid w:val="006F6317"/>
    <w:rsid w:val="006F7281"/>
    <w:rsid w:val="00701995"/>
    <w:rsid w:val="00701A8C"/>
    <w:rsid w:val="007203AC"/>
    <w:rsid w:val="00722643"/>
    <w:rsid w:val="00724C1C"/>
    <w:rsid w:val="007515A2"/>
    <w:rsid w:val="00756FEC"/>
    <w:rsid w:val="00771725"/>
    <w:rsid w:val="007774D2"/>
    <w:rsid w:val="0078002B"/>
    <w:rsid w:val="00794D3E"/>
    <w:rsid w:val="007A206B"/>
    <w:rsid w:val="007A29EC"/>
    <w:rsid w:val="007A3445"/>
    <w:rsid w:val="007C4805"/>
    <w:rsid w:val="007E5D1B"/>
    <w:rsid w:val="007F1D30"/>
    <w:rsid w:val="00810DF5"/>
    <w:rsid w:val="008207F0"/>
    <w:rsid w:val="00862711"/>
    <w:rsid w:val="00887A5B"/>
    <w:rsid w:val="00893424"/>
    <w:rsid w:val="008955BA"/>
    <w:rsid w:val="008B0C0C"/>
    <w:rsid w:val="008C73ED"/>
    <w:rsid w:val="008D1545"/>
    <w:rsid w:val="009002DD"/>
    <w:rsid w:val="00932B3D"/>
    <w:rsid w:val="00940631"/>
    <w:rsid w:val="009653B6"/>
    <w:rsid w:val="009770A3"/>
    <w:rsid w:val="00986871"/>
    <w:rsid w:val="009C2ABB"/>
    <w:rsid w:val="009C7F91"/>
    <w:rsid w:val="009E32D7"/>
    <w:rsid w:val="00A23D02"/>
    <w:rsid w:val="00A25C95"/>
    <w:rsid w:val="00A81B6F"/>
    <w:rsid w:val="00AA574B"/>
    <w:rsid w:val="00AB1966"/>
    <w:rsid w:val="00AB36F3"/>
    <w:rsid w:val="00AE35DC"/>
    <w:rsid w:val="00B354BB"/>
    <w:rsid w:val="00B54DF4"/>
    <w:rsid w:val="00B64545"/>
    <w:rsid w:val="00B71451"/>
    <w:rsid w:val="00BD0906"/>
    <w:rsid w:val="00C01AA0"/>
    <w:rsid w:val="00C20BC4"/>
    <w:rsid w:val="00C233B5"/>
    <w:rsid w:val="00C845F8"/>
    <w:rsid w:val="00CA0814"/>
    <w:rsid w:val="00CA4A48"/>
    <w:rsid w:val="00CB25BC"/>
    <w:rsid w:val="00CB4FDF"/>
    <w:rsid w:val="00CD6F7A"/>
    <w:rsid w:val="00CE6E69"/>
    <w:rsid w:val="00D55255"/>
    <w:rsid w:val="00D800A5"/>
    <w:rsid w:val="00D80935"/>
    <w:rsid w:val="00DA7414"/>
    <w:rsid w:val="00DB2AAA"/>
    <w:rsid w:val="00DB3F85"/>
    <w:rsid w:val="00DD0846"/>
    <w:rsid w:val="00DD117E"/>
    <w:rsid w:val="00E05DB3"/>
    <w:rsid w:val="00E05F40"/>
    <w:rsid w:val="00E10D03"/>
    <w:rsid w:val="00E22A66"/>
    <w:rsid w:val="00E41417"/>
    <w:rsid w:val="00E814A2"/>
    <w:rsid w:val="00E94B02"/>
    <w:rsid w:val="00F0708E"/>
    <w:rsid w:val="00F30C1F"/>
    <w:rsid w:val="00F500EA"/>
    <w:rsid w:val="00F92961"/>
    <w:rsid w:val="00F95DCD"/>
    <w:rsid w:val="00FA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FD9E0"/>
  <w15:chartTrackingRefBased/>
  <w15:docId w15:val="{F41B32D0-5CEE-4CFD-8F2B-C26DA6DB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01A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2A3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1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53</Words>
  <Characters>10007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 Parente</dc:creator>
  <cp:keywords/>
  <dc:description/>
  <cp:lastModifiedBy>Edilane Araújo</cp:lastModifiedBy>
  <cp:revision>2</cp:revision>
  <dcterms:created xsi:type="dcterms:W3CDTF">2024-10-11T17:43:00Z</dcterms:created>
  <dcterms:modified xsi:type="dcterms:W3CDTF">2024-10-11T17:43:00Z</dcterms:modified>
</cp:coreProperties>
</file>